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header.xml" ContentType="application/vnd.openxmlformats-officedocument.wordprocessingml.header+xml"/>
  <Override PartName="/word/footer.xml" ContentType="application/vnd.openxmlformats-officedocument.wordprocessingml.footer+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body>
    <w:p xmlns:wp14="http://schemas.microsoft.com/office/word/2010/wordml" w:rsidP="0C2C356C" wp14:paraId="2BBB8C81" wp14:textId="0171383A">
      <w:pPr>
        <w:rPr>
          <w:rFonts w:ascii="Calibri" w:hAnsi="Calibri" w:eastAsia="Calibri" w:cs="Calibri"/>
          <w:b w:val="1"/>
          <w:bCs w:val="1"/>
          <w:sz w:val="20"/>
          <w:szCs w:val="20"/>
        </w:rPr>
      </w:pPr>
      <w:r w:rsidRPr="0C2C356C" w:rsidR="6E279A77">
        <w:rPr>
          <w:rFonts w:ascii="Calibri" w:hAnsi="Calibri" w:eastAsia="Calibri" w:cs="Calibri"/>
          <w:b w:val="1"/>
          <w:bCs w:val="1"/>
          <w:sz w:val="20"/>
          <w:szCs w:val="20"/>
        </w:rPr>
        <w:t>Supplementary Appendix—Quotations</w:t>
      </w:r>
    </w:p>
    <w:p xmlns:wp14="http://schemas.microsoft.com/office/word/2010/wordml" w:rsidP="0C2C356C" wp14:paraId="2C078E63" wp14:textId="74FF71BF">
      <w:pPr>
        <w:pStyle w:val="Normal"/>
        <w:rPr>
          <w:rFonts w:ascii="Calibri" w:hAnsi="Calibri" w:eastAsia="Calibri" w:cs="Calibri"/>
          <w:b w:val="1"/>
          <w:bCs w:val="1"/>
          <w:i w:val="1"/>
          <w:iCs w:val="1"/>
          <w:sz w:val="20"/>
          <w:szCs w:val="20"/>
          <w:u w:val="single"/>
        </w:rPr>
      </w:pPr>
      <w:r w:rsidRPr="0C2C356C" w:rsidR="63567C83">
        <w:rPr>
          <w:rFonts w:ascii="Calibri" w:hAnsi="Calibri" w:eastAsia="Calibri" w:cs="Calibri"/>
          <w:b w:val="1"/>
          <w:bCs w:val="1"/>
          <w:i w:val="1"/>
          <w:iCs w:val="1"/>
          <w:sz w:val="20"/>
          <w:szCs w:val="20"/>
          <w:u w:val="single"/>
        </w:rPr>
        <w:t>Availability of essential commodities</w:t>
      </w:r>
    </w:p>
    <w:p w:rsidR="63567C83" w:rsidP="0C2C356C" w:rsidRDefault="63567C83" w14:paraId="14D4E5BA" w14:textId="388C4CF3">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In hospitals and in BHU there is a medical technician who gives us medicines. There is a store. Dr tells us which medicine is available at BHU and which medicine we have to take from the market." (FGD Fathers)</w:t>
      </w:r>
    </w:p>
    <w:p w:rsidR="63567C83" w:rsidP="0C2C356C" w:rsidRDefault="63567C83" w14:paraId="6D23A30B" w14:textId="3F91B22D">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Mostly women tell us that there is a lot of difference between the tablets they take from the market and the tablets that we provide them. They say those tablets that they purchased from the market are less effective." (KII_LHW)</w:t>
      </w:r>
    </w:p>
    <w:p w:rsidR="63567C83" w:rsidP="0C2C356C" w:rsidRDefault="63567C83" w14:paraId="00DCFFC9" w14:textId="1543011B">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If folic acid is not present then they do have iron. We provide what we have"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KII_LMO_Multan_Punjab</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0C2C356C" w:rsidP="0C2C356C" w:rsidRDefault="0C2C356C" w14:paraId="341E69ED" w14:textId="2F35EDA8">
      <w:pPr>
        <w:rPr>
          <w:rFonts w:ascii="Calibri" w:hAnsi="Calibri" w:eastAsia="Calibri" w:cs="Calibri"/>
          <w:sz w:val="20"/>
          <w:szCs w:val="20"/>
        </w:rPr>
      </w:pPr>
    </w:p>
    <w:p w:rsidR="35DFB5DB" w:rsidP="0C2C356C" w:rsidRDefault="35DFB5DB" w14:paraId="47A12A3E" w14:textId="6751FFDB">
      <w:pPr>
        <w:pStyle w:val="Normal"/>
        <w:suppressLineNumbers w:val="0"/>
        <w:bidi w:val="0"/>
        <w:spacing w:before="0" w:beforeAutospacing="off" w:after="160" w:afterAutospacing="off" w:line="279" w:lineRule="auto"/>
        <w:ind w:left="0" w:right="0"/>
        <w:jc w:val="left"/>
        <w:rPr>
          <w:rFonts w:ascii="Calibri" w:hAnsi="Calibri" w:eastAsia="Calibri" w:cs="Calibri"/>
          <w:b w:val="1"/>
          <w:bCs w:val="1"/>
          <w:i w:val="1"/>
          <w:iCs w:val="1"/>
          <w:sz w:val="20"/>
          <w:szCs w:val="20"/>
        </w:rPr>
      </w:pPr>
      <w:r w:rsidRPr="0C2C356C" w:rsidR="35DFB5DB">
        <w:rPr>
          <w:rFonts w:ascii="Calibri" w:hAnsi="Calibri" w:eastAsia="Calibri" w:cs="Calibri"/>
          <w:b w:val="1"/>
          <w:bCs w:val="1"/>
          <w:i w:val="1"/>
          <w:iCs w:val="1"/>
          <w:sz w:val="20"/>
          <w:szCs w:val="20"/>
        </w:rPr>
        <w:t>Deficient supply distribution, procurement and forecasting mechanisms</w:t>
      </w:r>
    </w:p>
    <w:p w:rsidR="63567C83" w:rsidP="0C2C356C" w:rsidRDefault="63567C83" w14:paraId="405845A1" w14:textId="33CCDAA4">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Every LHW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is responsible for</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50 to 100 houses. The government provides only 30 Folic acid tablets. How can she distribute it in all homes!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FGD_Fathers</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63567C83" w:rsidP="0C2C356C" w:rsidRDefault="63567C83" w14:paraId="18843181" w14:textId="11D94EA2">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My compounder has all registers. He informs us about the medicine he brought that ‘dr. these medicines have arrived’ for 3 months, but it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isn’t</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enough…" (FGD_LMO)</w:t>
      </w:r>
    </w:p>
    <w:p w:rsidR="165E81A0" w:rsidP="0C2C356C" w:rsidRDefault="165E81A0" w14:paraId="3B5127C5" w14:textId="526DB6A1">
      <w:pPr>
        <w:spacing w:before="0" w:beforeAutospacing="off" w:after="160" w:afterAutospacing="off" w:line="257" w:lineRule="auto"/>
        <w:jc w:val="center"/>
      </w:pPr>
      <w:r w:rsidRPr="0C2C356C" w:rsidR="165E81A0">
        <w:rPr>
          <w:rFonts w:ascii="Calibri" w:hAnsi="Calibri" w:eastAsia="Calibri" w:cs="Calibri"/>
          <w:i w:val="1"/>
          <w:iCs w:val="1"/>
          <w:noProof w:val="0"/>
          <w:sz w:val="22"/>
          <w:szCs w:val="22"/>
          <w:lang w:val="en-US"/>
        </w:rPr>
        <w:t>"BHU‌ ‌also‌ ‌get‌ ‌the‌ ‌IFA‌ ‌and‌ ‌iron‌ ‌tablets‌ ‌in‌ ‌less‌ ‌quantity. ‌‌If‌ ‌they‌ ‌will‌ ‌get‌ ‌2‌ ‌or‌ ‌3‌ ‌packets., how‌ ‌can‌ ‌they‌ ‌give‌ ‌it‌ ‌to‌ ‌all‌ ‌patients?" (Baluchistan FGD Fathers)</w:t>
      </w:r>
    </w:p>
    <w:p w:rsidR="63567C83" w:rsidP="0C2C356C" w:rsidRDefault="63567C83" w14:paraId="4B4D04CC" w14:textId="3D2E6953">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Here doctor checks 3000 patients a month. There are some BHUs where 300 patients visit, and they have 300 medicines as well. The government should give the medicines according to the patient ratio and needs." (FGD Father)</w:t>
      </w:r>
    </w:p>
    <w:p w:rsidR="63567C83" w:rsidP="0C2C356C" w:rsidRDefault="63567C83" w14:paraId="317CD4A4" w14:textId="6C48A67E">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Whatever we quote, it depends on the clientele. Last month, we had 200 ANC with frequent revisits. We gave three during PNC and then three more visits and then there are either BD doses or OD dose so because it fluctuates, sometimes we have it sometimes we run out we don't determine a fix amount to procure." (KII_ BHU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LMO_Sanghar</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63567C83" w:rsidP="0C2C356C" w:rsidRDefault="63567C83" w14:paraId="4A56B605" w14:textId="474B16DB">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We were not able to procure so much IFA supplements that can cater to the large adolescence population."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KII_Nutrition</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Program_Punjab</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63567C83" w:rsidP="0C2C356C" w:rsidRDefault="63567C83" w14:paraId="71655ED1" w14:textId="2204BC03">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We haven't had any medicine for more than 6 or 7 months. They used to give injections and tablets, whenever we get the stock, it is for only 3 months"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KII_LHW_Multan</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0C2C356C" w:rsidP="0C2C356C" w:rsidRDefault="0C2C356C" w14:paraId="682A90B2" w14:textId="7728F815">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p>
    <w:p w:rsidR="63567C83" w:rsidP="0C2C356C" w:rsidRDefault="63567C83" w14:paraId="7BEB91EA" w14:textId="14D33BB4">
      <w:pPr>
        <w:rPr>
          <w:rFonts w:ascii="Calibri" w:hAnsi="Calibri" w:eastAsia="Calibri" w:cs="Calibri"/>
          <w:b w:val="1"/>
          <w:bCs w:val="1"/>
          <w:sz w:val="20"/>
          <w:szCs w:val="20"/>
        </w:rPr>
      </w:pPr>
      <w:r w:rsidRPr="0C2C356C" w:rsidR="63567C83">
        <w:rPr>
          <w:rFonts w:ascii="Calibri" w:hAnsi="Calibri" w:eastAsia="Calibri" w:cs="Calibri"/>
          <w:b w:val="1"/>
          <w:bCs w:val="1"/>
          <w:sz w:val="20"/>
          <w:szCs w:val="20"/>
        </w:rPr>
        <w:t xml:space="preserve">Lack of funds to sustain supply </w:t>
      </w:r>
    </w:p>
    <w:p w:rsidR="63567C83" w:rsidP="0C2C356C" w:rsidRDefault="63567C83" w14:paraId="386B0738" w14:textId="1690D818">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At hospitals even we are unable to provide IFA with continuity as we </w:t>
      </w:r>
      <w:r w:rsidRPr="0C2C356C" w:rsidR="3D905AA7">
        <w:rPr>
          <w:rFonts w:ascii="Calibri" w:hAnsi="Calibri" w:eastAsia="Calibri" w:cs="Calibri"/>
          <w:b w:val="0"/>
          <w:bCs w:val="0"/>
          <w:i w:val="1"/>
          <w:iCs w:val="1"/>
          <w:caps w:val="0"/>
          <w:smallCaps w:val="0"/>
          <w:noProof w:val="0"/>
          <w:color w:val="000000" w:themeColor="text1" w:themeTint="FF" w:themeShade="FF"/>
          <w:sz w:val="20"/>
          <w:szCs w:val="20"/>
          <w:lang w:val="en-US"/>
        </w:rPr>
        <w:t>receive it</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for 2 or 3 months only. Recently we did not receive any stock for the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year</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2020 and 2021. This year is about to end, and they should give us the medicine, but they didn’t give us one rupee, even one strip of </w:t>
      </w:r>
      <w:r w:rsidRPr="0C2C356C" w:rsidR="2203E844">
        <w:rPr>
          <w:rFonts w:ascii="Calibri" w:hAnsi="Calibri" w:eastAsia="Calibri" w:cs="Calibri"/>
          <w:b w:val="0"/>
          <w:bCs w:val="0"/>
          <w:i w:val="1"/>
          <w:iCs w:val="1"/>
          <w:caps w:val="0"/>
          <w:smallCaps w:val="0"/>
          <w:noProof w:val="0"/>
          <w:color w:val="000000" w:themeColor="text1" w:themeTint="FF" w:themeShade="FF"/>
          <w:sz w:val="20"/>
          <w:szCs w:val="20"/>
          <w:lang w:val="en-US"/>
        </w:rPr>
        <w:t>medicine</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this year."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KII_District</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Coordinator_Baluchistan</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63567C83" w:rsidP="0C2C356C" w:rsidRDefault="63567C83" w14:paraId="718500DB" w14:textId="58E77995">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We thought we would ensure provision in areas where LHWs are completely absent i.e. uncovered areas, as identified by our DHOs but we were not given funds."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KII_LHW_Baluchistan</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0C2C356C" w:rsidP="0C2C356C" w:rsidRDefault="0C2C356C" w14:paraId="09E2740A" w14:textId="5C5AD80B">
      <w:pPr>
        <w:rPr>
          <w:rFonts w:ascii="Calibri" w:hAnsi="Calibri" w:eastAsia="Calibri" w:cs="Calibri"/>
          <w:sz w:val="20"/>
          <w:szCs w:val="20"/>
        </w:rPr>
      </w:pPr>
    </w:p>
    <w:p w:rsidR="63567C83" w:rsidP="0C2C356C" w:rsidRDefault="63567C83" w14:paraId="12B73104" w14:textId="0942520B">
      <w:pPr>
        <w:rPr>
          <w:rFonts w:ascii="Calibri" w:hAnsi="Calibri" w:eastAsia="Calibri" w:cs="Calibri"/>
          <w:b w:val="1"/>
          <w:bCs w:val="1"/>
          <w:sz w:val="20"/>
          <w:szCs w:val="20"/>
        </w:rPr>
      </w:pPr>
      <w:r w:rsidRPr="0C2C356C" w:rsidR="63567C83">
        <w:rPr>
          <w:rFonts w:ascii="Calibri" w:hAnsi="Calibri" w:eastAsia="Calibri" w:cs="Calibri"/>
          <w:b w:val="1"/>
          <w:bCs w:val="1"/>
          <w:sz w:val="20"/>
          <w:szCs w:val="20"/>
        </w:rPr>
        <w:t xml:space="preserve">Reliance on manual supply system </w:t>
      </w:r>
    </w:p>
    <w:p w:rsidR="63567C83" w:rsidP="0C2C356C" w:rsidRDefault="63567C83" w14:paraId="5AEDFE63" w14:textId="065FB843">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This is the manual system. This system will run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approximately for</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2 years because we have large registers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so,</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they will last for two years. We often face the issues in keeping records this way."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KII_District</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Cordinator_Baluchistan</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0C2C356C" w:rsidP="0C2C356C" w:rsidRDefault="0C2C356C" w14:paraId="1B410C78" w14:textId="663F7FC4">
      <w:pPr>
        <w:spacing w:after="160" w:line="259" w:lineRule="auto"/>
        <w:jc w:val="center"/>
        <w:rPr>
          <w:rFonts w:ascii="Calibri" w:hAnsi="Calibri" w:eastAsia="Calibri" w:cs="Calibri"/>
          <w:b w:val="0"/>
          <w:bCs w:val="0"/>
          <w:i w:val="1"/>
          <w:iCs w:val="1"/>
          <w:caps w:val="0"/>
          <w:smallCaps w:val="0"/>
          <w:noProof w:val="0"/>
          <w:color w:val="000000" w:themeColor="text1" w:themeTint="FF" w:themeShade="FF"/>
          <w:sz w:val="20"/>
          <w:szCs w:val="20"/>
          <w:lang w:val="en-US"/>
        </w:rPr>
      </w:pPr>
    </w:p>
    <w:p w:rsidR="63567C83" w:rsidP="0C2C356C" w:rsidRDefault="63567C83" w14:paraId="2DAD6D6F" w14:textId="0816B55F">
      <w:pPr>
        <w:rPr>
          <w:rFonts w:ascii="Calibri" w:hAnsi="Calibri" w:eastAsia="Calibri" w:cs="Calibri"/>
          <w:b w:val="1"/>
          <w:bCs w:val="1"/>
          <w:sz w:val="20"/>
          <w:szCs w:val="20"/>
        </w:rPr>
      </w:pPr>
      <w:r w:rsidRPr="0C2C356C" w:rsidR="63567C83">
        <w:rPr>
          <w:rFonts w:ascii="Calibri" w:hAnsi="Calibri" w:eastAsia="Calibri" w:cs="Calibri"/>
          <w:b w:val="1"/>
          <w:bCs w:val="1"/>
          <w:sz w:val="20"/>
          <w:szCs w:val="20"/>
        </w:rPr>
        <w:t>Provider dependence on external supply and procurement channels</w:t>
      </w:r>
    </w:p>
    <w:p w:rsidR="63567C83" w:rsidP="0C2C356C" w:rsidRDefault="63567C83" w14:paraId="3CD51B74" w14:textId="35E7FB59">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Iron tablets were given by UNICEF 3 years ago. Now they aren’t available." (FGD LHW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AJK</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63567C83" w:rsidP="0C2C356C" w:rsidRDefault="63567C83" w14:paraId="0BB0DC4A" w14:textId="4694CDA9">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In Gilgit and Baluchistan, the tablet is not available so the LHWs, doctors and LHVs, prescribe them to take it from the market if it is available." (KII_LMO_KP)</w:t>
      </w:r>
    </w:p>
    <w:p w:rsidR="63567C83" w:rsidP="0C2C356C" w:rsidRDefault="63567C83" w14:paraId="070E9565" w14:textId="5A0FEF6B">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There isn’t any engagement with the private sector on the provision of IFA supplements. They are costly, people can't afford."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KII_Head</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of Health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Department_Baluchistan</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63567C83" w:rsidP="0C2C356C" w:rsidRDefault="63567C83" w14:paraId="51D76111" w14:textId="36DC314D">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Now, as far as your micronutrients are concerned or deficiency of iodine. They [WFP] provide salt and now in the flour, they mix it and give it. Similarly, they do iron fortification." (KII_DHO_</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AJK</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20A6F344" w:rsidP="0C2C356C" w:rsidRDefault="20A6F344" w14:paraId="15FC33EC" w14:textId="5065BC7B">
      <w:pPr>
        <w:spacing w:before="0" w:beforeAutospacing="off" w:after="160" w:afterAutospacing="off" w:line="257" w:lineRule="auto"/>
        <w:jc w:val="center"/>
      </w:pPr>
      <w:r w:rsidRPr="0C2C356C" w:rsidR="20A6F344">
        <w:rPr>
          <w:rFonts w:ascii="Calibri" w:hAnsi="Calibri" w:eastAsia="Calibri" w:cs="Calibri"/>
          <w:i w:val="1"/>
          <w:iCs w:val="1"/>
          <w:noProof w:val="0"/>
          <w:sz w:val="22"/>
          <w:szCs w:val="22"/>
          <w:lang w:val="en-US"/>
        </w:rPr>
        <w:t>"It is manual. There is a storekeeper of the LHW program. He maintains it. It is not digital. though the data is entered in the computer." (KII_DHO_Peshawar)</w:t>
      </w:r>
    </w:p>
    <w:p w:rsidR="0C2C356C" w:rsidP="0C2C356C" w:rsidRDefault="0C2C356C" w14:paraId="6DCD6F82" w14:textId="580DA719">
      <w:pPr>
        <w:rPr>
          <w:rFonts w:ascii="Calibri" w:hAnsi="Calibri" w:eastAsia="Calibri" w:cs="Calibri"/>
          <w:sz w:val="20"/>
          <w:szCs w:val="20"/>
        </w:rPr>
      </w:pPr>
    </w:p>
    <w:p w:rsidR="63567C83" w:rsidP="0C2C356C" w:rsidRDefault="63567C83" w14:paraId="53A2B59B" w14:textId="5C0497FF">
      <w:pPr>
        <w:rPr>
          <w:rFonts w:ascii="Calibri" w:hAnsi="Calibri" w:eastAsia="Calibri" w:cs="Calibri"/>
          <w:b w:val="1"/>
          <w:bCs w:val="1"/>
          <w:sz w:val="20"/>
          <w:szCs w:val="20"/>
        </w:rPr>
      </w:pPr>
      <w:r w:rsidRPr="0C2C356C" w:rsidR="63567C83">
        <w:rPr>
          <w:rFonts w:ascii="Calibri" w:hAnsi="Calibri" w:eastAsia="Calibri" w:cs="Calibri"/>
          <w:b w:val="1"/>
          <w:bCs w:val="1"/>
          <w:sz w:val="20"/>
          <w:szCs w:val="20"/>
        </w:rPr>
        <w:t xml:space="preserve">Supply stockouts </w:t>
      </w:r>
    </w:p>
    <w:p w:rsidR="63567C83" w:rsidP="0C2C356C" w:rsidRDefault="63567C83" w14:paraId="102EE9EB" w14:textId="235E2B18">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I am not getting IFA from LHW from the past one month,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i</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think it's maybe because they [LHW] don't get enough supplies." (FGD 1 PLW)</w:t>
      </w:r>
    </w:p>
    <w:p w:rsidR="63567C83" w:rsidP="0C2C356C" w:rsidRDefault="63567C83" w14:paraId="792E027A" w14:textId="52C74CC4">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The quantity is not enough. The national program provides us with supplements but for the last 4 to 5 months we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don’t</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have medicines. Before 5 months, the supply of medicines was excellent but for 6 to 7 months and in between there is no medicine."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KII_District</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Coordinator_Baluchistan</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63567C83" w:rsidP="0C2C356C" w:rsidRDefault="63567C83" w14:paraId="3A35A66B" w14:textId="7EE73920">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Sometimes we didn’t get it, we aren’t getting medicines for 3 years."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KII_Department</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of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Health_Baluchistan</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63567C83" w:rsidP="0C2C356C" w:rsidRDefault="63567C83" w14:paraId="053162DF" w14:textId="430D952F">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We conduct nutrition weeks as well twice a year, but they were not carried out in COVID-19. The last was in March and April." (KII_PD Nutrition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Program_Punjab</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63567C83" w:rsidP="0C2C356C" w:rsidRDefault="63567C83" w14:paraId="20B30073" w14:textId="0F542BD9">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Dr asked me to buy it from drug store and the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baji</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LHW) also provides. When LHW doesn't have tablets then I buy it if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i</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can." (FGD_PLW)</w:t>
      </w:r>
    </w:p>
    <w:p w:rsidR="0C2C356C" w:rsidP="0C2C356C" w:rsidRDefault="0C2C356C" w14:paraId="7C8E4D8B" w14:textId="75F22E29">
      <w:pPr>
        <w:rPr>
          <w:rFonts w:ascii="Calibri" w:hAnsi="Calibri" w:eastAsia="Calibri" w:cs="Calibri"/>
          <w:sz w:val="20"/>
          <w:szCs w:val="20"/>
        </w:rPr>
      </w:pPr>
    </w:p>
    <w:p w:rsidR="14BED3B7" w:rsidP="0C2C356C" w:rsidRDefault="14BED3B7" w14:paraId="3DB40127" w14:textId="4015C09F">
      <w:pPr>
        <w:rPr>
          <w:rFonts w:ascii="Calibri" w:hAnsi="Calibri" w:eastAsia="Calibri" w:cs="Calibri"/>
          <w:b w:val="1"/>
          <w:bCs w:val="1"/>
          <w:sz w:val="20"/>
          <w:szCs w:val="20"/>
        </w:rPr>
      </w:pPr>
      <w:r w:rsidRPr="0C2C356C" w:rsidR="14BED3B7">
        <w:rPr>
          <w:rFonts w:ascii="Calibri" w:hAnsi="Calibri" w:eastAsia="Calibri" w:cs="Calibri"/>
          <w:b w:val="1"/>
          <w:bCs w:val="1"/>
          <w:sz w:val="20"/>
          <w:szCs w:val="20"/>
        </w:rPr>
        <w:t>Availability</w:t>
      </w:r>
      <w:r w:rsidRPr="0C2C356C" w:rsidR="63567C83">
        <w:rPr>
          <w:rFonts w:ascii="Calibri" w:hAnsi="Calibri" w:eastAsia="Calibri" w:cs="Calibri"/>
          <w:b w:val="1"/>
          <w:bCs w:val="1"/>
          <w:sz w:val="20"/>
          <w:szCs w:val="20"/>
        </w:rPr>
        <w:t xml:space="preserve"> of human resources</w:t>
      </w:r>
    </w:p>
    <w:p w:rsidR="63567C83" w:rsidP="0C2C356C" w:rsidRDefault="63567C83" w14:paraId="254497D4" w14:textId="470A59C0">
      <w:pPr>
        <w:rPr>
          <w:rFonts w:ascii="Calibri" w:hAnsi="Calibri" w:eastAsia="Calibri" w:cs="Calibri"/>
          <w:b w:val="1"/>
          <w:bCs w:val="1"/>
          <w:sz w:val="20"/>
          <w:szCs w:val="20"/>
        </w:rPr>
      </w:pPr>
      <w:r w:rsidRPr="0C2C356C" w:rsidR="63567C83">
        <w:rPr>
          <w:rFonts w:ascii="Calibri" w:hAnsi="Calibri" w:eastAsia="Calibri" w:cs="Calibri"/>
          <w:b w:val="1"/>
          <w:bCs w:val="1"/>
          <w:sz w:val="20"/>
          <w:szCs w:val="20"/>
        </w:rPr>
        <w:t>Overburdened human resource</w:t>
      </w:r>
    </w:p>
    <w:p w:rsidR="63567C83" w:rsidP="0C2C356C" w:rsidRDefault="63567C83" w14:paraId="35156658" w14:textId="417F25C4">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The major issue in Gilgit is HR. </w:t>
      </w:r>
      <w:r w:rsidRPr="0C2C356C" w:rsidR="25B17761">
        <w:rPr>
          <w:rFonts w:ascii="Calibri" w:hAnsi="Calibri" w:eastAsia="Calibri" w:cs="Calibri"/>
          <w:b w:val="0"/>
          <w:bCs w:val="0"/>
          <w:i w:val="1"/>
          <w:iCs w:val="1"/>
          <w:caps w:val="0"/>
          <w:smallCaps w:val="0"/>
          <w:noProof w:val="0"/>
          <w:color w:val="000000" w:themeColor="text1" w:themeTint="FF" w:themeShade="FF"/>
          <w:sz w:val="20"/>
          <w:szCs w:val="20"/>
          <w:lang w:val="en-US"/>
        </w:rPr>
        <w:t>A</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ny</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program which is introduced, though there is enough money, there is no HR. The medical super attendants, directors or DHOs are given </w:t>
      </w:r>
      <w:r w:rsidRPr="0C2C356C" w:rsidR="2ECF8EFB">
        <w:rPr>
          <w:rFonts w:ascii="Calibri" w:hAnsi="Calibri" w:eastAsia="Calibri" w:cs="Calibri"/>
          <w:b w:val="0"/>
          <w:bCs w:val="0"/>
          <w:i w:val="1"/>
          <w:iCs w:val="1"/>
          <w:caps w:val="0"/>
          <w:smallCaps w:val="0"/>
          <w:noProof w:val="0"/>
          <w:color w:val="000000" w:themeColor="text1" w:themeTint="FF" w:themeShade="FF"/>
          <w:sz w:val="20"/>
          <w:szCs w:val="20"/>
          <w:lang w:val="en-US"/>
        </w:rPr>
        <w:t>an</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additional</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charge for daily operations. [Additionally] due to the absence of any vertical program the burden of work is felt at the gross root level by LHW"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KII_Director</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Planning_GB</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63567C83" w:rsidP="0C2C356C" w:rsidRDefault="63567C83" w14:paraId="5268D4E9" w14:textId="1FED3BAE">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There is a total of 33 LHWs where population size is one lac. Amongst this not even 2% of the PLW population will be covered effectively.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KII_District</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Coordinator_Baluchistan</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63567C83" w:rsidP="0C2C356C" w:rsidRDefault="63567C83" w14:paraId="2FA41318" w14:textId="026526D2">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W2: I cater to 45 families. W3: I cater to 275 families. W1: I cater to 70 families. W4: I cater to 59, W5: and I cater to 75 Families." (FGD_LHW)</w:t>
      </w:r>
    </w:p>
    <w:p w:rsidR="0C2C356C" w:rsidP="0C2C356C" w:rsidRDefault="0C2C356C" w14:paraId="13933D58" w14:textId="4EB4AF30">
      <w:pPr>
        <w:rPr>
          <w:rFonts w:ascii="Calibri" w:hAnsi="Calibri" w:eastAsia="Calibri" w:cs="Calibri"/>
          <w:sz w:val="20"/>
          <w:szCs w:val="20"/>
        </w:rPr>
      </w:pPr>
    </w:p>
    <w:p w:rsidR="63567C83" w:rsidP="0C2C356C" w:rsidRDefault="63567C83" w14:paraId="6B1BDD17" w14:textId="6824389D">
      <w:pPr>
        <w:rPr>
          <w:rFonts w:ascii="Calibri" w:hAnsi="Calibri" w:eastAsia="Calibri" w:cs="Calibri"/>
          <w:b w:val="1"/>
          <w:bCs w:val="1"/>
          <w:sz w:val="20"/>
          <w:szCs w:val="20"/>
        </w:rPr>
      </w:pPr>
      <w:r w:rsidRPr="0C2C356C" w:rsidR="63567C83">
        <w:rPr>
          <w:rFonts w:ascii="Calibri" w:hAnsi="Calibri" w:eastAsia="Calibri" w:cs="Calibri"/>
          <w:b w:val="1"/>
          <w:bCs w:val="1"/>
          <w:sz w:val="20"/>
          <w:szCs w:val="20"/>
        </w:rPr>
        <w:t>Lack of motivation</w:t>
      </w:r>
    </w:p>
    <w:p w:rsidR="63567C83" w:rsidP="0C2C356C" w:rsidRDefault="63567C83" w14:paraId="2DF0AB45" w14:textId="78ECD90E">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They have not given us the salaries for 5 months." (KII_LHV_</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AJK</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63567C83" w:rsidP="0C2C356C" w:rsidRDefault="63567C83" w14:paraId="459F9135" w14:textId="16F07492">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We haven’t received diaries for many years. We manage everything ourselves. We are spending 1000 Rs for the diaries and register." (FGD_LHW_</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AJK</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1EB71672" w:rsidP="0C2C356C" w:rsidRDefault="1EB71672" w14:paraId="095396AD" w14:textId="5CCEF884">
      <w:pPr>
        <w:spacing w:before="0" w:beforeAutospacing="off" w:after="160" w:afterAutospacing="off" w:line="257" w:lineRule="auto"/>
        <w:jc w:val="center"/>
        <w:rPr>
          <w:rFonts w:ascii="Calibri" w:hAnsi="Calibri" w:eastAsia="Calibri" w:cs="Calibri"/>
          <w:i w:val="1"/>
          <w:iCs w:val="1"/>
          <w:noProof w:val="0"/>
          <w:sz w:val="22"/>
          <w:szCs w:val="22"/>
          <w:lang w:val="en-US"/>
        </w:rPr>
      </w:pPr>
      <w:r w:rsidRPr="0C2C356C" w:rsidR="1EB71672">
        <w:rPr>
          <w:rFonts w:ascii="Calibri" w:hAnsi="Calibri" w:eastAsia="Calibri" w:cs="Calibri"/>
          <w:i w:val="1"/>
          <w:iCs w:val="1"/>
          <w:noProof w:val="0"/>
          <w:sz w:val="22"/>
          <w:szCs w:val="22"/>
          <w:lang w:val="en-US"/>
        </w:rPr>
        <w:t xml:space="preserve">"Now you ask the woman [LHW] to take this cup from here to there, they will say what we will get?" (KII_LHW </w:t>
      </w:r>
      <w:r w:rsidRPr="0C2C356C" w:rsidR="1EB71672">
        <w:rPr>
          <w:rFonts w:ascii="Calibri" w:hAnsi="Calibri" w:eastAsia="Calibri" w:cs="Calibri"/>
          <w:i w:val="1"/>
          <w:iCs w:val="1"/>
          <w:noProof w:val="0"/>
          <w:sz w:val="22"/>
          <w:szCs w:val="22"/>
          <w:lang w:val="en-US"/>
        </w:rPr>
        <w:t>Cordinator_Baluchistan</w:t>
      </w:r>
      <w:r w:rsidRPr="0C2C356C" w:rsidR="1EB71672">
        <w:rPr>
          <w:rFonts w:ascii="Calibri" w:hAnsi="Calibri" w:eastAsia="Calibri" w:cs="Calibri"/>
          <w:i w:val="1"/>
          <w:iCs w:val="1"/>
          <w:noProof w:val="0"/>
          <w:sz w:val="22"/>
          <w:szCs w:val="22"/>
          <w:lang w:val="en-US"/>
        </w:rPr>
        <w:t>)</w:t>
      </w:r>
    </w:p>
    <w:p w:rsidR="63567C83" w:rsidP="0C2C356C" w:rsidRDefault="63567C83" w14:paraId="08A97EA7" w14:textId="6956DA04">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One of the workers died on her duty for 3</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vertAlign w:val="superscript"/>
          <w:lang w:val="en-US"/>
        </w:rPr>
        <w:t>rd</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polio vaccination. From Muzaffarabad to Raj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Pindian</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everybody was testifying to her intense work as a vaccinator and health educator in the community. I think we should lessen their burden"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KII_Program</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Coordinator LHW_</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AJK</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0C2C356C" w:rsidP="0C2C356C" w:rsidRDefault="0C2C356C" w14:paraId="023AAAB4" w14:textId="2ADBCDF2">
      <w:pPr>
        <w:rPr>
          <w:rFonts w:ascii="Calibri" w:hAnsi="Calibri" w:eastAsia="Calibri" w:cs="Calibri"/>
          <w:sz w:val="20"/>
          <w:szCs w:val="20"/>
        </w:rPr>
      </w:pPr>
    </w:p>
    <w:p w:rsidR="63567C83" w:rsidP="0C2C356C" w:rsidRDefault="63567C83" w14:paraId="1E2D491F" w14:textId="11258075">
      <w:pPr>
        <w:rPr>
          <w:rFonts w:ascii="Calibri" w:hAnsi="Calibri" w:eastAsia="Calibri" w:cs="Calibri"/>
          <w:b w:val="1"/>
          <w:bCs w:val="1"/>
          <w:sz w:val="20"/>
          <w:szCs w:val="20"/>
        </w:rPr>
      </w:pPr>
      <w:r w:rsidRPr="0C2C356C" w:rsidR="63567C83">
        <w:rPr>
          <w:rFonts w:ascii="Calibri" w:hAnsi="Calibri" w:eastAsia="Calibri" w:cs="Calibri"/>
          <w:b w:val="1"/>
          <w:bCs w:val="1"/>
          <w:sz w:val="20"/>
          <w:szCs w:val="20"/>
        </w:rPr>
        <w:t xml:space="preserve">Lack of frequent </w:t>
      </w:r>
      <w:r w:rsidRPr="0C2C356C" w:rsidR="63567C83">
        <w:rPr>
          <w:rFonts w:ascii="Calibri" w:hAnsi="Calibri" w:eastAsia="Calibri" w:cs="Calibri"/>
          <w:b w:val="1"/>
          <w:bCs w:val="1"/>
          <w:sz w:val="20"/>
          <w:szCs w:val="20"/>
        </w:rPr>
        <w:t>capacity</w:t>
      </w:r>
      <w:r w:rsidRPr="0C2C356C" w:rsidR="63567C83">
        <w:rPr>
          <w:rFonts w:ascii="Calibri" w:hAnsi="Calibri" w:eastAsia="Calibri" w:cs="Calibri"/>
          <w:b w:val="1"/>
          <w:bCs w:val="1"/>
          <w:sz w:val="20"/>
          <w:szCs w:val="20"/>
        </w:rPr>
        <w:t xml:space="preserve"> building training. </w:t>
      </w:r>
    </w:p>
    <w:p w:rsidR="63567C83" w:rsidP="0C2C356C" w:rsidRDefault="63567C83" w14:paraId="57E8676F" w14:textId="3BCB69C5">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I think</w:t>
      </w:r>
      <w:r w:rsidRPr="0C2C356C" w:rsidR="14F6169B">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they</w:t>
      </w:r>
      <w:r w:rsidRPr="0C2C356C" w:rsidR="14F6169B">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received training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2 or 3 years ago</w:t>
      </w:r>
      <w:r w:rsidRPr="0C2C356C" w:rsidR="2A7AD19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w:t>
      </w:r>
      <w:r w:rsidRPr="0C2C356C" w:rsidR="2A7AD193">
        <w:rPr>
          <w:rFonts w:ascii="Calibri" w:hAnsi="Calibri" w:eastAsia="Calibri" w:cs="Calibri"/>
          <w:b w:val="0"/>
          <w:bCs w:val="0"/>
          <w:i w:val="1"/>
          <w:iCs w:val="1"/>
          <w:caps w:val="0"/>
          <w:smallCaps w:val="0"/>
          <w:noProof w:val="0"/>
          <w:color w:val="000000" w:themeColor="text1" w:themeTint="FF" w:themeShade="FF"/>
          <w:sz w:val="20"/>
          <w:szCs w:val="20"/>
          <w:lang w:val="en-US"/>
        </w:rPr>
        <w:t>maybe four</w:t>
      </w:r>
      <w:r w:rsidRPr="0C2C356C" w:rsidR="3CB074B7">
        <w:rPr>
          <w:rFonts w:ascii="Calibri" w:hAnsi="Calibri" w:eastAsia="Calibri" w:cs="Calibri"/>
          <w:b w:val="0"/>
          <w:bCs w:val="0"/>
          <w:i w:val="1"/>
          <w:iCs w:val="1"/>
          <w:caps w:val="0"/>
          <w:smallCaps w:val="0"/>
          <w:noProof w:val="0"/>
          <w:color w:val="000000" w:themeColor="text1" w:themeTint="FF" w:themeShade="FF"/>
          <w:sz w:val="20"/>
          <w:szCs w:val="20"/>
          <w:lang w:val="en-US"/>
        </w:rPr>
        <w:t>.</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Everything is getting advanced and how would they know</w:t>
      </w:r>
      <w:r w:rsidRPr="0C2C356C" w:rsidR="59CCBC6E">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if they didn’t get any training</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KII_District</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w:t>
      </w:r>
      <w:r w:rsidRPr="0C2C356C" w:rsidR="797A7509">
        <w:rPr>
          <w:rFonts w:ascii="Calibri" w:hAnsi="Calibri" w:eastAsia="Calibri" w:cs="Calibri"/>
          <w:b w:val="0"/>
          <w:bCs w:val="0"/>
          <w:i w:val="1"/>
          <w:iCs w:val="1"/>
          <w:caps w:val="0"/>
          <w:smallCaps w:val="0"/>
          <w:noProof w:val="0"/>
          <w:color w:val="000000" w:themeColor="text1" w:themeTint="FF" w:themeShade="FF"/>
          <w:sz w:val="20"/>
          <w:szCs w:val="20"/>
          <w:lang w:val="en-US"/>
        </w:rPr>
        <w:t>Coordinator</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National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Program_Baluchistan</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63567C83" w:rsidP="0C2C356C" w:rsidRDefault="63567C83" w14:paraId="589F1AC4" w14:textId="0D80D2E5">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Yes, storekeeper and pharmacist are available there</w:t>
      </w:r>
      <w:r w:rsidRPr="0C2C356C" w:rsidR="354EFF5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they record it</w:t>
      </w:r>
      <w:r w:rsidRPr="0C2C356C" w:rsidR="779085B6">
        <w:rPr>
          <w:rFonts w:ascii="Calibri" w:hAnsi="Calibri" w:eastAsia="Calibri" w:cs="Calibri"/>
          <w:b w:val="0"/>
          <w:bCs w:val="0"/>
          <w:i w:val="1"/>
          <w:iCs w:val="1"/>
          <w:caps w:val="0"/>
          <w:smallCaps w:val="0"/>
          <w:noProof w:val="0"/>
          <w:color w:val="000000" w:themeColor="text1" w:themeTint="FF" w:themeShade="FF"/>
          <w:sz w:val="20"/>
          <w:szCs w:val="20"/>
          <w:lang w:val="en-US"/>
        </w:rPr>
        <w:t>.</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KII_Head</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of Health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Department_Baluchistan</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63567C83" w:rsidP="0C2C356C" w:rsidRDefault="63567C83" w14:paraId="723566BD" w14:textId="6059D7B1">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These two points are new for us that drinking tea after this tablet will not let iron absorb and it gets wasted. So, you can only drink tea after 2 to 3 hours of taking medicine." (FGD_LHV)</w:t>
      </w:r>
    </w:p>
    <w:p w:rsidR="0C2C356C" w:rsidP="0C2C356C" w:rsidRDefault="0C2C356C" w14:paraId="06A9F4F8" w14:textId="48199176">
      <w:pPr>
        <w:rPr>
          <w:rFonts w:ascii="Calibri" w:hAnsi="Calibri" w:eastAsia="Calibri" w:cs="Calibri"/>
          <w:sz w:val="20"/>
          <w:szCs w:val="20"/>
        </w:rPr>
      </w:pPr>
    </w:p>
    <w:p w:rsidR="63567C83" w:rsidP="0C2C356C" w:rsidRDefault="63567C83" w14:paraId="50AB05B5" w14:textId="47A47A4D">
      <w:pPr>
        <w:rPr>
          <w:rFonts w:ascii="Calibri" w:hAnsi="Calibri" w:eastAsia="Calibri" w:cs="Calibri"/>
          <w:b w:val="1"/>
          <w:bCs w:val="1"/>
          <w:sz w:val="20"/>
          <w:szCs w:val="20"/>
        </w:rPr>
      </w:pPr>
      <w:r w:rsidRPr="0C2C356C" w:rsidR="63567C83">
        <w:rPr>
          <w:rFonts w:ascii="Calibri" w:hAnsi="Calibri" w:eastAsia="Calibri" w:cs="Calibri"/>
          <w:b w:val="1"/>
          <w:bCs w:val="1"/>
          <w:sz w:val="20"/>
          <w:szCs w:val="20"/>
        </w:rPr>
        <w:t>Inadequate supportive supervision services</w:t>
      </w:r>
    </w:p>
    <w:p w:rsidR="63567C83" w:rsidP="0C2C356C" w:rsidRDefault="63567C83" w14:paraId="1782552D" w14:textId="3BA25873">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Proper monitoring</w:t>
      </w:r>
      <w:r w:rsidRPr="0C2C356C" w:rsidR="5FFBCE59">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and supervision </w:t>
      </w:r>
      <w:r w:rsidRPr="0C2C356C" w:rsidR="5FFBCE59">
        <w:rPr>
          <w:rFonts w:ascii="Calibri" w:hAnsi="Calibri" w:eastAsia="Calibri" w:cs="Calibri"/>
          <w:b w:val="0"/>
          <w:bCs w:val="0"/>
          <w:i w:val="1"/>
          <w:iCs w:val="1"/>
          <w:caps w:val="0"/>
          <w:smallCaps w:val="0"/>
          <w:noProof w:val="0"/>
          <w:color w:val="000000" w:themeColor="text1" w:themeTint="FF" w:themeShade="FF"/>
          <w:sz w:val="20"/>
          <w:szCs w:val="20"/>
          <w:lang w:val="en-US"/>
        </w:rPr>
        <w:t>is</w:t>
      </w:r>
      <w:r w:rsidRPr="0C2C356C" w:rsidR="5FFBCE59">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needed</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for better performance."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KII_Director</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Nutrition_GB</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63567C83" w:rsidP="0C2C356C" w:rsidRDefault="63567C83" w14:paraId="0A9D5EC3" w14:textId="409BF07F">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We did not have the facility of ultrasound but now we have it. Those who get to know about it often visit us. When it was not available, the mother got their ultrasound done from Chiniot DHQ." (FGD_LHV_</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AJK</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63567C83" w:rsidP="0C2C356C" w:rsidRDefault="63567C83" w14:paraId="269D4394" w14:textId="3B5FA96A">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We have less technical skills on how to develop a message and which message will be effective to what extent, we have this deficiency."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KII_Program</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Coordinator_AJK</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0C2C356C" w:rsidP="0C2C356C" w:rsidRDefault="0C2C356C" w14:paraId="650A5D35" w14:textId="21DE9268">
      <w:pPr>
        <w:pStyle w:val="Normal"/>
        <w:rPr>
          <w:rFonts w:ascii="Calibri" w:hAnsi="Calibri" w:eastAsia="Calibri" w:cs="Calibri"/>
          <w:sz w:val="20"/>
          <w:szCs w:val="20"/>
        </w:rPr>
      </w:pPr>
    </w:p>
    <w:p w:rsidR="01A21D70" w:rsidP="0C2C356C" w:rsidRDefault="01A21D70" w14:paraId="7DCF61DA" w14:textId="765EE542">
      <w:pPr>
        <w:rPr>
          <w:rFonts w:ascii="Calibri" w:hAnsi="Calibri" w:eastAsia="Calibri" w:cs="Calibri"/>
          <w:b w:val="1"/>
          <w:bCs w:val="1"/>
          <w:sz w:val="20"/>
          <w:szCs w:val="20"/>
        </w:rPr>
      </w:pPr>
      <w:r w:rsidRPr="0C2C356C" w:rsidR="01A21D70">
        <w:rPr>
          <w:rFonts w:ascii="Calibri" w:hAnsi="Calibri" w:eastAsia="Calibri" w:cs="Calibri"/>
          <w:b w:val="1"/>
          <w:bCs w:val="1"/>
          <w:sz w:val="20"/>
          <w:szCs w:val="20"/>
        </w:rPr>
        <w:t>Quality of HCP Counseling services</w:t>
      </w:r>
    </w:p>
    <w:p w:rsidR="01A21D70" w:rsidP="0C2C356C" w:rsidRDefault="01A21D70" w14:paraId="6B6F0F08" w14:textId="47CDC054">
      <w:pPr>
        <w:spacing w:before="0" w:beforeAutospacing="off" w:after="160" w:afterAutospacing="off" w:line="259" w:lineRule="auto"/>
        <w:ind w:left="0" w:right="0"/>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01A21D70">
        <w:rPr>
          <w:rFonts w:ascii="Calibri" w:hAnsi="Calibri" w:eastAsia="Calibri" w:cs="Calibri"/>
          <w:b w:val="0"/>
          <w:bCs w:val="0"/>
          <w:i w:val="1"/>
          <w:iCs w:val="1"/>
          <w:caps w:val="0"/>
          <w:smallCaps w:val="0"/>
          <w:noProof w:val="0"/>
          <w:color w:val="000000" w:themeColor="text1" w:themeTint="FF" w:themeShade="FF"/>
          <w:sz w:val="20"/>
          <w:szCs w:val="20"/>
          <w:lang w:val="en-US"/>
        </w:rPr>
        <w:t>"Yes, it is required but the burden is more. We often give less time to the patients because of it." (KII_LMO_KP)</w:t>
      </w:r>
    </w:p>
    <w:p w:rsidR="01A21D70" w:rsidP="0C2C356C" w:rsidRDefault="01A21D70" w14:paraId="4B98DD7C" w14:textId="1A613165">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01A21D70">
        <w:rPr>
          <w:rFonts w:ascii="Calibri" w:hAnsi="Calibri" w:eastAsia="Calibri" w:cs="Calibri"/>
          <w:b w:val="0"/>
          <w:bCs w:val="0"/>
          <w:i w:val="1"/>
          <w:iCs w:val="1"/>
          <w:caps w:val="0"/>
          <w:smallCaps w:val="0"/>
          <w:noProof w:val="0"/>
          <w:color w:val="000000" w:themeColor="text1" w:themeTint="FF" w:themeShade="FF"/>
          <w:sz w:val="20"/>
          <w:szCs w:val="20"/>
          <w:lang w:val="en-US"/>
        </w:rPr>
        <w:t>"In our provisional setup, we provide counseling for family planning and minor elements, such as nutrition deficiency, IDA or worm infestation. We prioritize the topical session which has more disease prevalence in the area so that more time is spent on that." (KII_DHO_GB)</w:t>
      </w:r>
    </w:p>
    <w:p w:rsidR="01A21D70" w:rsidP="0C2C356C" w:rsidRDefault="01A21D70" w14:paraId="2E09EC47" w14:textId="31FA732A">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01A21D70">
        <w:rPr>
          <w:rFonts w:ascii="Calibri" w:hAnsi="Calibri" w:eastAsia="Calibri" w:cs="Calibri"/>
          <w:b w:val="0"/>
          <w:bCs w:val="0"/>
          <w:i w:val="1"/>
          <w:iCs w:val="1"/>
          <w:caps w:val="0"/>
          <w:smallCaps w:val="0"/>
          <w:noProof w:val="0"/>
          <w:color w:val="000000" w:themeColor="text1" w:themeTint="FF" w:themeShade="FF"/>
          <w:sz w:val="20"/>
          <w:szCs w:val="20"/>
          <w:lang w:val="en-US"/>
        </w:rPr>
        <w:t>"Mostly they don't know what IFA is. They will only know if the LHWs are educated. There are lady health workers who are too old like 50 years, and they don't have metric degrees even." (FGD_Fathers)</w:t>
      </w:r>
    </w:p>
    <w:p w:rsidR="01A21D70" w:rsidP="0C2C356C" w:rsidRDefault="01A21D70" w14:paraId="1BBE6490" w14:textId="674F4E37">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01A21D70">
        <w:rPr>
          <w:rFonts w:ascii="Calibri" w:hAnsi="Calibri" w:eastAsia="Calibri" w:cs="Calibri"/>
          <w:b w:val="0"/>
          <w:bCs w:val="0"/>
          <w:i w:val="1"/>
          <w:iCs w:val="1"/>
          <w:caps w:val="0"/>
          <w:smallCaps w:val="0"/>
          <w:noProof w:val="0"/>
          <w:color w:val="000000" w:themeColor="text1" w:themeTint="FF" w:themeShade="FF"/>
          <w:sz w:val="20"/>
          <w:szCs w:val="20"/>
          <w:lang w:val="en-US"/>
        </w:rPr>
        <w:t>“The problem is that it causes constipation. LHWs were unable to tell them that it should be taken with laxatives; it should not be eaten alone to treat constipation." (KII_LMO_KP)</w:t>
      </w:r>
    </w:p>
    <w:p w:rsidR="2147CE74" w:rsidP="0C2C356C" w:rsidRDefault="2147CE74" w14:paraId="1C93610D" w14:textId="36610704">
      <w:pPr>
        <w:spacing w:before="0" w:beforeAutospacing="off" w:after="160" w:afterAutospacing="off" w:line="257" w:lineRule="auto"/>
        <w:jc w:val="center"/>
      </w:pPr>
      <w:r w:rsidRPr="0C2C356C" w:rsidR="2147CE74">
        <w:rPr>
          <w:rFonts w:ascii="Calibri" w:hAnsi="Calibri" w:eastAsia="Calibri" w:cs="Calibri"/>
          <w:i w:val="1"/>
          <w:iCs w:val="1"/>
          <w:noProof w:val="0"/>
          <w:sz w:val="22"/>
          <w:szCs w:val="22"/>
          <w:lang w:val="en-US"/>
        </w:rPr>
        <w:t>"Those who don’t have money, we ask them to eat apple, corn or eat such thing." (FGD_LHW_Baluchistan)</w:t>
      </w:r>
    </w:p>
    <w:p w:rsidR="0C2C356C" w:rsidP="0C2C356C" w:rsidRDefault="0C2C356C" w14:paraId="5B4168F7" w14:textId="4911C081">
      <w:pPr>
        <w:pStyle w:val="Normal"/>
        <w:rPr>
          <w:rFonts w:ascii="Calibri" w:hAnsi="Calibri" w:eastAsia="Calibri" w:cs="Calibri"/>
          <w:sz w:val="20"/>
          <w:szCs w:val="20"/>
        </w:rPr>
      </w:pPr>
    </w:p>
    <w:p w:rsidR="63567C83" w:rsidP="0C2C356C" w:rsidRDefault="63567C83" w14:paraId="6C5E8E1B" w14:textId="343CE2DB">
      <w:pPr>
        <w:pStyle w:val="Normal"/>
        <w:rPr>
          <w:rFonts w:ascii="Calibri" w:hAnsi="Calibri" w:eastAsia="Calibri" w:cs="Calibri"/>
          <w:b w:val="1"/>
          <w:bCs w:val="1"/>
          <w:i w:val="1"/>
          <w:iCs w:val="1"/>
          <w:sz w:val="20"/>
          <w:szCs w:val="20"/>
          <w:u w:val="single"/>
        </w:rPr>
      </w:pPr>
      <w:r w:rsidRPr="0C2C356C" w:rsidR="63567C83">
        <w:rPr>
          <w:rFonts w:ascii="Calibri" w:hAnsi="Calibri" w:eastAsia="Calibri" w:cs="Calibri"/>
          <w:b w:val="1"/>
          <w:bCs w:val="1"/>
          <w:i w:val="1"/>
          <w:iCs w:val="1"/>
          <w:sz w:val="20"/>
          <w:szCs w:val="20"/>
          <w:u w:val="single"/>
        </w:rPr>
        <w:t>Accessibility of services</w:t>
      </w:r>
    </w:p>
    <w:p w:rsidR="63567C83" w:rsidP="0C2C356C" w:rsidRDefault="63567C83" w14:paraId="0F9B1860" w14:textId="37EF0503">
      <w:pPr>
        <w:pStyle w:val="Normal"/>
        <w:rPr>
          <w:rFonts w:ascii="Calibri" w:hAnsi="Calibri" w:eastAsia="Calibri" w:cs="Calibri"/>
          <w:b w:val="1"/>
          <w:bCs w:val="1"/>
          <w:sz w:val="20"/>
          <w:szCs w:val="20"/>
        </w:rPr>
      </w:pPr>
      <w:r w:rsidRPr="0C2C356C" w:rsidR="63567C83">
        <w:rPr>
          <w:rFonts w:ascii="Calibri" w:hAnsi="Calibri" w:eastAsia="Calibri" w:cs="Calibri"/>
          <w:b w:val="1"/>
          <w:bCs w:val="1"/>
          <w:sz w:val="20"/>
          <w:szCs w:val="20"/>
        </w:rPr>
        <w:t>Physical access of services</w:t>
      </w:r>
    </w:p>
    <w:p w:rsidR="63567C83" w:rsidP="0C2C356C" w:rsidRDefault="63567C83" w14:paraId="586CC1D8" w14:textId="575A48C4">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There is a need to improve the access to the marginalized communities who live in congested, mountainous valleys."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KII_Director</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Planning_GB</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63567C83" w:rsidP="0C2C356C" w:rsidRDefault="63567C83" w14:paraId="6CC07C84" w14:textId="40D3189B">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They take medicines of 6 to 7 persons from RHC as it is free. This way they cooperate as they cannot visit hospitals due to huge distance. I use a boat to visit there.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KII_LHW_Multan</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63567C83" w:rsidP="0C2C356C" w:rsidRDefault="63567C83" w14:paraId="20062699" w14:textId="65248B9D">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There are few limitations as it’s a tribal area, you cannot communicate with the women directly. You can only reach them though their husband,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brother</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or son. Though LHW program is beneficial, you need to struggle and work."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KII_Head</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of Health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Department_Baluchistan</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0C2C356C" w:rsidP="0C2C356C" w:rsidRDefault="0C2C356C" w14:paraId="16AA2945" w14:textId="72BB44FD">
      <w:pPr>
        <w:pStyle w:val="Normal"/>
        <w:rPr>
          <w:rFonts w:ascii="Calibri" w:hAnsi="Calibri" w:eastAsia="Calibri" w:cs="Calibri"/>
          <w:sz w:val="20"/>
          <w:szCs w:val="20"/>
        </w:rPr>
      </w:pPr>
    </w:p>
    <w:p w:rsidR="63567C83" w:rsidP="0C2C356C" w:rsidRDefault="63567C83" w14:paraId="53F03948" w14:textId="67E2D718">
      <w:pPr>
        <w:pStyle w:val="Normal"/>
        <w:rPr>
          <w:rFonts w:ascii="Calibri" w:hAnsi="Calibri" w:eastAsia="Calibri" w:cs="Calibri"/>
          <w:b w:val="1"/>
          <w:bCs w:val="1"/>
          <w:sz w:val="20"/>
          <w:szCs w:val="20"/>
        </w:rPr>
      </w:pPr>
      <w:r w:rsidRPr="0C2C356C" w:rsidR="63567C83">
        <w:rPr>
          <w:rFonts w:ascii="Calibri" w:hAnsi="Calibri" w:eastAsia="Calibri" w:cs="Calibri"/>
          <w:b w:val="1"/>
          <w:bCs w:val="1"/>
          <w:sz w:val="20"/>
          <w:szCs w:val="20"/>
        </w:rPr>
        <w:t xml:space="preserve">Factors affecting food availability </w:t>
      </w:r>
    </w:p>
    <w:p w:rsidR="63567C83" w:rsidP="0C2C356C" w:rsidRDefault="63567C83" w14:paraId="148D3F47" w14:textId="6A7CCBED">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Baaji (LHW) tells me to consume what milk and fruits when she doesn’t have medicine. We eat whatever is available at home." (FGD 1 PLW)</w:t>
      </w:r>
    </w:p>
    <w:p w:rsidR="63567C83" w:rsidP="0C2C356C" w:rsidRDefault="63567C83" w14:paraId="14AD95EA" w14:textId="71AAC7F4">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The‌ ‌fruit‌ ‌is‌ ‌not‌ ‌available‌ ‌in‌ ‌some‌ ‌places.‌ ‌There‌ ‌is‌ ‌1‌ ‌hour‌ ‌or‌ ‌2‌ ‌but‌ ‌they‌ ‌don’t‌ ‌go‌ ‌to‌ ‌buy‌ ‌fruits, even‌ ‌if‌ ‌they‌ ‌have‌ ‌apples‌ ‌in‌ ‌their‌ ‌homes." (FGD 4_Fathers_Baluchistan)</w:t>
      </w:r>
    </w:p>
    <w:p w:rsidR="63567C83" w:rsidP="0C2C356C" w:rsidRDefault="63567C83" w14:paraId="4612F9AA" w14:textId="638C1354">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For fisheries, we have Gwadar. We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don’t</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have any (supply) mechanisms here. Somehow it (fish) is available at Quetta in rotten condition but in remaining areas like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Zoab</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Qila Saifullah,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Turbat</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Dera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Buqti</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and all deprived areas, people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don’t</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know (nutritional value). They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don’t</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like eating fish. They consider it a rotten thing as they have seen it in rotten form every time." (KII_LHW </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Cordinator_Baluchistan</w:t>
      </w:r>
      <w:r w:rsidRPr="0C2C356C" w:rsidR="63567C83">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0C2C356C" w:rsidP="0C2C356C" w:rsidRDefault="0C2C356C" w14:paraId="4B2E0896" w14:textId="0AACB108">
      <w:pPr>
        <w:pStyle w:val="Normal"/>
        <w:rPr>
          <w:rFonts w:ascii="Calibri" w:hAnsi="Calibri" w:eastAsia="Calibri" w:cs="Calibri"/>
          <w:sz w:val="20"/>
          <w:szCs w:val="20"/>
        </w:rPr>
      </w:pPr>
    </w:p>
    <w:p w:rsidR="1590338D" w:rsidP="0C2C356C" w:rsidRDefault="1590338D" w14:paraId="20B163F8" w14:textId="60F526D1">
      <w:pPr>
        <w:pStyle w:val="Normal"/>
        <w:rPr>
          <w:rFonts w:ascii="Calibri" w:hAnsi="Calibri" w:eastAsia="Calibri" w:cs="Calibri"/>
          <w:b w:val="1"/>
          <w:bCs w:val="1"/>
          <w:sz w:val="20"/>
          <w:szCs w:val="20"/>
        </w:rPr>
      </w:pPr>
      <w:r w:rsidRPr="0C2C356C" w:rsidR="1590338D">
        <w:rPr>
          <w:rFonts w:ascii="Calibri" w:hAnsi="Calibri" w:eastAsia="Calibri" w:cs="Calibri"/>
          <w:b w:val="1"/>
          <w:bCs w:val="1"/>
          <w:sz w:val="20"/>
          <w:szCs w:val="20"/>
        </w:rPr>
        <w:t xml:space="preserve">Lack of awareness among direct beneficiaries </w:t>
      </w:r>
    </w:p>
    <w:p w:rsidR="1590338D" w:rsidP="0C2C356C" w:rsidRDefault="1590338D" w14:paraId="2E799A5C" w14:textId="3A133C0E">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They aren't aware of what a balanced diet for them even would be. They just eat according to their preference."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KII_LMO_Sanghar</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1590338D" w:rsidP="0C2C356C" w:rsidRDefault="1590338D" w14:paraId="097E4A56" w14:textId="583BC7DC">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In the districts I have worked in here, people are inclined towards spiritual remedies, so when an adolescent girl has shortness of breath, they push spiritual remedies because they believe she is attacked by souls (paranormal force)."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KII_LHW_Coordinator_Baluchistan</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1590338D" w:rsidP="0C2C356C" w:rsidRDefault="1590338D" w14:paraId="222CB6A5" w14:textId="79439EF9">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In rural areas, 10-20% educated people know about balanced diet. The uneducated do not know about it but educated girls know."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KII_Director</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Nutrition_GB</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0C2C356C" w:rsidP="0C2C356C" w:rsidRDefault="0C2C356C" w14:paraId="71B132A3" w14:textId="17F7B8F6">
      <w:pPr>
        <w:pStyle w:val="Normal"/>
        <w:rPr>
          <w:rFonts w:ascii="Calibri" w:hAnsi="Calibri" w:eastAsia="Calibri" w:cs="Calibri"/>
          <w:b w:val="1"/>
          <w:bCs w:val="1"/>
          <w:sz w:val="20"/>
          <w:szCs w:val="20"/>
        </w:rPr>
      </w:pPr>
    </w:p>
    <w:p w:rsidR="1590338D" w:rsidP="0C2C356C" w:rsidRDefault="1590338D" w14:paraId="48829F38" w14:textId="164C60CB">
      <w:pPr>
        <w:pStyle w:val="Normal"/>
        <w:rPr>
          <w:rFonts w:ascii="Calibri" w:hAnsi="Calibri" w:eastAsia="Calibri" w:cs="Calibri"/>
          <w:b w:val="1"/>
          <w:bCs w:val="1"/>
          <w:sz w:val="20"/>
          <w:szCs w:val="20"/>
        </w:rPr>
      </w:pPr>
      <w:r w:rsidRPr="0C2C356C" w:rsidR="1590338D">
        <w:rPr>
          <w:rFonts w:ascii="Calibri" w:hAnsi="Calibri" w:eastAsia="Calibri" w:cs="Calibri"/>
          <w:b w:val="1"/>
          <w:bCs w:val="1"/>
          <w:sz w:val="20"/>
          <w:szCs w:val="20"/>
        </w:rPr>
        <w:t xml:space="preserve">Misconceptions on IFA uptake </w:t>
      </w:r>
    </w:p>
    <w:p w:rsidR="1590338D" w:rsidP="0C2C356C" w:rsidRDefault="1590338D" w14:paraId="110863EF" w14:textId="2CC52421">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Once there was a rumor that the LHWs provide IFA to support family planning, as they were working on family planning as well."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KII_Head</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of Health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Dept._Baluchistan</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1590338D" w:rsidP="0C2C356C" w:rsidRDefault="1590338D" w14:paraId="1EF21E6F" w14:textId="2AB055A2">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A lot of them don’t take these tablets or give it to their children and stop contacting LHWs due to fear of miscarriage or infertility in their daughters or sons." (FGD_PLW 6_</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AJK</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0C2C356C" w:rsidP="0C2C356C" w:rsidRDefault="0C2C356C" w14:paraId="034482B3" w14:textId="4B4880A8">
      <w:pPr>
        <w:pStyle w:val="Normal"/>
        <w:rPr>
          <w:rFonts w:ascii="Calibri" w:hAnsi="Calibri" w:eastAsia="Calibri" w:cs="Calibri"/>
          <w:b w:val="1"/>
          <w:bCs w:val="1"/>
          <w:sz w:val="20"/>
          <w:szCs w:val="20"/>
        </w:rPr>
      </w:pPr>
    </w:p>
    <w:p w:rsidR="547BA5B3" w:rsidP="0C2C356C" w:rsidRDefault="547BA5B3" w14:paraId="183A9905" w14:textId="379FFFE7">
      <w:pPr>
        <w:pStyle w:val="Normal"/>
        <w:rPr>
          <w:rFonts w:ascii="Calibri" w:hAnsi="Calibri" w:eastAsia="Calibri" w:cs="Calibri"/>
          <w:b w:val="1"/>
          <w:bCs w:val="1"/>
          <w:sz w:val="20"/>
          <w:szCs w:val="20"/>
        </w:rPr>
      </w:pPr>
      <w:r w:rsidRPr="0C2C356C" w:rsidR="547BA5B3">
        <w:rPr>
          <w:rFonts w:ascii="Calibri" w:hAnsi="Calibri" w:eastAsia="Calibri" w:cs="Calibri"/>
          <w:b w:val="1"/>
          <w:bCs w:val="1"/>
          <w:sz w:val="20"/>
          <w:szCs w:val="20"/>
        </w:rPr>
        <w:t>Initial Use Concerns</w:t>
      </w:r>
    </w:p>
    <w:p w:rsidR="547BA5B3" w:rsidP="0C2C356C" w:rsidRDefault="547BA5B3" w14:paraId="0E9B02DD" w14:textId="2943D3E0">
      <w:pPr>
        <w:spacing w:line="259" w:lineRule="auto"/>
        <w:rPr>
          <w:rFonts w:ascii="Calibri" w:hAnsi="Calibri" w:eastAsia="Calibri" w:cs="Calibri"/>
          <w:noProof w:val="0"/>
          <w:sz w:val="20"/>
          <w:szCs w:val="20"/>
          <w:lang w:val="en-US"/>
        </w:rPr>
      </w:pPr>
      <w:r w:rsidRPr="0C2C356C" w:rsidR="547BA5B3">
        <w:rPr>
          <w:rFonts w:ascii="Calibri" w:hAnsi="Calibri" w:eastAsia="Calibri" w:cs="Calibri"/>
          <w:b w:val="1"/>
          <w:bCs w:val="1"/>
          <w:i w:val="0"/>
          <w:iCs w:val="0"/>
          <w:caps w:val="0"/>
          <w:smallCaps w:val="0"/>
          <w:noProof w:val="0"/>
          <w:color w:val="000000" w:themeColor="text1" w:themeTint="FF" w:themeShade="FF"/>
          <w:sz w:val="22"/>
          <w:szCs w:val="22"/>
          <w:lang w:val="en-US"/>
        </w:rPr>
        <w:t>Concerns with taste, color and appearance</w:t>
      </w:r>
    </w:p>
    <w:p w:rsidR="547BA5B3" w:rsidP="0C2C356C" w:rsidRDefault="547BA5B3" w14:paraId="0FC71A69" w14:textId="6A17415D">
      <w:pPr>
        <w:spacing w:line="259" w:lineRule="auto"/>
        <w:jc w:val="center"/>
        <w:rPr>
          <w:rFonts w:ascii="Calibri" w:hAnsi="Calibri" w:eastAsia="Calibri" w:cs="Calibri"/>
          <w:b w:val="0"/>
          <w:bCs w:val="0"/>
          <w:i w:val="0"/>
          <w:iCs w:val="0"/>
          <w:caps w:val="0"/>
          <w:smallCaps w:val="0"/>
          <w:noProof w:val="0"/>
          <w:color w:val="000000" w:themeColor="text1" w:themeTint="FF" w:themeShade="FF"/>
          <w:sz w:val="22"/>
          <w:szCs w:val="22"/>
          <w:lang w:val="en-US"/>
        </w:rPr>
      </w:pPr>
      <w:r w:rsidRPr="0C2C356C" w:rsidR="547BA5B3">
        <w:rPr>
          <w:rFonts w:ascii="Calibri" w:hAnsi="Calibri" w:eastAsia="Calibri" w:cs="Calibri"/>
          <w:b w:val="0"/>
          <w:bCs w:val="0"/>
          <w:i w:val="1"/>
          <w:iCs w:val="1"/>
          <w:caps w:val="0"/>
          <w:smallCaps w:val="0"/>
          <w:noProof w:val="0"/>
          <w:color w:val="000000" w:themeColor="text1" w:themeTint="FF" w:themeShade="FF"/>
          <w:sz w:val="22"/>
          <w:szCs w:val="22"/>
          <w:lang w:val="en-US"/>
        </w:rPr>
        <w:t>"L: They eat wings of chicken. and they prefer it over iron tablets. If we give them the tablets they throw it. They don't eat it." (</w:t>
      </w:r>
      <w:r w:rsidRPr="0C2C356C" w:rsidR="547BA5B3">
        <w:rPr>
          <w:rFonts w:ascii="Calibri" w:hAnsi="Calibri" w:eastAsia="Calibri" w:cs="Calibri"/>
          <w:b w:val="0"/>
          <w:bCs w:val="0"/>
          <w:i w:val="1"/>
          <w:iCs w:val="1"/>
          <w:caps w:val="0"/>
          <w:smallCaps w:val="0"/>
          <w:noProof w:val="0"/>
          <w:color w:val="000000" w:themeColor="text1" w:themeTint="FF" w:themeShade="FF"/>
          <w:sz w:val="22"/>
          <w:szCs w:val="22"/>
          <w:lang w:val="en-US"/>
        </w:rPr>
        <w:t>KII_LHW_Chiniot</w:t>
      </w:r>
      <w:r w:rsidRPr="0C2C356C" w:rsidR="547BA5B3">
        <w:rPr>
          <w:rFonts w:ascii="Calibri" w:hAnsi="Calibri" w:eastAsia="Calibri" w:cs="Calibri"/>
          <w:b w:val="0"/>
          <w:bCs w:val="0"/>
          <w:i w:val="1"/>
          <w:iCs w:val="1"/>
          <w:caps w:val="0"/>
          <w:smallCaps w:val="0"/>
          <w:noProof w:val="0"/>
          <w:color w:val="000000" w:themeColor="text1" w:themeTint="FF" w:themeShade="FF"/>
          <w:sz w:val="22"/>
          <w:szCs w:val="22"/>
          <w:lang w:val="en-US"/>
        </w:rPr>
        <w:t>)</w:t>
      </w:r>
    </w:p>
    <w:p w:rsidR="547BA5B3" w:rsidP="0C2C356C" w:rsidRDefault="547BA5B3" w14:paraId="2B883676" w14:textId="09DF6568">
      <w:pPr>
        <w:spacing w:line="259" w:lineRule="auto"/>
        <w:jc w:val="center"/>
        <w:rPr>
          <w:rFonts w:ascii="Calibri" w:hAnsi="Calibri" w:eastAsia="Calibri" w:cs="Calibri"/>
          <w:b w:val="0"/>
          <w:bCs w:val="0"/>
          <w:i w:val="0"/>
          <w:iCs w:val="0"/>
          <w:caps w:val="0"/>
          <w:smallCaps w:val="0"/>
          <w:noProof w:val="0"/>
          <w:color w:val="000000" w:themeColor="text1" w:themeTint="FF" w:themeShade="FF"/>
          <w:sz w:val="22"/>
          <w:szCs w:val="22"/>
          <w:lang w:val="en-US"/>
        </w:rPr>
      </w:pPr>
      <w:r w:rsidRPr="0C2C356C" w:rsidR="547BA5B3">
        <w:rPr>
          <w:rFonts w:ascii="Calibri" w:hAnsi="Calibri" w:eastAsia="Calibri" w:cs="Calibri"/>
          <w:b w:val="0"/>
          <w:bCs w:val="0"/>
          <w:i w:val="1"/>
          <w:iCs w:val="1"/>
          <w:caps w:val="0"/>
          <w:smallCaps w:val="0"/>
          <w:noProof w:val="0"/>
          <w:color w:val="000000" w:themeColor="text1" w:themeTint="FF" w:themeShade="FF"/>
          <w:sz w:val="22"/>
          <w:szCs w:val="22"/>
          <w:lang w:val="en-US"/>
        </w:rPr>
        <w:t>" They often ask us why there is a picture of a mother and a child on it; we tell them it is not for family planning." (</w:t>
      </w:r>
      <w:r w:rsidRPr="0C2C356C" w:rsidR="547BA5B3">
        <w:rPr>
          <w:rFonts w:ascii="Calibri" w:hAnsi="Calibri" w:eastAsia="Calibri" w:cs="Calibri"/>
          <w:b w:val="0"/>
          <w:bCs w:val="0"/>
          <w:i w:val="1"/>
          <w:iCs w:val="1"/>
          <w:caps w:val="0"/>
          <w:smallCaps w:val="0"/>
          <w:noProof w:val="0"/>
          <w:color w:val="000000" w:themeColor="text1" w:themeTint="FF" w:themeShade="FF"/>
          <w:sz w:val="22"/>
          <w:szCs w:val="22"/>
          <w:lang w:val="en-US"/>
        </w:rPr>
        <w:t>KII_LHW_Multan</w:t>
      </w:r>
      <w:r w:rsidRPr="0C2C356C" w:rsidR="547BA5B3">
        <w:rPr>
          <w:rFonts w:ascii="Calibri" w:hAnsi="Calibri" w:eastAsia="Calibri" w:cs="Calibri"/>
          <w:b w:val="0"/>
          <w:bCs w:val="0"/>
          <w:i w:val="1"/>
          <w:iCs w:val="1"/>
          <w:caps w:val="0"/>
          <w:smallCaps w:val="0"/>
          <w:noProof w:val="0"/>
          <w:color w:val="000000" w:themeColor="text1" w:themeTint="FF" w:themeShade="FF"/>
          <w:sz w:val="22"/>
          <w:szCs w:val="22"/>
          <w:lang w:val="en-US"/>
        </w:rPr>
        <w:t>)</w:t>
      </w:r>
    </w:p>
    <w:p w:rsidR="547BA5B3" w:rsidP="0C2C356C" w:rsidRDefault="547BA5B3" w14:paraId="32FFA0C6" w14:textId="13942534">
      <w:pPr>
        <w:spacing w:line="259" w:lineRule="auto"/>
        <w:jc w:val="center"/>
        <w:rPr>
          <w:rFonts w:ascii="Calibri" w:hAnsi="Calibri" w:eastAsia="Calibri" w:cs="Calibri"/>
          <w:b w:val="0"/>
          <w:bCs w:val="0"/>
          <w:i w:val="0"/>
          <w:iCs w:val="0"/>
          <w:caps w:val="0"/>
          <w:smallCaps w:val="0"/>
          <w:noProof w:val="0"/>
          <w:color w:val="000000" w:themeColor="text1" w:themeTint="FF" w:themeShade="FF"/>
          <w:sz w:val="22"/>
          <w:szCs w:val="22"/>
          <w:lang w:val="en-US"/>
        </w:rPr>
      </w:pPr>
      <w:r w:rsidRPr="0C2C356C" w:rsidR="547BA5B3">
        <w:rPr>
          <w:rFonts w:ascii="Calibri" w:hAnsi="Calibri" w:eastAsia="Calibri" w:cs="Calibri"/>
          <w:b w:val="0"/>
          <w:bCs w:val="0"/>
          <w:i w:val="1"/>
          <w:iCs w:val="1"/>
          <w:caps w:val="0"/>
          <w:smallCaps w:val="0"/>
          <w:noProof w:val="0"/>
          <w:color w:val="000000" w:themeColor="text1" w:themeTint="FF" w:themeShade="FF"/>
          <w:sz w:val="22"/>
          <w:szCs w:val="22"/>
          <w:lang w:val="en-US"/>
        </w:rPr>
        <w:t>"People say its standards are not the same as it becomes black." (KII_DHO_</w:t>
      </w:r>
      <w:r w:rsidRPr="0C2C356C" w:rsidR="547BA5B3">
        <w:rPr>
          <w:rFonts w:ascii="Calibri" w:hAnsi="Calibri" w:eastAsia="Calibri" w:cs="Calibri"/>
          <w:b w:val="0"/>
          <w:bCs w:val="0"/>
          <w:i w:val="1"/>
          <w:iCs w:val="1"/>
          <w:caps w:val="0"/>
          <w:smallCaps w:val="0"/>
          <w:noProof w:val="0"/>
          <w:color w:val="000000" w:themeColor="text1" w:themeTint="FF" w:themeShade="FF"/>
          <w:sz w:val="22"/>
          <w:szCs w:val="22"/>
          <w:lang w:val="en-US"/>
        </w:rPr>
        <w:t>AJK</w:t>
      </w:r>
      <w:r w:rsidRPr="0C2C356C" w:rsidR="547BA5B3">
        <w:rPr>
          <w:rFonts w:ascii="Calibri" w:hAnsi="Calibri" w:eastAsia="Calibri" w:cs="Calibri"/>
          <w:b w:val="0"/>
          <w:bCs w:val="0"/>
          <w:i w:val="1"/>
          <w:iCs w:val="1"/>
          <w:caps w:val="0"/>
          <w:smallCaps w:val="0"/>
          <w:noProof w:val="0"/>
          <w:color w:val="000000" w:themeColor="text1" w:themeTint="FF" w:themeShade="FF"/>
          <w:sz w:val="22"/>
          <w:szCs w:val="22"/>
          <w:lang w:val="en-US"/>
        </w:rPr>
        <w:t>)</w:t>
      </w:r>
    </w:p>
    <w:p w:rsidR="547BA5B3" w:rsidP="0C2C356C" w:rsidRDefault="547BA5B3" w14:paraId="467BC5B7" w14:textId="0E93D27A">
      <w:pPr>
        <w:pStyle w:val="Normal"/>
        <w:rPr>
          <w:rFonts w:ascii="Calibri" w:hAnsi="Calibri" w:eastAsia="Calibri" w:cs="Calibri"/>
          <w:b w:val="1"/>
          <w:bCs w:val="1"/>
          <w:sz w:val="20"/>
          <w:szCs w:val="20"/>
        </w:rPr>
      </w:pPr>
      <w:r w:rsidRPr="0C2C356C" w:rsidR="547BA5B3">
        <w:rPr>
          <w:rFonts w:ascii="Calibri" w:hAnsi="Calibri" w:eastAsia="Calibri" w:cs="Calibri"/>
          <w:b w:val="1"/>
          <w:bCs w:val="1"/>
          <w:sz w:val="20"/>
          <w:szCs w:val="20"/>
        </w:rPr>
        <w:t xml:space="preserve">Concerns with IFA dosage </w:t>
      </w:r>
    </w:p>
    <w:p w:rsidR="547BA5B3" w:rsidP="0C2C356C" w:rsidRDefault="547BA5B3" w14:paraId="6A0A4CE3" w14:textId="4A4C7CA7">
      <w:pPr>
        <w:spacing w:line="259" w:lineRule="auto"/>
        <w:jc w:val="center"/>
        <w:rPr>
          <w:rFonts w:ascii="Calibri" w:hAnsi="Calibri" w:eastAsia="Calibri" w:cs="Calibri"/>
          <w:noProof w:val="0"/>
          <w:sz w:val="20"/>
          <w:szCs w:val="20"/>
          <w:lang w:val="en-US"/>
        </w:rPr>
      </w:pPr>
      <w:r w:rsidRPr="0C2C356C" w:rsidR="547BA5B3">
        <w:rPr>
          <w:rFonts w:ascii="Calibri" w:hAnsi="Calibri" w:eastAsia="Calibri" w:cs="Calibri"/>
          <w:b w:val="0"/>
          <w:bCs w:val="0"/>
          <w:i w:val="1"/>
          <w:iCs w:val="1"/>
          <w:caps w:val="0"/>
          <w:smallCaps w:val="0"/>
          <w:noProof w:val="0"/>
          <w:color w:val="000000" w:themeColor="text1" w:themeTint="FF" w:themeShade="FF"/>
          <w:sz w:val="22"/>
          <w:szCs w:val="22"/>
          <w:lang w:val="en-US"/>
        </w:rPr>
        <w:t xml:space="preserve">"(LMO 1) I think its dose is less; (LMO 2) there is an issue of dose and; (LMO 3) yes I think these will be some issue of dose." (FGD_LMO_ </w:t>
      </w:r>
      <w:r w:rsidRPr="0C2C356C" w:rsidR="547BA5B3">
        <w:rPr>
          <w:rFonts w:ascii="Calibri" w:hAnsi="Calibri" w:eastAsia="Calibri" w:cs="Calibri"/>
          <w:b w:val="0"/>
          <w:bCs w:val="0"/>
          <w:i w:val="1"/>
          <w:iCs w:val="1"/>
          <w:caps w:val="0"/>
          <w:smallCaps w:val="0"/>
          <w:noProof w:val="0"/>
          <w:color w:val="000000" w:themeColor="text1" w:themeTint="FF" w:themeShade="FF"/>
          <w:sz w:val="22"/>
          <w:szCs w:val="22"/>
          <w:lang w:val="en-US"/>
        </w:rPr>
        <w:t>AJK</w:t>
      </w:r>
      <w:r w:rsidRPr="0C2C356C" w:rsidR="547BA5B3">
        <w:rPr>
          <w:rFonts w:ascii="Calibri" w:hAnsi="Calibri" w:eastAsia="Calibri" w:cs="Calibri"/>
          <w:b w:val="0"/>
          <w:bCs w:val="0"/>
          <w:i w:val="1"/>
          <w:iCs w:val="1"/>
          <w:caps w:val="0"/>
          <w:smallCaps w:val="0"/>
          <w:noProof w:val="0"/>
          <w:color w:val="000000" w:themeColor="text1" w:themeTint="FF" w:themeShade="FF"/>
          <w:sz w:val="22"/>
          <w:szCs w:val="22"/>
          <w:lang w:val="en-US"/>
        </w:rPr>
        <w:t>)</w:t>
      </w:r>
    </w:p>
    <w:p w:rsidR="547BA5B3" w:rsidP="0C2C356C" w:rsidRDefault="547BA5B3" w14:paraId="03034780" w14:textId="16BB4DC5">
      <w:pPr>
        <w:pStyle w:val="Normal"/>
        <w:rPr>
          <w:rFonts w:ascii="Calibri" w:hAnsi="Calibri" w:eastAsia="Calibri" w:cs="Calibri"/>
          <w:b w:val="1"/>
          <w:bCs w:val="1"/>
          <w:sz w:val="20"/>
          <w:szCs w:val="20"/>
        </w:rPr>
      </w:pPr>
      <w:r w:rsidRPr="0C2C356C" w:rsidR="547BA5B3">
        <w:rPr>
          <w:rFonts w:ascii="Calibri" w:hAnsi="Calibri" w:eastAsia="Calibri" w:cs="Calibri"/>
          <w:b w:val="1"/>
          <w:bCs w:val="1"/>
          <w:sz w:val="20"/>
          <w:szCs w:val="20"/>
        </w:rPr>
        <w:t xml:space="preserve">Concerns with stomach issues </w:t>
      </w:r>
    </w:p>
    <w:p w:rsidR="547BA5B3" w:rsidP="0C2C356C" w:rsidRDefault="547BA5B3" w14:paraId="1E441FDA" w14:textId="23F1DF3D">
      <w:pPr>
        <w:spacing w:line="259" w:lineRule="auto"/>
        <w:jc w:val="center"/>
        <w:rPr>
          <w:rFonts w:ascii="Calibri" w:hAnsi="Calibri" w:eastAsia="Calibri" w:cs="Calibri"/>
          <w:noProof w:val="0"/>
          <w:sz w:val="20"/>
          <w:szCs w:val="20"/>
          <w:lang w:val="en-US"/>
        </w:rPr>
      </w:pPr>
      <w:r w:rsidRPr="0C2C356C" w:rsidR="547BA5B3">
        <w:rPr>
          <w:rFonts w:ascii="Calibri" w:hAnsi="Calibri" w:eastAsia="Calibri" w:cs="Calibri"/>
          <w:b w:val="0"/>
          <w:bCs w:val="0"/>
          <w:i w:val="1"/>
          <w:iCs w:val="1"/>
          <w:caps w:val="0"/>
          <w:smallCaps w:val="0"/>
          <w:noProof w:val="0"/>
          <w:color w:val="000000" w:themeColor="text1" w:themeTint="FF" w:themeShade="FF"/>
          <w:sz w:val="22"/>
          <w:szCs w:val="22"/>
          <w:lang w:val="en-US"/>
        </w:rPr>
        <w:t xml:space="preserve">"The only complaints we usually receive from the community are that continuous intake of IFA disturbs the stomach and if you consume it for more than </w:t>
      </w:r>
      <w:r w:rsidRPr="0C2C356C" w:rsidR="547BA5B3">
        <w:rPr>
          <w:rFonts w:ascii="Calibri" w:hAnsi="Calibri" w:eastAsia="Calibri" w:cs="Calibri"/>
          <w:b w:val="0"/>
          <w:bCs w:val="0"/>
          <w:i w:val="1"/>
          <w:iCs w:val="1"/>
          <w:caps w:val="0"/>
          <w:smallCaps w:val="0"/>
          <w:noProof w:val="0"/>
          <w:color w:val="000000" w:themeColor="text1" w:themeTint="FF" w:themeShade="FF"/>
          <w:sz w:val="22"/>
          <w:szCs w:val="22"/>
          <w:lang w:val="en-US"/>
        </w:rPr>
        <w:t>10 days</w:t>
      </w:r>
      <w:r w:rsidRPr="0C2C356C" w:rsidR="547BA5B3">
        <w:rPr>
          <w:rFonts w:ascii="Calibri" w:hAnsi="Calibri" w:eastAsia="Calibri" w:cs="Calibri"/>
          <w:b w:val="0"/>
          <w:bCs w:val="0"/>
          <w:i w:val="1"/>
          <w:iCs w:val="1"/>
          <w:caps w:val="0"/>
          <w:smallCaps w:val="0"/>
          <w:noProof w:val="0"/>
          <w:color w:val="000000" w:themeColor="text1" w:themeTint="FF" w:themeShade="FF"/>
          <w:sz w:val="22"/>
          <w:szCs w:val="22"/>
          <w:lang w:val="en-US"/>
        </w:rPr>
        <w:t xml:space="preserve">, it affects gastric motility as it causes constipation. Sometimes people report complaints about loose stools or black stools. There are frequent complaints." (KII_PD Nutrition </w:t>
      </w:r>
      <w:r w:rsidRPr="0C2C356C" w:rsidR="547BA5B3">
        <w:rPr>
          <w:rFonts w:ascii="Calibri" w:hAnsi="Calibri" w:eastAsia="Calibri" w:cs="Calibri"/>
          <w:b w:val="0"/>
          <w:bCs w:val="0"/>
          <w:i w:val="1"/>
          <w:iCs w:val="1"/>
          <w:caps w:val="0"/>
          <w:smallCaps w:val="0"/>
          <w:noProof w:val="0"/>
          <w:color w:val="000000" w:themeColor="text1" w:themeTint="FF" w:themeShade="FF"/>
          <w:sz w:val="22"/>
          <w:szCs w:val="22"/>
          <w:lang w:val="en-US"/>
        </w:rPr>
        <w:t>Program_Punjab</w:t>
      </w:r>
      <w:r w:rsidRPr="0C2C356C" w:rsidR="547BA5B3">
        <w:rPr>
          <w:rFonts w:ascii="Calibri" w:hAnsi="Calibri" w:eastAsia="Calibri" w:cs="Calibri"/>
          <w:b w:val="0"/>
          <w:bCs w:val="0"/>
          <w:i w:val="1"/>
          <w:iCs w:val="1"/>
          <w:caps w:val="0"/>
          <w:smallCaps w:val="0"/>
          <w:noProof w:val="0"/>
          <w:color w:val="000000" w:themeColor="text1" w:themeTint="FF" w:themeShade="FF"/>
          <w:sz w:val="22"/>
          <w:szCs w:val="22"/>
          <w:lang w:val="en-US"/>
        </w:rPr>
        <w:t>)</w:t>
      </w:r>
    </w:p>
    <w:p w:rsidR="547BA5B3" w:rsidP="0C2C356C" w:rsidRDefault="547BA5B3" w14:paraId="086122BA" w14:textId="2AEC529E">
      <w:pPr>
        <w:pStyle w:val="Normal"/>
        <w:rPr>
          <w:rFonts w:ascii="Calibri" w:hAnsi="Calibri" w:eastAsia="Calibri" w:cs="Calibri"/>
          <w:b w:val="1"/>
          <w:bCs w:val="1"/>
          <w:sz w:val="20"/>
          <w:szCs w:val="20"/>
        </w:rPr>
      </w:pPr>
      <w:r w:rsidRPr="0C2C356C" w:rsidR="547BA5B3">
        <w:rPr>
          <w:rFonts w:ascii="Calibri" w:hAnsi="Calibri" w:eastAsia="Calibri" w:cs="Calibri"/>
          <w:b w:val="1"/>
          <w:bCs w:val="1"/>
          <w:sz w:val="20"/>
          <w:szCs w:val="20"/>
        </w:rPr>
        <w:t xml:space="preserve">Concerns with </w:t>
      </w:r>
      <w:r w:rsidRPr="0C2C356C" w:rsidR="547BA5B3">
        <w:rPr>
          <w:rFonts w:ascii="Calibri" w:hAnsi="Calibri" w:eastAsia="Calibri" w:cs="Calibri"/>
          <w:b w:val="1"/>
          <w:bCs w:val="1"/>
          <w:sz w:val="20"/>
          <w:szCs w:val="20"/>
        </w:rPr>
        <w:t>shelf life</w:t>
      </w:r>
    </w:p>
    <w:p w:rsidR="547BA5B3" w:rsidP="0C2C356C" w:rsidRDefault="547BA5B3" w14:paraId="139D938A" w14:textId="765D2FE2">
      <w:pPr>
        <w:spacing w:line="259" w:lineRule="auto"/>
        <w:jc w:val="center"/>
        <w:rPr>
          <w:rFonts w:ascii="Calibri" w:hAnsi="Calibri" w:eastAsia="Calibri" w:cs="Calibri"/>
          <w:b w:val="0"/>
          <w:bCs w:val="0"/>
          <w:i w:val="0"/>
          <w:iCs w:val="0"/>
          <w:caps w:val="0"/>
          <w:smallCaps w:val="0"/>
          <w:noProof w:val="0"/>
          <w:color w:val="000000" w:themeColor="text1" w:themeTint="FF" w:themeShade="FF"/>
          <w:sz w:val="22"/>
          <w:szCs w:val="22"/>
          <w:lang w:val="en-US"/>
        </w:rPr>
      </w:pPr>
      <w:r w:rsidRPr="0C2C356C" w:rsidR="547BA5B3">
        <w:rPr>
          <w:rFonts w:ascii="Calibri" w:hAnsi="Calibri" w:eastAsia="Calibri" w:cs="Calibri"/>
          <w:b w:val="0"/>
          <w:bCs w:val="0"/>
          <w:i w:val="1"/>
          <w:iCs w:val="1"/>
          <w:caps w:val="0"/>
          <w:smallCaps w:val="0"/>
          <w:noProof w:val="0"/>
          <w:color w:val="000000" w:themeColor="text1" w:themeTint="FF" w:themeShade="FF"/>
          <w:sz w:val="22"/>
          <w:szCs w:val="22"/>
          <w:lang w:val="en-US"/>
        </w:rPr>
        <w:t>"Medicines‌ ‌aren’t‌ ‌available. The‌ ‌few‌ ‌medicines‌ ‌they‌ ‌give‌ ‌are‌ ‌near‌ ‌to‌ ‌expiry." (FGD 4_Baluchistan)</w:t>
      </w:r>
    </w:p>
    <w:p w:rsidR="547BA5B3" w:rsidP="0C2C356C" w:rsidRDefault="547BA5B3" w14:paraId="2E5D3041" w14:textId="38135C54">
      <w:pPr>
        <w:spacing w:line="259" w:lineRule="auto"/>
        <w:jc w:val="center"/>
        <w:rPr>
          <w:rFonts w:ascii="Calibri" w:hAnsi="Calibri" w:eastAsia="Calibri" w:cs="Calibri"/>
          <w:b w:val="0"/>
          <w:bCs w:val="0"/>
          <w:i w:val="0"/>
          <w:iCs w:val="0"/>
          <w:caps w:val="0"/>
          <w:smallCaps w:val="0"/>
          <w:noProof w:val="0"/>
          <w:color w:val="000000" w:themeColor="text1" w:themeTint="FF" w:themeShade="FF"/>
          <w:sz w:val="22"/>
          <w:szCs w:val="22"/>
          <w:lang w:val="en-US"/>
        </w:rPr>
      </w:pPr>
      <w:r w:rsidRPr="0C2C356C" w:rsidR="547BA5B3">
        <w:rPr>
          <w:rFonts w:ascii="Calibri" w:hAnsi="Calibri" w:eastAsia="Calibri" w:cs="Calibri"/>
          <w:b w:val="0"/>
          <w:bCs w:val="0"/>
          <w:i w:val="1"/>
          <w:iCs w:val="1"/>
          <w:caps w:val="0"/>
          <w:smallCaps w:val="0"/>
          <w:noProof w:val="0"/>
          <w:color w:val="000000" w:themeColor="text1" w:themeTint="FF" w:themeShade="FF"/>
          <w:sz w:val="22"/>
          <w:szCs w:val="22"/>
          <w:lang w:val="en-US"/>
        </w:rPr>
        <w:t>"We are using old medicines because of budget issues and unabundant supply with short expiry.”</w:t>
      </w:r>
    </w:p>
    <w:p w:rsidR="547BA5B3" w:rsidP="0C2C356C" w:rsidRDefault="547BA5B3" w14:paraId="1BC24E76" w14:textId="159BF273">
      <w:pPr>
        <w:spacing w:line="259" w:lineRule="auto"/>
        <w:jc w:val="center"/>
        <w:rPr>
          <w:rFonts w:ascii="Calibri" w:hAnsi="Calibri" w:eastAsia="Calibri" w:cs="Calibri"/>
          <w:b w:val="0"/>
          <w:bCs w:val="0"/>
          <w:i w:val="0"/>
          <w:iCs w:val="0"/>
          <w:caps w:val="0"/>
          <w:smallCaps w:val="0"/>
          <w:noProof w:val="0"/>
          <w:color w:val="000000" w:themeColor="text1" w:themeTint="FF" w:themeShade="FF"/>
          <w:sz w:val="22"/>
          <w:szCs w:val="22"/>
          <w:lang w:val="en-US"/>
        </w:rPr>
      </w:pPr>
      <w:r w:rsidRPr="0C2C356C" w:rsidR="547BA5B3">
        <w:rPr>
          <w:rFonts w:ascii="Calibri" w:hAnsi="Calibri" w:eastAsia="Calibri" w:cs="Calibri"/>
          <w:b w:val="0"/>
          <w:bCs w:val="0"/>
          <w:i w:val="1"/>
          <w:iCs w:val="1"/>
          <w:caps w:val="0"/>
          <w:smallCaps w:val="0"/>
          <w:noProof w:val="0"/>
          <w:color w:val="000000" w:themeColor="text1" w:themeTint="FF" w:themeShade="FF"/>
          <w:sz w:val="22"/>
          <w:szCs w:val="22"/>
          <w:lang w:val="en-US"/>
        </w:rPr>
        <w:t>(KII_Head of Health Department_Baluchistan)</w:t>
      </w:r>
    </w:p>
    <w:p w:rsidR="0C2C356C" w:rsidP="0C2C356C" w:rsidRDefault="0C2C356C" w14:paraId="1A12FA74" w14:textId="13DC6D7D">
      <w:pPr>
        <w:pStyle w:val="Normal"/>
        <w:rPr>
          <w:rFonts w:ascii="Calibri" w:hAnsi="Calibri" w:eastAsia="Calibri" w:cs="Calibri"/>
          <w:b w:val="1"/>
          <w:bCs w:val="1"/>
          <w:sz w:val="20"/>
          <w:szCs w:val="20"/>
        </w:rPr>
      </w:pPr>
    </w:p>
    <w:p w:rsidR="1590338D" w:rsidP="0C2C356C" w:rsidRDefault="1590338D" w14:paraId="0A110DFA" w14:textId="7B1FD79D">
      <w:pPr>
        <w:pStyle w:val="Normal"/>
        <w:rPr>
          <w:rFonts w:ascii="Calibri" w:hAnsi="Calibri" w:eastAsia="Calibri" w:cs="Calibri"/>
          <w:b w:val="1"/>
          <w:bCs w:val="1"/>
          <w:sz w:val="20"/>
          <w:szCs w:val="20"/>
        </w:rPr>
      </w:pPr>
      <w:r w:rsidRPr="0C2C356C" w:rsidR="1590338D">
        <w:rPr>
          <w:rFonts w:ascii="Calibri" w:hAnsi="Calibri" w:eastAsia="Calibri" w:cs="Calibri"/>
          <w:b w:val="1"/>
          <w:bCs w:val="1"/>
          <w:sz w:val="20"/>
          <w:szCs w:val="20"/>
        </w:rPr>
        <w:t xml:space="preserve">Low adherence among users </w:t>
      </w:r>
    </w:p>
    <w:p w:rsidR="1590338D" w:rsidP="0C2C356C" w:rsidRDefault="1590338D" w14:paraId="07053DBC" w14:textId="008B2130">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We don't have medicines like folic acid. If we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don't</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have it, we ask mothers to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purchase</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it from the market and due to this they often feel bad. If we have the medicines, then patients will also visit us frequently." (FGD_LHV_</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AJK</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1590338D" w:rsidP="0C2C356C" w:rsidRDefault="1590338D" w14:paraId="67105986" w14:textId="09A1A294">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Our girls were fearing that community demand from them</w:t>
      </w:r>
      <w:r w:rsidRPr="0C2C356C" w:rsidR="4250637E">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and </w:t>
      </w:r>
      <w:r w:rsidRPr="0C2C356C" w:rsidR="60CB9BAF">
        <w:rPr>
          <w:rFonts w:ascii="Calibri" w:hAnsi="Calibri" w:eastAsia="Calibri" w:cs="Calibri"/>
          <w:b w:val="0"/>
          <w:bCs w:val="0"/>
          <w:i w:val="1"/>
          <w:iCs w:val="1"/>
          <w:caps w:val="0"/>
          <w:smallCaps w:val="0"/>
          <w:noProof w:val="0"/>
          <w:color w:val="000000" w:themeColor="text1" w:themeTint="FF" w:themeShade="FF"/>
          <w:sz w:val="20"/>
          <w:szCs w:val="20"/>
          <w:lang w:val="en-US"/>
        </w:rPr>
        <w:t xml:space="preserve">when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we are </w:t>
      </w:r>
      <w:r w:rsidRPr="0C2C356C" w:rsidR="4D1CBC45">
        <w:rPr>
          <w:rFonts w:ascii="Calibri" w:hAnsi="Calibri" w:eastAsia="Calibri" w:cs="Calibri"/>
          <w:b w:val="0"/>
          <w:bCs w:val="0"/>
          <w:i w:val="1"/>
          <w:iCs w:val="1"/>
          <w:caps w:val="0"/>
          <w:smallCaps w:val="0"/>
          <w:noProof w:val="0"/>
          <w:color w:val="000000" w:themeColor="text1" w:themeTint="FF" w:themeShade="FF"/>
          <w:sz w:val="20"/>
          <w:szCs w:val="20"/>
          <w:lang w:val="en-US"/>
        </w:rPr>
        <w:t>empty-handed, we just talk,</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and everyone gives advice. </w:t>
      </w:r>
      <w:r w:rsidRPr="0C2C356C" w:rsidR="33740724">
        <w:rPr>
          <w:rFonts w:ascii="Calibri" w:hAnsi="Calibri" w:eastAsia="Calibri" w:cs="Calibri"/>
          <w:b w:val="0"/>
          <w:bCs w:val="0"/>
          <w:i w:val="1"/>
          <w:iCs w:val="1"/>
          <w:caps w:val="0"/>
          <w:smallCaps w:val="0"/>
          <w:noProof w:val="0"/>
          <w:color w:val="000000" w:themeColor="text1" w:themeTint="FF" w:themeShade="FF"/>
          <w:sz w:val="20"/>
          <w:szCs w:val="20"/>
          <w:lang w:val="en-US"/>
        </w:rPr>
        <w:t>P</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eople get fed up with verbal things</w:t>
      </w:r>
      <w:r w:rsidRPr="0C2C356C" w:rsidR="1B55E288">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they will say either give us the money or </w:t>
      </w:r>
      <w:r w:rsidRPr="0C2C356C" w:rsidR="3361E425">
        <w:rPr>
          <w:rFonts w:ascii="Calibri" w:hAnsi="Calibri" w:eastAsia="Calibri" w:cs="Calibri"/>
          <w:b w:val="0"/>
          <w:bCs w:val="0"/>
          <w:i w:val="1"/>
          <w:iCs w:val="1"/>
          <w:caps w:val="0"/>
          <w:smallCaps w:val="0"/>
          <w:noProof w:val="0"/>
          <w:color w:val="000000" w:themeColor="text1" w:themeTint="FF" w:themeShade="FF"/>
          <w:sz w:val="20"/>
          <w:szCs w:val="20"/>
          <w:lang w:val="en-US"/>
        </w:rPr>
        <w:t xml:space="preserve">IFA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tablet. We are losing out trust due to no availability "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KII_Program</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Coordinator LHW_</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AJK</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1590338D" w:rsidP="0C2C356C" w:rsidRDefault="1590338D" w14:paraId="0DA077E5" w14:textId="4F0A62B3">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They don't use properly. The complete half course and throw the rest of the tablets. Because they do not have education." (FGD_LHV)</w:t>
      </w:r>
    </w:p>
    <w:p w:rsidR="1590338D" w:rsidP="0C2C356C" w:rsidRDefault="1590338D" w14:paraId="448A0DFA" w14:textId="741C0758">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They don't need to take supplements. These supplements are harmful for babies, as these medicines are hot in nature, which causes acne/pimples to baby. Instead, mother needs to take milk and fruit." (FGD_Fathers_1)</w:t>
      </w:r>
    </w:p>
    <w:p w:rsidR="1590338D" w:rsidP="0C2C356C" w:rsidRDefault="1590338D" w14:paraId="75078897" w14:textId="0C3705D6">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People (MILs, husbands, and mothers) in the uncovered area need a lot of awareness." (KII_LHV_</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AJK</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1590338D" w:rsidP="0C2C356C" w:rsidRDefault="1590338D" w14:paraId="470457C3" w14:textId="400EC175">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Iron folic acid tablets that were coming were free of cost. If you give anything for free, they take it from LHWs in a paper and then throw it later. This is one thing that is why its usage is less."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KII_Director</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Nutrition_GB</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0C2C356C" w:rsidP="0C2C356C" w:rsidRDefault="0C2C356C" w14:paraId="3DE2968B" w14:textId="712EC60A">
      <w:pPr>
        <w:pStyle w:val="Normal"/>
        <w:rPr>
          <w:rFonts w:ascii="Calibri" w:hAnsi="Calibri" w:eastAsia="Calibri" w:cs="Calibri"/>
          <w:sz w:val="20"/>
          <w:szCs w:val="20"/>
        </w:rPr>
      </w:pPr>
    </w:p>
    <w:p w:rsidR="1590338D" w:rsidP="0C2C356C" w:rsidRDefault="1590338D" w14:paraId="63C35542" w14:textId="7729A9BC">
      <w:pPr>
        <w:pStyle w:val="Normal"/>
        <w:rPr>
          <w:rFonts w:ascii="Calibri" w:hAnsi="Calibri" w:eastAsia="Calibri" w:cs="Calibri"/>
          <w:b w:val="1"/>
          <w:bCs w:val="1"/>
          <w:sz w:val="20"/>
          <w:szCs w:val="20"/>
        </w:rPr>
      </w:pPr>
      <w:r w:rsidRPr="0C2C356C" w:rsidR="1590338D">
        <w:rPr>
          <w:rFonts w:ascii="Calibri" w:hAnsi="Calibri" w:eastAsia="Calibri" w:cs="Calibri"/>
          <w:b w:val="1"/>
          <w:bCs w:val="1"/>
          <w:sz w:val="20"/>
          <w:szCs w:val="20"/>
        </w:rPr>
        <w:t xml:space="preserve">Lack of targeted IFA communication </w:t>
      </w:r>
    </w:p>
    <w:p w:rsidR="1590338D" w:rsidP="0C2C356C" w:rsidRDefault="1590338D" w14:paraId="11267816" w14:textId="366B201A">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What we do is</w:t>
      </w:r>
      <w:r w:rsidRPr="0C2C356C" w:rsidR="04967EE9">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that we</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generalize </w:t>
      </w:r>
      <w:r w:rsidRPr="0C2C356C" w:rsidR="32537901">
        <w:rPr>
          <w:rFonts w:ascii="Calibri" w:hAnsi="Calibri" w:eastAsia="Calibri" w:cs="Calibri"/>
          <w:b w:val="0"/>
          <w:bCs w:val="0"/>
          <w:i w:val="1"/>
          <w:iCs w:val="1"/>
          <w:caps w:val="0"/>
          <w:smallCaps w:val="0"/>
          <w:noProof w:val="0"/>
          <w:color w:val="000000" w:themeColor="text1" w:themeTint="FF" w:themeShade="FF"/>
          <w:sz w:val="20"/>
          <w:szCs w:val="20"/>
          <w:lang w:val="en-US"/>
        </w:rPr>
        <w:t xml:space="preserve">our </w:t>
      </w:r>
      <w:r w:rsidRPr="0C2C356C" w:rsidR="4B03685F">
        <w:rPr>
          <w:rFonts w:ascii="Calibri" w:hAnsi="Calibri" w:eastAsia="Calibri" w:cs="Calibri"/>
          <w:b w:val="0"/>
          <w:bCs w:val="0"/>
          <w:i w:val="1"/>
          <w:iCs w:val="1"/>
          <w:caps w:val="0"/>
          <w:smallCaps w:val="0"/>
          <w:noProof w:val="0"/>
          <w:color w:val="000000" w:themeColor="text1" w:themeTint="FF" w:themeShade="FF"/>
          <w:sz w:val="20"/>
          <w:szCs w:val="20"/>
          <w:lang w:val="en-US"/>
        </w:rPr>
        <w:t>messages,</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and we think that our message will address all the issues for </w:t>
      </w:r>
      <w:r w:rsidRPr="0C2C356C" w:rsidR="004091DE">
        <w:rPr>
          <w:rFonts w:ascii="Calibri" w:hAnsi="Calibri" w:eastAsia="Calibri" w:cs="Calibri"/>
          <w:b w:val="0"/>
          <w:bCs w:val="0"/>
          <w:i w:val="1"/>
          <w:iCs w:val="1"/>
          <w:caps w:val="0"/>
          <w:smallCaps w:val="0"/>
          <w:noProof w:val="0"/>
          <w:color w:val="000000" w:themeColor="text1" w:themeTint="FF" w:themeShade="FF"/>
          <w:sz w:val="20"/>
          <w:szCs w:val="20"/>
          <w:lang w:val="en-US"/>
        </w:rPr>
        <w:t>a</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ll the population </w:t>
      </w:r>
      <w:r w:rsidRPr="0C2C356C" w:rsidR="05D371BF">
        <w:rPr>
          <w:rFonts w:ascii="Calibri" w:hAnsi="Calibri" w:eastAsia="Calibri" w:cs="Calibri"/>
          <w:b w:val="0"/>
          <w:bCs w:val="0"/>
          <w:i w:val="1"/>
          <w:iCs w:val="1"/>
          <w:caps w:val="0"/>
          <w:smallCaps w:val="0"/>
          <w:noProof w:val="0"/>
          <w:color w:val="000000" w:themeColor="text1" w:themeTint="FF" w:themeShade="FF"/>
          <w:sz w:val="20"/>
          <w:szCs w:val="20"/>
          <w:lang w:val="en-US"/>
        </w:rPr>
        <w:t>in the s</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ame way. </w:t>
      </w:r>
      <w:r w:rsidRPr="0C2C356C" w:rsidR="42B5ACD0">
        <w:rPr>
          <w:rFonts w:ascii="Calibri" w:hAnsi="Calibri" w:eastAsia="Calibri" w:cs="Calibri"/>
          <w:b w:val="0"/>
          <w:bCs w:val="0"/>
          <w:i w:val="1"/>
          <w:iCs w:val="1"/>
          <w:caps w:val="0"/>
          <w:smallCaps w:val="0"/>
          <w:noProof w:val="0"/>
          <w:color w:val="000000" w:themeColor="text1" w:themeTint="FF" w:themeShade="FF"/>
          <w:sz w:val="20"/>
          <w:szCs w:val="20"/>
          <w:lang w:val="en-US"/>
        </w:rPr>
        <w:t xml:space="preserve">This is not the right way of doing things. We should know their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food routines are</w:t>
      </w:r>
      <w:r w:rsidRPr="0C2C356C" w:rsidR="1D13A2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w:t>
      </w:r>
      <w:r w:rsidRPr="0C2C356C" w:rsidR="7188D131">
        <w:rPr>
          <w:rFonts w:ascii="Calibri" w:hAnsi="Calibri" w:eastAsia="Calibri" w:cs="Calibri"/>
          <w:b w:val="0"/>
          <w:bCs w:val="0"/>
          <w:i w:val="1"/>
          <w:iCs w:val="1"/>
          <w:caps w:val="0"/>
          <w:smallCaps w:val="0"/>
          <w:noProof w:val="0"/>
          <w:color w:val="000000" w:themeColor="text1" w:themeTint="FF" w:themeShade="FF"/>
          <w:sz w:val="20"/>
          <w:szCs w:val="20"/>
          <w:lang w:val="en-US"/>
        </w:rPr>
        <w:t>the type</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of food they consume</w:t>
      </w:r>
      <w:r w:rsidRPr="0C2C356C" w:rsidR="7D19873F">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and understand if there is a specific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issue lying in the food habit in specific area. Then </w:t>
      </w:r>
      <w:r w:rsidRPr="0C2C356C" w:rsidR="3AD28FD3">
        <w:rPr>
          <w:rFonts w:ascii="Calibri" w:hAnsi="Calibri" w:eastAsia="Calibri" w:cs="Calibri"/>
          <w:b w:val="0"/>
          <w:bCs w:val="0"/>
          <w:i w:val="1"/>
          <w:iCs w:val="1"/>
          <w:caps w:val="0"/>
          <w:smallCaps w:val="0"/>
          <w:noProof w:val="0"/>
          <w:color w:val="000000" w:themeColor="text1" w:themeTint="FF" w:themeShade="FF"/>
          <w:sz w:val="20"/>
          <w:szCs w:val="20"/>
          <w:lang w:val="en-US"/>
        </w:rPr>
        <w:t xml:space="preserve">we design </w:t>
      </w:r>
      <w:r w:rsidRPr="0C2C356C" w:rsidR="6B68D926">
        <w:rPr>
          <w:rFonts w:ascii="Calibri" w:hAnsi="Calibri" w:eastAsia="Calibri" w:cs="Calibri"/>
          <w:b w:val="0"/>
          <w:bCs w:val="0"/>
          <w:i w:val="1"/>
          <w:iCs w:val="1"/>
          <w:caps w:val="0"/>
          <w:smallCaps w:val="0"/>
          <w:noProof w:val="0"/>
          <w:color w:val="000000" w:themeColor="text1" w:themeTint="FF" w:themeShade="FF"/>
          <w:sz w:val="20"/>
          <w:szCs w:val="20"/>
          <w:lang w:val="en-US"/>
        </w:rPr>
        <w:t xml:space="preserve">a targeted campaign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to change their food habits." (KII_PD Nutrition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Program_Punjab</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1590338D" w:rsidP="0C2C356C" w:rsidRDefault="1590338D" w14:paraId="2C143183" w14:textId="6FDCE5E7">
      <w:pPr>
        <w:pStyle w:val="Normal"/>
        <w:rPr>
          <w:rFonts w:ascii="Calibri" w:hAnsi="Calibri" w:eastAsia="Calibri" w:cs="Calibri"/>
          <w:b w:val="1"/>
          <w:bCs w:val="1"/>
          <w:sz w:val="20"/>
          <w:szCs w:val="20"/>
        </w:rPr>
      </w:pPr>
      <w:r w:rsidRPr="0C2C356C" w:rsidR="1590338D">
        <w:rPr>
          <w:rFonts w:ascii="Calibri" w:hAnsi="Calibri" w:eastAsia="Calibri" w:cs="Calibri"/>
          <w:b w:val="1"/>
          <w:bCs w:val="1"/>
          <w:sz w:val="20"/>
          <w:szCs w:val="20"/>
        </w:rPr>
        <w:t xml:space="preserve">Initial utilization-affordability </w:t>
      </w:r>
    </w:p>
    <w:p w:rsidR="1590338D" w:rsidP="0C2C356C" w:rsidRDefault="1590338D" w14:paraId="06E19CAB" w14:textId="1A7991F4">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They say that the medicines that we purchased are not effective. They request for one tablet and ask us if we have one tablet, we should give them and they will feel better after eating even one tablet., Those people who do not use to taking medicines from us complain that they take costly medicines from the market and that is not effective."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KII_LHW_Multan</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1590338D" w:rsidP="0C2C356C" w:rsidRDefault="1590338D" w14:paraId="386B8F2A" w14:textId="530965CC">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It cost RS. 50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almost and</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it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contains</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100 tablets. And there are people who can't afford even this." (FGD_LHV_</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AJK</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1590338D" w:rsidP="0C2C356C" w:rsidRDefault="1590338D" w14:paraId="0582AFFA" w14:textId="6F87061E">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I can say malnutrition is high because there is no food security. There is insecurity and poverty. Because people there is no industry here, we just have government jobs."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KII_Director</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Nutrition_GB</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0C2C356C" w:rsidP="0C2C356C" w:rsidRDefault="0C2C356C" w14:paraId="03A19049" w14:textId="7364E85A">
      <w:pPr>
        <w:pStyle w:val="Normal"/>
        <w:rPr>
          <w:rFonts w:ascii="Calibri" w:hAnsi="Calibri" w:eastAsia="Calibri" w:cs="Calibri"/>
          <w:sz w:val="20"/>
          <w:szCs w:val="20"/>
        </w:rPr>
      </w:pPr>
    </w:p>
    <w:p w:rsidR="1590338D" w:rsidP="0C2C356C" w:rsidRDefault="1590338D" w14:paraId="48348075" w14:textId="7E49263A">
      <w:pPr>
        <w:pStyle w:val="Normal"/>
        <w:suppressLineNumbers w:val="0"/>
        <w:bidi w:val="0"/>
        <w:spacing w:before="0" w:beforeAutospacing="off" w:after="160" w:afterAutospacing="off" w:line="279" w:lineRule="auto"/>
        <w:ind w:left="0" w:right="0"/>
        <w:jc w:val="left"/>
        <w:rPr>
          <w:rFonts w:ascii="Calibri" w:hAnsi="Calibri" w:eastAsia="Calibri" w:cs="Calibri"/>
          <w:b w:val="1"/>
          <w:bCs w:val="1"/>
          <w:i w:val="1"/>
          <w:iCs w:val="1"/>
          <w:sz w:val="20"/>
          <w:szCs w:val="20"/>
          <w:u w:val="single"/>
        </w:rPr>
      </w:pPr>
      <w:r w:rsidRPr="0C2C356C" w:rsidR="1590338D">
        <w:rPr>
          <w:rFonts w:ascii="Calibri" w:hAnsi="Calibri" w:eastAsia="Calibri" w:cs="Calibri"/>
          <w:b w:val="1"/>
          <w:bCs w:val="1"/>
          <w:i w:val="1"/>
          <w:iCs w:val="1"/>
          <w:sz w:val="20"/>
          <w:szCs w:val="20"/>
          <w:u w:val="single"/>
        </w:rPr>
        <w:t>Coverage of IFA</w:t>
      </w:r>
    </w:p>
    <w:p w:rsidR="1590338D" w:rsidP="0C2C356C" w:rsidRDefault="1590338D" w14:paraId="15E9A7F7" w14:textId="7ECEE077">
      <w:pPr>
        <w:pStyle w:val="Normal"/>
        <w:suppressLineNumbers w:val="0"/>
        <w:bidi w:val="0"/>
        <w:spacing w:before="0" w:beforeAutospacing="off" w:after="160" w:afterAutospacing="off" w:line="279" w:lineRule="auto"/>
        <w:ind w:left="0" w:right="0"/>
        <w:jc w:val="left"/>
        <w:rPr>
          <w:rFonts w:ascii="Calibri" w:hAnsi="Calibri" w:eastAsia="Calibri" w:cs="Calibri"/>
          <w:b w:val="1"/>
          <w:bCs w:val="1"/>
          <w:sz w:val="20"/>
          <w:szCs w:val="20"/>
        </w:rPr>
      </w:pPr>
      <w:r w:rsidRPr="0C2C356C" w:rsidR="1590338D">
        <w:rPr>
          <w:rFonts w:ascii="Calibri" w:hAnsi="Calibri" w:eastAsia="Calibri" w:cs="Calibri"/>
          <w:b w:val="1"/>
          <w:bCs w:val="1"/>
          <w:sz w:val="20"/>
          <w:szCs w:val="20"/>
        </w:rPr>
        <w:t>Quality of services</w:t>
      </w:r>
    </w:p>
    <w:p w:rsidR="1590338D" w:rsidP="0C2C356C" w:rsidRDefault="1590338D" w14:paraId="26894502" w14:textId="4E30FFDE">
      <w:pPr>
        <w:pStyle w:val="Normal"/>
        <w:suppressLineNumbers w:val="0"/>
        <w:bidi w:val="0"/>
        <w:spacing w:before="0" w:beforeAutospacing="off" w:after="160" w:afterAutospacing="off" w:line="279" w:lineRule="auto"/>
        <w:ind w:left="0" w:right="0"/>
        <w:jc w:val="left"/>
        <w:rPr>
          <w:rFonts w:ascii="Calibri" w:hAnsi="Calibri" w:eastAsia="Calibri" w:cs="Calibri"/>
          <w:b w:val="1"/>
          <w:bCs w:val="1"/>
          <w:sz w:val="20"/>
          <w:szCs w:val="20"/>
        </w:rPr>
      </w:pPr>
      <w:r w:rsidRPr="0C2C356C" w:rsidR="1590338D">
        <w:rPr>
          <w:rFonts w:ascii="Calibri" w:hAnsi="Calibri" w:eastAsia="Calibri" w:cs="Calibri"/>
          <w:b w:val="1"/>
          <w:bCs w:val="1"/>
          <w:sz w:val="20"/>
          <w:szCs w:val="20"/>
        </w:rPr>
        <w:t xml:space="preserve">Differential access to services </w:t>
      </w:r>
    </w:p>
    <w:p w:rsidR="1590338D" w:rsidP="0C2C356C" w:rsidRDefault="1590338D" w14:paraId="1899959C" w14:textId="5500BBBC">
      <w:pPr>
        <w:bidi w:val="0"/>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Because it is a policy of our national program… nomads usually come in a way…like when a season starts, they arrive at mountains. They spend 2-3 months and leave. Our LHW cannot go there, and no one is available there."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KII_District</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Coordinator National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Program_Baluchistan</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1590338D" w:rsidP="0C2C356C" w:rsidRDefault="1590338D" w14:paraId="40515023" w14:textId="233C160E">
      <w:pPr>
        <w:bidi w:val="0"/>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And if we have the access as well, because most of our community do not have the road access as well, so sometimes it is difficult to reach them." (KII_DHO/</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DC_Multan_Punjab</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1590338D" w:rsidP="0C2C356C" w:rsidRDefault="1590338D" w14:paraId="00DC333C" w14:textId="0C965323">
      <w:pPr>
        <w:bidi w:val="0"/>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Sometimes once in a month or more, sometimes you don't and even if they visit, they don't have medicine. My house is even in her catchment area, but she has not visited it for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20 years almost</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FGD_Fathers</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0C2C356C" w:rsidP="0C2C356C" w:rsidRDefault="0C2C356C" w14:paraId="2BB898CD" w14:textId="3DD1F7F1">
      <w:pPr>
        <w:pStyle w:val="Normal"/>
        <w:suppressLineNumbers w:val="0"/>
        <w:bidi w:val="0"/>
        <w:spacing w:before="0" w:beforeAutospacing="off" w:after="160" w:afterAutospacing="off" w:line="279" w:lineRule="auto"/>
        <w:ind w:left="0" w:right="0"/>
        <w:jc w:val="left"/>
        <w:rPr>
          <w:rFonts w:ascii="Calibri" w:hAnsi="Calibri" w:eastAsia="Calibri" w:cs="Calibri"/>
          <w:b w:val="1"/>
          <w:bCs w:val="1"/>
          <w:sz w:val="20"/>
          <w:szCs w:val="20"/>
        </w:rPr>
      </w:pPr>
    </w:p>
    <w:p w:rsidR="1590338D" w:rsidP="0C2C356C" w:rsidRDefault="1590338D" w14:paraId="4B5E9018" w14:textId="4482F0A7">
      <w:pPr>
        <w:pStyle w:val="Normal"/>
        <w:suppressLineNumbers w:val="0"/>
        <w:bidi w:val="0"/>
        <w:spacing w:before="0" w:beforeAutospacing="off" w:after="160" w:afterAutospacing="off" w:line="279" w:lineRule="auto"/>
        <w:ind w:left="0" w:right="0"/>
        <w:jc w:val="left"/>
        <w:rPr>
          <w:rFonts w:ascii="Calibri" w:hAnsi="Calibri" w:eastAsia="Calibri" w:cs="Calibri"/>
          <w:b w:val="1"/>
          <w:bCs w:val="1"/>
          <w:sz w:val="20"/>
          <w:szCs w:val="20"/>
        </w:rPr>
      </w:pPr>
      <w:r w:rsidRPr="0C2C356C" w:rsidR="1590338D">
        <w:rPr>
          <w:rFonts w:ascii="Calibri" w:hAnsi="Calibri" w:eastAsia="Calibri" w:cs="Calibri"/>
          <w:b w:val="1"/>
          <w:bCs w:val="1"/>
          <w:sz w:val="20"/>
          <w:szCs w:val="20"/>
        </w:rPr>
        <w:t>Unstable coverage of services</w:t>
      </w:r>
    </w:p>
    <w:p w:rsidR="1590338D" w:rsidP="0C2C356C" w:rsidRDefault="1590338D" w14:paraId="154B8873" w14:textId="1E0320E6">
      <w:pPr>
        <w:bidi w:val="0"/>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The areas which are not LHW covered have an awareness problem."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KII_DHO_Sanghar</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1590338D" w:rsidP="0C2C356C" w:rsidRDefault="1590338D" w14:paraId="3C065443" w14:textId="09DAB124">
      <w:pPr>
        <w:bidi w:val="0"/>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Where there LHW does not visit, the women there even cannot visit hospitals.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they</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don’t</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know about the diet. They have no education and knowledge about it." (KII_FGD_LHW_</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AJK</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1590338D" w:rsidP="0C2C356C" w:rsidRDefault="1590338D" w14:paraId="7133EDA1" w14:textId="09504435">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It is a holistic nutrition week That is being carried out by the support of lady health workers, so we supplement IFA to Lady health workers. In our covered area and in that nutrition week, we try to assess the nearest urban slums so at least they can be reached twice a year." (KII_PD Nutrition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Program_Punjab</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0C2C356C" w:rsidP="0C2C356C" w:rsidRDefault="0C2C356C" w14:paraId="0C180DC5" w14:textId="68427464">
      <w:pPr>
        <w:pStyle w:val="Normal"/>
        <w:rPr>
          <w:rFonts w:ascii="Calibri" w:hAnsi="Calibri" w:eastAsia="Calibri" w:cs="Calibri"/>
          <w:sz w:val="20"/>
          <w:szCs w:val="20"/>
        </w:rPr>
      </w:pPr>
    </w:p>
    <w:p w:rsidR="1590338D" w:rsidP="0C2C356C" w:rsidRDefault="1590338D" w14:paraId="099D63B7" w14:textId="09E37F46">
      <w:pPr>
        <w:pStyle w:val="Normal"/>
        <w:rPr>
          <w:rFonts w:ascii="Calibri" w:hAnsi="Calibri" w:eastAsia="Calibri" w:cs="Calibri"/>
          <w:b w:val="1"/>
          <w:bCs w:val="1"/>
          <w:i w:val="1"/>
          <w:iCs w:val="1"/>
          <w:sz w:val="20"/>
          <w:szCs w:val="20"/>
          <w:u w:val="single"/>
        </w:rPr>
      </w:pPr>
      <w:r w:rsidRPr="0C2C356C" w:rsidR="1590338D">
        <w:rPr>
          <w:rFonts w:ascii="Calibri" w:hAnsi="Calibri" w:eastAsia="Calibri" w:cs="Calibri"/>
          <w:b w:val="1"/>
          <w:bCs w:val="1"/>
          <w:i w:val="1"/>
          <w:iCs w:val="1"/>
          <w:sz w:val="20"/>
          <w:szCs w:val="20"/>
          <w:u w:val="single"/>
        </w:rPr>
        <w:t xml:space="preserve">Enabling Environment </w:t>
      </w:r>
    </w:p>
    <w:p w:rsidR="1590338D" w:rsidP="0C2C356C" w:rsidRDefault="1590338D" w14:paraId="2D3FE185" w14:textId="584F943E">
      <w:pPr>
        <w:pStyle w:val="Normal"/>
        <w:rPr>
          <w:rFonts w:ascii="Calibri" w:hAnsi="Calibri" w:eastAsia="Calibri" w:cs="Calibri"/>
          <w:b w:val="1"/>
          <w:bCs w:val="1"/>
          <w:i w:val="0"/>
          <w:iCs w:val="0"/>
          <w:sz w:val="20"/>
          <w:szCs w:val="20"/>
        </w:rPr>
      </w:pPr>
      <w:r w:rsidRPr="0C2C356C" w:rsidR="1590338D">
        <w:rPr>
          <w:rFonts w:ascii="Calibri" w:hAnsi="Calibri" w:eastAsia="Calibri" w:cs="Calibri"/>
          <w:b w:val="1"/>
          <w:bCs w:val="1"/>
          <w:i w:val="0"/>
          <w:iCs w:val="0"/>
          <w:sz w:val="20"/>
          <w:szCs w:val="20"/>
        </w:rPr>
        <w:t xml:space="preserve">Social Norms </w:t>
      </w:r>
    </w:p>
    <w:p w:rsidR="1590338D" w:rsidP="0C2C356C" w:rsidRDefault="1590338D" w14:paraId="567BCF9D" w14:textId="7479D3B4">
      <w:pPr>
        <w:pStyle w:val="Normal"/>
        <w:rPr>
          <w:rFonts w:ascii="Calibri" w:hAnsi="Calibri" w:eastAsia="Calibri" w:cs="Calibri"/>
          <w:b w:val="1"/>
          <w:bCs w:val="1"/>
          <w:sz w:val="20"/>
          <w:szCs w:val="20"/>
        </w:rPr>
      </w:pPr>
      <w:r w:rsidRPr="0C2C356C" w:rsidR="1590338D">
        <w:rPr>
          <w:rFonts w:ascii="Calibri" w:hAnsi="Calibri" w:eastAsia="Calibri" w:cs="Calibri"/>
          <w:b w:val="1"/>
          <w:bCs w:val="1"/>
          <w:sz w:val="20"/>
          <w:szCs w:val="20"/>
        </w:rPr>
        <w:t>Lack of family support</w:t>
      </w:r>
    </w:p>
    <w:p w:rsidR="1590338D" w:rsidP="0C2C356C" w:rsidRDefault="1590338D" w14:paraId="113FAC56" w14:textId="6E137E50">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During an FGD, a woman there told us that they are not allowed to take it from the market or mother-in-law tells the husband that it is not important for us. They do not buy." (KII_LMO_KP)</w:t>
      </w:r>
    </w:p>
    <w:p w:rsidR="1590338D" w:rsidP="0C2C356C" w:rsidRDefault="1590338D" w14:paraId="4800B6AB" w14:textId="154525F8">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I know about it, but my family members do not know about it. Mother-in-law don't take care." (PLW_FGD 4)</w:t>
      </w:r>
    </w:p>
    <w:p w:rsidR="1590338D" w:rsidP="0C2C356C" w:rsidRDefault="1590338D" w14:paraId="07D2E446" w14:textId="2B580905">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Often women visit me and start crying that her mother-in-law doesn’t allow how to eat. "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KII_WMO_Chiniot_Punjab</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1590338D" w:rsidP="0C2C356C" w:rsidRDefault="1590338D" w14:paraId="645F5DD6" w14:textId="4C7C40B2">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Our mothers-in-law say that it(tablets) is of no use, and we also never used it during our pregnancies. they should be told that why you there the land add fertilizer to grow crops on it." (PLW FGD 4)</w:t>
      </w:r>
    </w:p>
    <w:p w:rsidR="1590338D" w:rsidP="0C2C356C" w:rsidRDefault="1590338D" w14:paraId="2762ABEC" w14:textId="59DC8C8D">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They do eat the right foods but not according to what they are required. They have a lot of it, such as goat and cow's milk, ghee, lassi, eggs, chicken, etc. But they don't respond to it as well, but they are always working too much, so they don't eat healthily [sic]."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FGD_LHV_Sanghar</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0C2C356C" w:rsidP="0C2C356C" w:rsidRDefault="0C2C356C" w14:paraId="7A37B55A" w14:textId="075E9F54">
      <w:pPr>
        <w:pStyle w:val="Normal"/>
        <w:rPr>
          <w:rFonts w:ascii="Calibri" w:hAnsi="Calibri" w:eastAsia="Calibri" w:cs="Calibri"/>
          <w:b w:val="1"/>
          <w:bCs w:val="1"/>
          <w:sz w:val="20"/>
          <w:szCs w:val="20"/>
        </w:rPr>
      </w:pPr>
    </w:p>
    <w:p w:rsidR="1590338D" w:rsidP="0C2C356C" w:rsidRDefault="1590338D" w14:paraId="38ADD250" w14:textId="68CE0135">
      <w:pPr>
        <w:pStyle w:val="Normal"/>
        <w:rPr>
          <w:rFonts w:ascii="Calibri" w:hAnsi="Calibri" w:eastAsia="Calibri" w:cs="Calibri"/>
          <w:b w:val="1"/>
          <w:bCs w:val="1"/>
          <w:sz w:val="20"/>
          <w:szCs w:val="20"/>
        </w:rPr>
      </w:pPr>
      <w:r w:rsidRPr="0C2C356C" w:rsidR="1590338D">
        <w:rPr>
          <w:rFonts w:ascii="Calibri" w:hAnsi="Calibri" w:eastAsia="Calibri" w:cs="Calibri"/>
          <w:b w:val="1"/>
          <w:bCs w:val="1"/>
          <w:sz w:val="20"/>
          <w:szCs w:val="20"/>
        </w:rPr>
        <w:t>Health seeking behavior</w:t>
      </w:r>
    </w:p>
    <w:p w:rsidR="1590338D" w:rsidP="0C2C356C" w:rsidRDefault="1590338D" w14:paraId="1D27A9B6" w14:textId="3EBEA499">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In 3rd month (1). 2nd 3rd month (2) Sometimes we must visit in the first month due to fever and vomiting (2) We visit in the third or fourth month for ultrasound (1). I am 5 months pregnant, but I have no check-up done and took no medicine or drip. (1)" (FGD 4 PLW)</w:t>
      </w:r>
    </w:p>
    <w:p w:rsidR="1590338D" w:rsidP="0C2C356C" w:rsidRDefault="1590338D" w14:paraId="25DB280E" w14:textId="38D91C4D">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If we give them the medicines for one month and ask them to visit again, they don't."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KII_WMO_Chiniot</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1590338D" w:rsidP="0C2C356C" w:rsidRDefault="1590338D" w14:paraId="7AA96BE2" w14:textId="09377980">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The fertility rate here is more than 2.5 so due to this there is a gap [to follow the] recommended birth spacing. It is recommended that after bearing one child, females prepare her body for the next childbirth with the help of supplementation, as the stores of iron deplete in them. If you will not prepare her body for the next childbirth, no doubt she will continue being iron deficient. They give birth to 4 to 5 children and may eat fortified."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KII_Director</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Planning_GB</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0C2C356C" w:rsidP="0C2C356C" w:rsidRDefault="0C2C356C" w14:paraId="79C37F85" w14:textId="71DDABED">
      <w:pPr>
        <w:pStyle w:val="Normal"/>
        <w:rPr>
          <w:rFonts w:ascii="Calibri" w:hAnsi="Calibri" w:eastAsia="Calibri" w:cs="Calibri"/>
          <w:sz w:val="20"/>
          <w:szCs w:val="20"/>
        </w:rPr>
      </w:pPr>
    </w:p>
    <w:p w:rsidR="16FAAA71" w:rsidP="0C2C356C" w:rsidRDefault="16FAAA71" w14:paraId="1CC655D3" w14:textId="0F3B9063">
      <w:pPr>
        <w:pStyle w:val="Normal"/>
        <w:rPr>
          <w:rFonts w:ascii="Calibri" w:hAnsi="Calibri" w:eastAsia="Calibri" w:cs="Calibri"/>
          <w:b w:val="1"/>
          <w:bCs w:val="1"/>
          <w:i w:val="1"/>
          <w:iCs w:val="1"/>
          <w:sz w:val="20"/>
          <w:szCs w:val="20"/>
        </w:rPr>
      </w:pPr>
      <w:r w:rsidRPr="0C2C356C" w:rsidR="16FAAA71">
        <w:rPr>
          <w:rFonts w:ascii="Calibri" w:hAnsi="Calibri" w:eastAsia="Calibri" w:cs="Calibri"/>
          <w:b w:val="1"/>
          <w:bCs w:val="1"/>
          <w:i w:val="1"/>
          <w:iCs w:val="1"/>
          <w:sz w:val="20"/>
          <w:szCs w:val="20"/>
        </w:rPr>
        <w:t xml:space="preserve">Internalized social norms </w:t>
      </w:r>
    </w:p>
    <w:p w:rsidR="16FAAA71" w:rsidP="0C2C356C" w:rsidRDefault="16FAAA71" w14:paraId="59C60C14" w14:textId="5126F193">
      <w:pPr>
        <w:pStyle w:val="Normal"/>
        <w:rPr>
          <w:rFonts w:ascii="Calibri" w:hAnsi="Calibri" w:eastAsia="Calibri" w:cs="Calibri"/>
          <w:b w:val="1"/>
          <w:bCs w:val="1"/>
          <w:sz w:val="20"/>
          <w:szCs w:val="20"/>
        </w:rPr>
      </w:pPr>
      <w:r w:rsidRPr="0C2C356C" w:rsidR="16FAAA71">
        <w:rPr>
          <w:rFonts w:ascii="Calibri" w:hAnsi="Calibri" w:eastAsia="Calibri" w:cs="Calibri"/>
          <w:b w:val="1"/>
          <w:bCs w:val="1"/>
          <w:sz w:val="20"/>
          <w:szCs w:val="20"/>
        </w:rPr>
        <w:t xml:space="preserve">Dietary habits and patterns </w:t>
      </w:r>
    </w:p>
    <w:p w:rsidR="16FAAA71" w:rsidP="0C2C356C" w:rsidRDefault="16FAAA71" w14:paraId="59B76651" w14:textId="0582EDD4">
      <w:pPr>
        <w:spacing w:line="259" w:lineRule="auto"/>
        <w:jc w:val="center"/>
        <w:rPr>
          <w:rFonts w:ascii="Calibri" w:hAnsi="Calibri" w:eastAsia="Calibri" w:cs="Calibri"/>
          <w:b w:val="0"/>
          <w:bCs w:val="0"/>
          <w:i w:val="0"/>
          <w:iCs w:val="0"/>
          <w:caps w:val="0"/>
          <w:smallCaps w:val="0"/>
          <w:noProof w:val="0"/>
          <w:color w:val="000000" w:themeColor="text1" w:themeTint="FF" w:themeShade="FF"/>
          <w:sz w:val="22"/>
          <w:szCs w:val="22"/>
          <w:lang w:val="en-US"/>
        </w:rPr>
      </w:pPr>
      <w:r w:rsidRPr="0C2C356C" w:rsidR="16FAAA71">
        <w:rPr>
          <w:rFonts w:ascii="Calibri" w:hAnsi="Calibri" w:eastAsia="Calibri" w:cs="Calibri"/>
          <w:b w:val="0"/>
          <w:bCs w:val="0"/>
          <w:i w:val="1"/>
          <w:iCs w:val="1"/>
          <w:caps w:val="0"/>
          <w:smallCaps w:val="0"/>
          <w:noProof w:val="0"/>
          <w:color w:val="000000" w:themeColor="text1" w:themeTint="FF" w:themeShade="FF"/>
          <w:sz w:val="22"/>
          <w:szCs w:val="22"/>
          <w:lang w:val="en-US"/>
        </w:rPr>
        <w:t>"The structure of our society is such that the best food at our homes is given to the guests and later the left over from that is eaten by males and at the third number the food is eaten by children and the left over from that is eaten by women. This is a cultural barrier." (</w:t>
      </w:r>
      <w:r w:rsidRPr="0C2C356C" w:rsidR="16FAAA71">
        <w:rPr>
          <w:rFonts w:ascii="Calibri" w:hAnsi="Calibri" w:eastAsia="Calibri" w:cs="Calibri"/>
          <w:b w:val="0"/>
          <w:bCs w:val="0"/>
          <w:i w:val="1"/>
          <w:iCs w:val="1"/>
          <w:caps w:val="0"/>
          <w:smallCaps w:val="0"/>
          <w:noProof w:val="0"/>
          <w:color w:val="000000" w:themeColor="text1" w:themeTint="FF" w:themeShade="FF"/>
          <w:sz w:val="22"/>
          <w:szCs w:val="22"/>
          <w:lang w:val="en-US"/>
        </w:rPr>
        <w:t>KII_Director</w:t>
      </w:r>
      <w:r w:rsidRPr="0C2C356C" w:rsidR="16FAAA71">
        <w:rPr>
          <w:rFonts w:ascii="Calibri" w:hAnsi="Calibri" w:eastAsia="Calibri" w:cs="Calibri"/>
          <w:b w:val="0"/>
          <w:bCs w:val="0"/>
          <w:i w:val="1"/>
          <w:iCs w:val="1"/>
          <w:caps w:val="0"/>
          <w:smallCaps w:val="0"/>
          <w:noProof w:val="0"/>
          <w:color w:val="000000" w:themeColor="text1" w:themeTint="FF" w:themeShade="FF"/>
          <w:sz w:val="22"/>
          <w:szCs w:val="22"/>
          <w:lang w:val="en-US"/>
        </w:rPr>
        <w:t xml:space="preserve"> </w:t>
      </w:r>
      <w:r w:rsidRPr="0C2C356C" w:rsidR="16FAAA71">
        <w:rPr>
          <w:rFonts w:ascii="Calibri" w:hAnsi="Calibri" w:eastAsia="Calibri" w:cs="Calibri"/>
          <w:b w:val="0"/>
          <w:bCs w:val="0"/>
          <w:i w:val="1"/>
          <w:iCs w:val="1"/>
          <w:caps w:val="0"/>
          <w:smallCaps w:val="0"/>
          <w:noProof w:val="0"/>
          <w:color w:val="000000" w:themeColor="text1" w:themeTint="FF" w:themeShade="FF"/>
          <w:sz w:val="22"/>
          <w:szCs w:val="22"/>
          <w:lang w:val="en-US"/>
        </w:rPr>
        <w:t>Planning_GB</w:t>
      </w:r>
      <w:r w:rsidRPr="0C2C356C" w:rsidR="16FAAA71">
        <w:rPr>
          <w:rFonts w:ascii="Calibri" w:hAnsi="Calibri" w:eastAsia="Calibri" w:cs="Calibri"/>
          <w:b w:val="0"/>
          <w:bCs w:val="0"/>
          <w:i w:val="1"/>
          <w:iCs w:val="1"/>
          <w:caps w:val="0"/>
          <w:smallCaps w:val="0"/>
          <w:noProof w:val="0"/>
          <w:color w:val="000000" w:themeColor="text1" w:themeTint="FF" w:themeShade="FF"/>
          <w:sz w:val="22"/>
          <w:szCs w:val="22"/>
          <w:lang w:val="en-US"/>
        </w:rPr>
        <w:t>)</w:t>
      </w:r>
    </w:p>
    <w:p w:rsidR="16FAAA71" w:rsidP="0C2C356C" w:rsidRDefault="16FAAA71" w14:paraId="0DB88C07" w14:textId="7CA3D6A5">
      <w:pPr>
        <w:spacing w:line="259" w:lineRule="auto"/>
        <w:jc w:val="center"/>
        <w:rPr>
          <w:rFonts w:ascii="Calibri" w:hAnsi="Calibri" w:eastAsia="Calibri" w:cs="Calibri"/>
          <w:b w:val="0"/>
          <w:bCs w:val="0"/>
          <w:i w:val="0"/>
          <w:iCs w:val="0"/>
          <w:caps w:val="0"/>
          <w:smallCaps w:val="0"/>
          <w:noProof w:val="0"/>
          <w:color w:val="000000" w:themeColor="text1" w:themeTint="FF" w:themeShade="FF"/>
          <w:sz w:val="22"/>
          <w:szCs w:val="22"/>
          <w:lang w:val="en-US"/>
        </w:rPr>
      </w:pPr>
      <w:r w:rsidRPr="0C2C356C" w:rsidR="16FAAA71">
        <w:rPr>
          <w:rFonts w:ascii="Calibri" w:hAnsi="Calibri" w:eastAsia="Calibri" w:cs="Calibri"/>
          <w:b w:val="0"/>
          <w:bCs w:val="0"/>
          <w:i w:val="1"/>
          <w:iCs w:val="1"/>
          <w:caps w:val="0"/>
          <w:smallCaps w:val="0"/>
          <w:noProof w:val="0"/>
          <w:color w:val="000000" w:themeColor="text1" w:themeTint="FF" w:themeShade="FF"/>
          <w:sz w:val="22"/>
          <w:szCs w:val="22"/>
          <w:lang w:val="en-US"/>
        </w:rPr>
        <w:t xml:space="preserve">"Food taboos are common. MIL and elders say that you </w:t>
      </w:r>
      <w:r w:rsidRPr="0C2C356C" w:rsidR="16FAAA71">
        <w:rPr>
          <w:rFonts w:ascii="Calibri" w:hAnsi="Calibri" w:eastAsia="Calibri" w:cs="Calibri"/>
          <w:b w:val="0"/>
          <w:bCs w:val="0"/>
          <w:i w:val="1"/>
          <w:iCs w:val="1"/>
          <w:caps w:val="0"/>
          <w:smallCaps w:val="0"/>
          <w:noProof w:val="0"/>
          <w:color w:val="000000" w:themeColor="text1" w:themeTint="FF" w:themeShade="FF"/>
          <w:sz w:val="22"/>
          <w:szCs w:val="22"/>
          <w:lang w:val="en-US"/>
        </w:rPr>
        <w:t>don’t</w:t>
      </w:r>
      <w:r w:rsidRPr="0C2C356C" w:rsidR="16FAAA71">
        <w:rPr>
          <w:rFonts w:ascii="Calibri" w:hAnsi="Calibri" w:eastAsia="Calibri" w:cs="Calibri"/>
          <w:b w:val="0"/>
          <w:bCs w:val="0"/>
          <w:i w:val="1"/>
          <w:iCs w:val="1"/>
          <w:caps w:val="0"/>
          <w:smallCaps w:val="0"/>
          <w:noProof w:val="0"/>
          <w:color w:val="000000" w:themeColor="text1" w:themeTint="FF" w:themeShade="FF"/>
          <w:sz w:val="22"/>
          <w:szCs w:val="22"/>
          <w:lang w:val="en-US"/>
        </w:rPr>
        <w:t xml:space="preserve"> eat this thing as its energetic" (KII_LMO_KP)</w:t>
      </w:r>
    </w:p>
    <w:p w:rsidR="16FAAA71" w:rsidP="0C2C356C" w:rsidRDefault="16FAAA71" w14:paraId="593F0F5C" w14:textId="5E051408">
      <w:pPr>
        <w:spacing w:line="259" w:lineRule="auto"/>
        <w:jc w:val="center"/>
        <w:rPr>
          <w:rFonts w:ascii="Calibri" w:hAnsi="Calibri" w:eastAsia="Calibri" w:cs="Calibri"/>
          <w:b w:val="0"/>
          <w:bCs w:val="0"/>
          <w:i w:val="0"/>
          <w:iCs w:val="0"/>
          <w:caps w:val="0"/>
          <w:smallCaps w:val="0"/>
          <w:noProof w:val="0"/>
          <w:color w:val="000000" w:themeColor="text1" w:themeTint="FF" w:themeShade="FF"/>
          <w:sz w:val="22"/>
          <w:szCs w:val="22"/>
          <w:lang w:val="en-US"/>
        </w:rPr>
      </w:pPr>
      <w:r w:rsidRPr="0C2C356C" w:rsidR="16FAAA71">
        <w:rPr>
          <w:rFonts w:ascii="Calibri" w:hAnsi="Calibri" w:eastAsia="Calibri" w:cs="Calibri"/>
          <w:b w:val="0"/>
          <w:bCs w:val="0"/>
          <w:i w:val="1"/>
          <w:iCs w:val="1"/>
          <w:caps w:val="0"/>
          <w:smallCaps w:val="0"/>
          <w:noProof w:val="0"/>
          <w:color w:val="000000" w:themeColor="text1" w:themeTint="FF" w:themeShade="FF"/>
          <w:sz w:val="22"/>
          <w:szCs w:val="22"/>
          <w:lang w:val="en-US"/>
        </w:rPr>
        <w:t>"I think male should be given a good diet because they work and earn. Our women are fat enough by sitting at homes Most of the women do not weigh less than 100 kg; they are already obese. They can hardly walk. " (FGD 3_Fathers)</w:t>
      </w:r>
    </w:p>
    <w:p w:rsidR="0C2C356C" w:rsidP="0C2C356C" w:rsidRDefault="0C2C356C" w14:paraId="56D9AE97" w14:textId="468A418B">
      <w:pPr>
        <w:pStyle w:val="Normal"/>
        <w:rPr>
          <w:rFonts w:ascii="Calibri" w:hAnsi="Calibri" w:eastAsia="Calibri" w:cs="Calibri"/>
          <w:sz w:val="20"/>
          <w:szCs w:val="20"/>
        </w:rPr>
      </w:pPr>
    </w:p>
    <w:p w:rsidR="16FAAA71" w:rsidP="0C2C356C" w:rsidRDefault="16FAAA71" w14:paraId="6F2CA64B" w14:textId="473FE37A">
      <w:pPr>
        <w:pStyle w:val="Normal"/>
        <w:rPr>
          <w:rFonts w:ascii="Calibri" w:hAnsi="Calibri" w:eastAsia="Calibri" w:cs="Calibri"/>
          <w:b w:val="1"/>
          <w:bCs w:val="1"/>
          <w:sz w:val="20"/>
          <w:szCs w:val="20"/>
        </w:rPr>
      </w:pPr>
      <w:r w:rsidRPr="0C2C356C" w:rsidR="16FAAA71">
        <w:rPr>
          <w:rFonts w:ascii="Calibri" w:hAnsi="Calibri" w:eastAsia="Calibri" w:cs="Calibri"/>
          <w:b w:val="1"/>
          <w:bCs w:val="1"/>
          <w:sz w:val="20"/>
          <w:szCs w:val="20"/>
        </w:rPr>
        <w:t xml:space="preserve">Patriarchal Norms </w:t>
      </w:r>
    </w:p>
    <w:p w:rsidR="16FAAA71" w:rsidP="0C2C356C" w:rsidRDefault="16FAAA71" w14:paraId="6F0D6908" w14:textId="53B22392">
      <w:pPr>
        <w:spacing w:line="259" w:lineRule="auto"/>
        <w:jc w:val="center"/>
        <w:rPr>
          <w:rFonts w:ascii="Calibri" w:hAnsi="Calibri" w:eastAsia="Calibri" w:cs="Calibri"/>
          <w:noProof w:val="0"/>
          <w:sz w:val="20"/>
          <w:szCs w:val="20"/>
          <w:lang w:val="en-US"/>
        </w:rPr>
      </w:pPr>
      <w:r w:rsidRPr="0C2C356C" w:rsidR="16FAAA71">
        <w:rPr>
          <w:rFonts w:ascii="Calibri" w:hAnsi="Calibri" w:eastAsia="Calibri" w:cs="Calibri"/>
          <w:b w:val="0"/>
          <w:bCs w:val="0"/>
          <w:i w:val="1"/>
          <w:iCs w:val="1"/>
          <w:caps w:val="0"/>
          <w:smallCaps w:val="0"/>
          <w:noProof w:val="0"/>
          <w:color w:val="000000" w:themeColor="text1" w:themeTint="FF" w:themeShade="FF"/>
          <w:sz w:val="22"/>
          <w:szCs w:val="22"/>
          <w:lang w:val="en-US"/>
        </w:rPr>
        <w:t>"Here females are financially dependent on males. Men should also be involved because they often think that females are telling lies. Females feel that their husbands do not trust them; they often bring them here as well. They ask us to counsel them." (KII_LMO_Multan_Punjab)</w:t>
      </w:r>
    </w:p>
    <w:p w:rsidR="0C2C356C" w:rsidP="0C2C356C" w:rsidRDefault="0C2C356C" w14:paraId="65528AF4" w14:textId="76322469">
      <w:pPr>
        <w:pStyle w:val="Normal"/>
        <w:rPr>
          <w:rFonts w:ascii="Calibri" w:hAnsi="Calibri" w:eastAsia="Calibri" w:cs="Calibri"/>
          <w:sz w:val="20"/>
          <w:szCs w:val="20"/>
        </w:rPr>
      </w:pPr>
    </w:p>
    <w:p w:rsidR="16FAAA71" w:rsidP="0C2C356C" w:rsidRDefault="16FAAA71" w14:paraId="2CBB2D63" w14:textId="65198C8A">
      <w:pPr>
        <w:pStyle w:val="Normal"/>
        <w:rPr>
          <w:rFonts w:ascii="Calibri" w:hAnsi="Calibri" w:eastAsia="Calibri" w:cs="Calibri"/>
          <w:b w:val="1"/>
          <w:bCs w:val="1"/>
          <w:sz w:val="20"/>
          <w:szCs w:val="20"/>
        </w:rPr>
      </w:pPr>
      <w:r w:rsidRPr="0C2C356C" w:rsidR="16FAAA71">
        <w:rPr>
          <w:rFonts w:ascii="Calibri" w:hAnsi="Calibri" w:eastAsia="Calibri" w:cs="Calibri"/>
          <w:b w:val="1"/>
          <w:bCs w:val="1"/>
          <w:sz w:val="20"/>
          <w:szCs w:val="20"/>
        </w:rPr>
        <w:t xml:space="preserve">Prioritization of male children </w:t>
      </w:r>
    </w:p>
    <w:p w:rsidR="16FAAA71" w:rsidP="0C2C356C" w:rsidRDefault="16FAAA71" w14:paraId="5292B81A" w14:textId="3F4447A3">
      <w:pPr>
        <w:spacing w:line="259" w:lineRule="auto"/>
        <w:jc w:val="center"/>
        <w:rPr>
          <w:rFonts w:ascii="Calibri" w:hAnsi="Calibri" w:eastAsia="Calibri" w:cs="Calibri"/>
          <w:b w:val="0"/>
          <w:bCs w:val="0"/>
          <w:i w:val="0"/>
          <w:iCs w:val="0"/>
          <w:caps w:val="0"/>
          <w:smallCaps w:val="0"/>
          <w:noProof w:val="0"/>
          <w:color w:val="000000" w:themeColor="text1" w:themeTint="FF" w:themeShade="FF"/>
          <w:sz w:val="22"/>
          <w:szCs w:val="22"/>
          <w:lang w:val="en-US"/>
        </w:rPr>
      </w:pPr>
      <w:r w:rsidRPr="0C2C356C" w:rsidR="16FAAA71">
        <w:rPr>
          <w:rFonts w:ascii="Calibri" w:hAnsi="Calibri" w:eastAsia="Calibri" w:cs="Calibri"/>
          <w:b w:val="0"/>
          <w:bCs w:val="0"/>
          <w:i w:val="1"/>
          <w:iCs w:val="1"/>
          <w:caps w:val="0"/>
          <w:smallCaps w:val="0"/>
          <w:noProof w:val="0"/>
          <w:color w:val="000000" w:themeColor="text1" w:themeTint="FF" w:themeShade="FF"/>
          <w:sz w:val="22"/>
          <w:szCs w:val="22"/>
          <w:lang w:val="en-US"/>
        </w:rPr>
        <w:t xml:space="preserve">"Girls observe the kind of food served at their homes to their father and to their </w:t>
      </w:r>
      <w:r w:rsidRPr="0C2C356C" w:rsidR="16FAAA71">
        <w:rPr>
          <w:rFonts w:ascii="Calibri" w:hAnsi="Calibri" w:eastAsia="Calibri" w:cs="Calibri"/>
          <w:b w:val="0"/>
          <w:bCs w:val="0"/>
          <w:i w:val="1"/>
          <w:iCs w:val="1"/>
          <w:caps w:val="0"/>
          <w:smallCaps w:val="0"/>
          <w:noProof w:val="0"/>
          <w:color w:val="000000" w:themeColor="text1" w:themeTint="FF" w:themeShade="FF"/>
          <w:sz w:val="22"/>
          <w:szCs w:val="22"/>
          <w:lang w:val="en-US"/>
        </w:rPr>
        <w:t>brothers.That</w:t>
      </w:r>
      <w:r w:rsidRPr="0C2C356C" w:rsidR="16FAAA71">
        <w:rPr>
          <w:rFonts w:ascii="Calibri" w:hAnsi="Calibri" w:eastAsia="Calibri" w:cs="Calibri"/>
          <w:b w:val="0"/>
          <w:bCs w:val="0"/>
          <w:i w:val="1"/>
          <w:iCs w:val="1"/>
          <w:caps w:val="0"/>
          <w:smallCaps w:val="0"/>
          <w:noProof w:val="0"/>
          <w:color w:val="000000" w:themeColor="text1" w:themeTint="FF" w:themeShade="FF"/>
          <w:sz w:val="22"/>
          <w:szCs w:val="22"/>
          <w:lang w:val="en-US"/>
        </w:rPr>
        <w:t xml:space="preserve"> he [males] should eat leg piece " (FGD_LHW_GB)</w:t>
      </w:r>
    </w:p>
    <w:p w:rsidR="16FAAA71" w:rsidP="0C2C356C" w:rsidRDefault="16FAAA71" w14:paraId="70A39136" w14:textId="7ED87F4A">
      <w:pPr>
        <w:spacing w:line="259" w:lineRule="auto"/>
        <w:jc w:val="center"/>
        <w:rPr>
          <w:rFonts w:ascii="Calibri" w:hAnsi="Calibri" w:eastAsia="Calibri" w:cs="Calibri"/>
          <w:b w:val="0"/>
          <w:bCs w:val="0"/>
          <w:i w:val="0"/>
          <w:iCs w:val="0"/>
          <w:caps w:val="0"/>
          <w:smallCaps w:val="0"/>
          <w:noProof w:val="0"/>
          <w:color w:val="000000" w:themeColor="text1" w:themeTint="FF" w:themeShade="FF"/>
          <w:sz w:val="22"/>
          <w:szCs w:val="22"/>
          <w:lang w:val="en-US"/>
        </w:rPr>
      </w:pPr>
      <w:r w:rsidRPr="0C2C356C" w:rsidR="16FAAA71">
        <w:rPr>
          <w:rFonts w:ascii="Calibri" w:hAnsi="Calibri" w:eastAsia="Calibri" w:cs="Calibri"/>
          <w:b w:val="0"/>
          <w:bCs w:val="0"/>
          <w:i w:val="1"/>
          <w:iCs w:val="1"/>
          <w:caps w:val="0"/>
          <w:smallCaps w:val="0"/>
          <w:noProof w:val="0"/>
          <w:color w:val="000000" w:themeColor="text1" w:themeTint="FF" w:themeShade="FF"/>
          <w:sz w:val="22"/>
          <w:szCs w:val="22"/>
          <w:lang w:val="en-US"/>
        </w:rPr>
        <w:t>"They celebrate when a boy is born. They don’t value a woman who gives birth to a girl" (FGD_LHW_GB)</w:t>
      </w:r>
    </w:p>
    <w:p w:rsidR="0C2C356C" w:rsidP="0C2C356C" w:rsidRDefault="0C2C356C" w14:paraId="0F30103F" w14:textId="73C5A9AF">
      <w:pPr>
        <w:pStyle w:val="Normal"/>
        <w:rPr>
          <w:rFonts w:ascii="Calibri" w:hAnsi="Calibri" w:eastAsia="Calibri" w:cs="Calibri"/>
          <w:sz w:val="20"/>
          <w:szCs w:val="20"/>
        </w:rPr>
      </w:pPr>
    </w:p>
    <w:p w:rsidR="1590338D" w:rsidP="0C2C356C" w:rsidRDefault="1590338D" w14:paraId="7F8F50F3" w14:textId="00504C1B">
      <w:pPr>
        <w:pStyle w:val="Normal"/>
        <w:rPr>
          <w:rFonts w:ascii="Calibri" w:hAnsi="Calibri" w:eastAsia="Calibri" w:cs="Calibri"/>
          <w:b w:val="1"/>
          <w:bCs w:val="1"/>
          <w:i w:val="1"/>
          <w:iCs w:val="1"/>
          <w:sz w:val="20"/>
          <w:szCs w:val="20"/>
          <w:u w:val="single"/>
        </w:rPr>
      </w:pPr>
      <w:r w:rsidRPr="0C2C356C" w:rsidR="1590338D">
        <w:rPr>
          <w:rFonts w:ascii="Calibri" w:hAnsi="Calibri" w:eastAsia="Calibri" w:cs="Calibri"/>
          <w:b w:val="1"/>
          <w:bCs w:val="1"/>
          <w:i w:val="1"/>
          <w:iCs w:val="1"/>
          <w:sz w:val="20"/>
          <w:szCs w:val="20"/>
          <w:u w:val="none"/>
        </w:rPr>
        <w:t>Policies and legislation</w:t>
      </w:r>
      <w:r w:rsidRPr="0C2C356C" w:rsidR="1590338D">
        <w:rPr>
          <w:rFonts w:ascii="Calibri" w:hAnsi="Calibri" w:eastAsia="Calibri" w:cs="Calibri"/>
          <w:b w:val="1"/>
          <w:bCs w:val="1"/>
          <w:i w:val="1"/>
          <w:iCs w:val="1"/>
          <w:sz w:val="20"/>
          <w:szCs w:val="20"/>
          <w:u w:val="single"/>
        </w:rPr>
        <w:t xml:space="preserve"> </w:t>
      </w:r>
    </w:p>
    <w:p w:rsidR="1590338D" w:rsidP="0C2C356C" w:rsidRDefault="1590338D" w14:paraId="697D721C" w14:textId="5F0B19C2">
      <w:pPr>
        <w:pStyle w:val="Normal"/>
        <w:rPr>
          <w:rFonts w:ascii="Calibri" w:hAnsi="Calibri" w:eastAsia="Calibri" w:cs="Calibri"/>
          <w:b w:val="1"/>
          <w:bCs w:val="1"/>
          <w:sz w:val="20"/>
          <w:szCs w:val="20"/>
        </w:rPr>
      </w:pPr>
      <w:r w:rsidRPr="0C2C356C" w:rsidR="1590338D">
        <w:rPr>
          <w:rFonts w:ascii="Calibri" w:hAnsi="Calibri" w:eastAsia="Calibri" w:cs="Calibri"/>
          <w:b w:val="1"/>
          <w:bCs w:val="1"/>
          <w:sz w:val="20"/>
          <w:szCs w:val="20"/>
        </w:rPr>
        <w:t>18</w:t>
      </w:r>
      <w:r w:rsidRPr="0C2C356C" w:rsidR="1590338D">
        <w:rPr>
          <w:rFonts w:ascii="Calibri" w:hAnsi="Calibri" w:eastAsia="Calibri" w:cs="Calibri"/>
          <w:b w:val="1"/>
          <w:bCs w:val="1"/>
          <w:sz w:val="20"/>
          <w:szCs w:val="20"/>
          <w:vertAlign w:val="superscript"/>
        </w:rPr>
        <w:t>th</w:t>
      </w:r>
      <w:r w:rsidRPr="0C2C356C" w:rsidR="1590338D">
        <w:rPr>
          <w:rFonts w:ascii="Calibri" w:hAnsi="Calibri" w:eastAsia="Calibri" w:cs="Calibri"/>
          <w:b w:val="1"/>
          <w:bCs w:val="1"/>
          <w:sz w:val="20"/>
          <w:szCs w:val="20"/>
        </w:rPr>
        <w:t xml:space="preserve"> amendment </w:t>
      </w:r>
      <w:r w:rsidRPr="0C2C356C" w:rsidR="04E3764B">
        <w:rPr>
          <w:rFonts w:ascii="Calibri" w:hAnsi="Calibri" w:eastAsia="Calibri" w:cs="Calibri"/>
          <w:b w:val="1"/>
          <w:bCs w:val="1"/>
          <w:sz w:val="20"/>
          <w:szCs w:val="20"/>
        </w:rPr>
        <w:t>and OC-1.</w:t>
      </w:r>
    </w:p>
    <w:p w:rsidR="1590338D" w:rsidP="0C2C356C" w:rsidRDefault="1590338D" w14:paraId="770507A4" w14:textId="3E38EEBA">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There are many financial crunches</w:t>
      </w:r>
      <w:r w:rsidRPr="0C2C356C" w:rsidR="306E0659">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after the 18th amendment</w:t>
      </w:r>
      <w:r w:rsidRPr="0C2C356C" w:rsidR="2ED109C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where</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social sector development is least </w:t>
      </w:r>
      <w:r w:rsidRPr="0C2C356C" w:rsidR="7CE675E0">
        <w:rPr>
          <w:rFonts w:ascii="Calibri" w:hAnsi="Calibri" w:eastAsia="Calibri" w:cs="Calibri"/>
          <w:b w:val="0"/>
          <w:bCs w:val="0"/>
          <w:i w:val="1"/>
          <w:iCs w:val="1"/>
          <w:caps w:val="0"/>
          <w:smallCaps w:val="0"/>
          <w:noProof w:val="0"/>
          <w:color w:val="000000" w:themeColor="text1" w:themeTint="FF" w:themeShade="FF"/>
          <w:sz w:val="20"/>
          <w:szCs w:val="20"/>
          <w:lang w:val="en-US"/>
        </w:rPr>
        <w:t>prioritized</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KII_Program</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Coordinator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Nutrition_AJK</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1590338D" w:rsidP="0C2C356C" w:rsidRDefault="1590338D" w14:paraId="0418DA11" w14:textId="2DC6B9C6">
      <w:pPr>
        <w:pStyle w:val="Normal"/>
        <w:spacing w:after="160" w:line="259" w:lineRule="auto"/>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I am claiming it in one way that our hope is on this pc1 for the nutrition in Azad Kashmir for IFA… so no not a single penny is allocated for it."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KII_Program</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Coordinator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Nutrition_AJK</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1590338D" w:rsidP="0C2C356C" w:rsidRDefault="1590338D" w14:paraId="675A51CF" w14:textId="2FBF0EDA">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When we were making PC1, we took on board 1200 females on contracts. We thought we would do that in those areas which will be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identified</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by our DHOs, where LHW are completely absent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i.e.</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uncovered areas, as you were discussing, we will do this for them. we were not given funds." (KII_LHW Program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Cordinator_Baluchistan</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1590338D" w:rsidP="0C2C356C" w:rsidRDefault="1590338D" w14:paraId="42DE2404" w14:textId="5A8C4E48">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w:t>
      </w:r>
      <w:r w:rsidRPr="0C2C356C" w:rsidR="17C0CA6C">
        <w:rPr>
          <w:rFonts w:ascii="Calibri" w:hAnsi="Calibri" w:eastAsia="Calibri" w:cs="Calibri"/>
          <w:b w:val="0"/>
          <w:bCs w:val="0"/>
          <w:i w:val="1"/>
          <w:iCs w:val="1"/>
          <w:caps w:val="0"/>
          <w:smallCaps w:val="0"/>
          <w:noProof w:val="0"/>
          <w:color w:val="000000" w:themeColor="text1" w:themeTint="FF" w:themeShade="FF"/>
          <w:sz w:val="20"/>
          <w:szCs w:val="20"/>
          <w:lang w:val="en-US"/>
        </w:rPr>
        <w:t xml:space="preserve">We have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WMOs at RHCs</w:t>
      </w:r>
      <w:r w:rsidRPr="0C2C356C" w:rsidR="3AFA6F8A">
        <w:rPr>
          <w:rFonts w:ascii="Calibri" w:hAnsi="Calibri" w:eastAsia="Calibri" w:cs="Calibri"/>
          <w:b w:val="0"/>
          <w:bCs w:val="0"/>
          <w:i w:val="1"/>
          <w:iCs w:val="1"/>
          <w:caps w:val="0"/>
          <w:smallCaps w:val="0"/>
          <w:noProof w:val="0"/>
          <w:color w:val="000000" w:themeColor="text1" w:themeTint="FF" w:themeShade="FF"/>
          <w:sz w:val="20"/>
          <w:szCs w:val="20"/>
          <w:lang w:val="en-US"/>
        </w:rPr>
        <w:t>, whom w</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e don't have for </w:t>
      </w:r>
      <w:r w:rsidRPr="0C2C356C" w:rsidR="4E12D496">
        <w:rPr>
          <w:rFonts w:ascii="Calibri" w:hAnsi="Calibri" w:eastAsia="Calibri" w:cs="Calibri"/>
          <w:b w:val="0"/>
          <w:bCs w:val="0"/>
          <w:i w:val="1"/>
          <w:iCs w:val="1"/>
          <w:caps w:val="0"/>
          <w:smallCaps w:val="0"/>
          <w:noProof w:val="0"/>
          <w:color w:val="000000" w:themeColor="text1" w:themeTint="FF" w:themeShade="FF"/>
          <w:sz w:val="20"/>
          <w:szCs w:val="20"/>
          <w:lang w:val="en-US"/>
        </w:rPr>
        <w:t xml:space="preserve">the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current PC1. We</w:t>
      </w:r>
      <w:r w:rsidRPr="0C2C356C" w:rsidR="6094F305">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have</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community midwives </w:t>
      </w:r>
      <w:r w:rsidRPr="0C2C356C" w:rsidR="1D229FAB">
        <w:rPr>
          <w:rFonts w:ascii="Calibri" w:hAnsi="Calibri" w:eastAsia="Calibri" w:cs="Calibri"/>
          <w:b w:val="0"/>
          <w:bCs w:val="0"/>
          <w:i w:val="1"/>
          <w:iCs w:val="1"/>
          <w:caps w:val="0"/>
          <w:smallCaps w:val="0"/>
          <w:noProof w:val="0"/>
          <w:color w:val="000000" w:themeColor="text1" w:themeTint="FF" w:themeShade="FF"/>
          <w:sz w:val="20"/>
          <w:szCs w:val="20"/>
          <w:lang w:val="en-US"/>
        </w:rPr>
        <w:t xml:space="preserve">but now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they are also excluded from the program," (KII_PD Nutrition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Program_Punjab</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0C2C356C" w:rsidP="0C2C356C" w:rsidRDefault="0C2C356C" w14:paraId="45D1A7D9" w14:textId="5B51AA8C">
      <w:pPr>
        <w:pStyle w:val="Normal"/>
        <w:rPr>
          <w:rFonts w:ascii="Calibri" w:hAnsi="Calibri" w:eastAsia="Calibri" w:cs="Calibri"/>
          <w:sz w:val="20"/>
          <w:szCs w:val="20"/>
        </w:rPr>
      </w:pPr>
    </w:p>
    <w:p w:rsidR="0A8166A9" w:rsidP="0C2C356C" w:rsidRDefault="0A8166A9" w14:paraId="4C089BB2" w14:textId="1224BB90">
      <w:pPr>
        <w:pStyle w:val="Normal"/>
        <w:rPr>
          <w:rFonts w:ascii="Calibri" w:hAnsi="Calibri" w:eastAsia="Calibri" w:cs="Calibri"/>
          <w:b w:val="1"/>
          <w:bCs w:val="1"/>
          <w:sz w:val="20"/>
          <w:szCs w:val="20"/>
        </w:rPr>
      </w:pPr>
      <w:r w:rsidRPr="0C2C356C" w:rsidR="0A8166A9">
        <w:rPr>
          <w:rFonts w:ascii="Calibri" w:hAnsi="Calibri" w:eastAsia="Calibri" w:cs="Calibri"/>
          <w:b w:val="1"/>
          <w:bCs w:val="1"/>
          <w:sz w:val="20"/>
          <w:szCs w:val="20"/>
        </w:rPr>
        <w:t>E</w:t>
      </w:r>
      <w:r w:rsidRPr="0C2C356C" w:rsidR="1590338D">
        <w:rPr>
          <w:rFonts w:ascii="Calibri" w:hAnsi="Calibri" w:eastAsia="Calibri" w:cs="Calibri"/>
          <w:b w:val="1"/>
          <w:bCs w:val="1"/>
          <w:sz w:val="20"/>
          <w:szCs w:val="20"/>
        </w:rPr>
        <w:t>xisting nutrition intervention and practices</w:t>
      </w:r>
    </w:p>
    <w:p w:rsidR="1590338D" w:rsidP="0C2C356C" w:rsidRDefault="1590338D" w14:paraId="1E1CBF36" w14:textId="02D7BC8F">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There is no such nutrition program in Ziarat, its neglected in Ziarat."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KII_Head</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of Health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Department_Baluchistan</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1590338D" w:rsidP="0C2C356C" w:rsidRDefault="1590338D" w14:paraId="56CB5CB3" w14:textId="6F87C193">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The nutrition program which is running in AJK is </w:t>
      </w:r>
      <w:r w:rsidRPr="0C2C356C" w:rsidR="029A1F35">
        <w:rPr>
          <w:rFonts w:ascii="Calibri" w:hAnsi="Calibri" w:eastAsia="Calibri" w:cs="Calibri"/>
          <w:b w:val="0"/>
          <w:bCs w:val="0"/>
          <w:i w:val="1"/>
          <w:iCs w:val="1"/>
          <w:caps w:val="0"/>
          <w:smallCaps w:val="0"/>
          <w:noProof w:val="0"/>
          <w:color w:val="000000" w:themeColor="text1" w:themeTint="FF" w:themeShade="FF"/>
          <w:sz w:val="20"/>
          <w:szCs w:val="20"/>
          <w:lang w:val="en-US"/>
        </w:rPr>
        <w:t>d</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onor driven with partners UNICEF</w:t>
      </w:r>
      <w:r w:rsidRPr="0C2C356C" w:rsidR="6AC03377">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World food program and </w:t>
      </w:r>
      <w:r w:rsidRPr="0C2C356C" w:rsidR="2C261EAE">
        <w:rPr>
          <w:rFonts w:ascii="Calibri" w:hAnsi="Calibri" w:eastAsia="Calibri" w:cs="Calibri"/>
          <w:b w:val="0"/>
          <w:bCs w:val="0"/>
          <w:i w:val="1"/>
          <w:iCs w:val="1"/>
          <w:caps w:val="0"/>
          <w:smallCaps w:val="0"/>
          <w:noProof w:val="0"/>
          <w:color w:val="000000" w:themeColor="text1" w:themeTint="FF" w:themeShade="FF"/>
          <w:sz w:val="20"/>
          <w:szCs w:val="20"/>
          <w:lang w:val="en-US"/>
        </w:rPr>
        <w:t xml:space="preserve">partially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WHO, and it is only in 5 districts. There </w:t>
      </w:r>
      <w:r w:rsidRPr="0C2C356C" w:rsidR="0AD625C4">
        <w:rPr>
          <w:rFonts w:ascii="Calibri" w:hAnsi="Calibri" w:eastAsia="Calibri" w:cs="Calibri"/>
          <w:b w:val="0"/>
          <w:bCs w:val="0"/>
          <w:i w:val="1"/>
          <w:iCs w:val="1"/>
          <w:caps w:val="0"/>
          <w:smallCaps w:val="0"/>
          <w:noProof w:val="0"/>
          <w:color w:val="000000" w:themeColor="text1" w:themeTint="FF" w:themeShade="FF"/>
          <w:sz w:val="20"/>
          <w:szCs w:val="20"/>
          <w:lang w:val="en-US"/>
        </w:rPr>
        <w:t>is</w:t>
      </w:r>
      <w:r w:rsidRPr="0C2C356C" w:rsidR="57231571">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total</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10 districts, in </w:t>
      </w:r>
      <w:r w:rsidRPr="0C2C356C" w:rsidR="4BE7C8D4">
        <w:rPr>
          <w:rFonts w:ascii="Calibri" w:hAnsi="Calibri" w:eastAsia="Calibri" w:cs="Calibri"/>
          <w:b w:val="0"/>
          <w:bCs w:val="0"/>
          <w:i w:val="1"/>
          <w:iCs w:val="1"/>
          <w:caps w:val="0"/>
          <w:smallCaps w:val="0"/>
          <w:noProof w:val="0"/>
          <w:color w:val="000000" w:themeColor="text1" w:themeTint="FF" w:themeShade="FF"/>
          <w:sz w:val="20"/>
          <w:szCs w:val="20"/>
          <w:lang w:val="en-US"/>
        </w:rPr>
        <w:t>the remaining</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5 </w:t>
      </w:r>
      <w:r w:rsidRPr="0C2C356C" w:rsidR="059CB13A">
        <w:rPr>
          <w:rFonts w:ascii="Calibri" w:hAnsi="Calibri" w:eastAsia="Calibri" w:cs="Calibri"/>
          <w:b w:val="0"/>
          <w:bCs w:val="0"/>
          <w:i w:val="1"/>
          <w:iCs w:val="1"/>
          <w:caps w:val="0"/>
          <w:smallCaps w:val="0"/>
          <w:noProof w:val="0"/>
          <w:color w:val="000000" w:themeColor="text1" w:themeTint="FF" w:themeShade="FF"/>
          <w:sz w:val="20"/>
          <w:szCs w:val="20"/>
          <w:lang w:val="en-US"/>
        </w:rPr>
        <w:t>districts</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there is nothing named as nutrition program that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exist</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there."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KII_Program</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Cordinator</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Nutrition_AJK</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131B5972" w:rsidP="0C2C356C" w:rsidRDefault="131B5972" w14:paraId="29E4A095" w14:textId="7CB5C386">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31B5972">
        <w:rPr>
          <w:rFonts w:ascii="Calibri" w:hAnsi="Calibri" w:eastAsia="Calibri" w:cs="Calibri"/>
          <w:b w:val="0"/>
          <w:bCs w:val="0"/>
          <w:i w:val="1"/>
          <w:iCs w:val="1"/>
          <w:caps w:val="0"/>
          <w:smallCaps w:val="0"/>
          <w:noProof w:val="0"/>
          <w:color w:val="000000" w:themeColor="text1" w:themeTint="FF" w:themeShade="FF"/>
          <w:sz w:val="20"/>
          <w:szCs w:val="20"/>
          <w:lang w:val="en-US"/>
        </w:rPr>
        <w:t>"We have children under [sic] 5 years, we conduct a MUAC, check their height and weight. If they are suffering from malnutrition we refer them to OTP. For mothers there isn't anything of that sort, so we just give them iron folic acid." (</w:t>
      </w:r>
      <w:r w:rsidRPr="0C2C356C" w:rsidR="131B5972">
        <w:rPr>
          <w:rFonts w:ascii="Calibri" w:hAnsi="Calibri" w:eastAsia="Calibri" w:cs="Calibri"/>
          <w:b w:val="0"/>
          <w:bCs w:val="0"/>
          <w:i w:val="1"/>
          <w:iCs w:val="1"/>
          <w:caps w:val="0"/>
          <w:smallCaps w:val="0"/>
          <w:noProof w:val="0"/>
          <w:color w:val="000000" w:themeColor="text1" w:themeTint="FF" w:themeShade="FF"/>
          <w:sz w:val="20"/>
          <w:szCs w:val="20"/>
          <w:lang w:val="en-US"/>
        </w:rPr>
        <w:t>KII_LMO_Sanghar_Sindh</w:t>
      </w:r>
      <w:r w:rsidRPr="0C2C356C" w:rsidR="131B5972">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0C2C356C" w:rsidP="0C2C356C" w:rsidRDefault="0C2C356C" w14:paraId="2E0A45BA" w14:textId="73787347">
      <w:pPr>
        <w:spacing w:after="160" w:line="259" w:lineRule="auto"/>
        <w:jc w:val="center"/>
        <w:rPr>
          <w:rFonts w:ascii="Calibri" w:hAnsi="Calibri" w:eastAsia="Calibri" w:cs="Calibri"/>
          <w:b w:val="0"/>
          <w:bCs w:val="0"/>
          <w:i w:val="1"/>
          <w:iCs w:val="1"/>
          <w:caps w:val="0"/>
          <w:smallCaps w:val="0"/>
          <w:noProof w:val="0"/>
          <w:color w:val="000000" w:themeColor="text1" w:themeTint="FF" w:themeShade="FF"/>
          <w:sz w:val="20"/>
          <w:szCs w:val="20"/>
          <w:lang w:val="en-US"/>
        </w:rPr>
      </w:pPr>
    </w:p>
    <w:p w:rsidR="1590338D" w:rsidP="0C2C356C" w:rsidRDefault="1590338D" w14:paraId="536B748F" w14:textId="0265A02B">
      <w:pPr>
        <w:pStyle w:val="Normal"/>
        <w:rPr>
          <w:rFonts w:ascii="Calibri" w:hAnsi="Calibri" w:eastAsia="Calibri" w:cs="Calibri"/>
          <w:sz w:val="20"/>
          <w:szCs w:val="20"/>
        </w:rPr>
      </w:pPr>
      <w:r w:rsidRPr="0C2C356C" w:rsidR="1590338D">
        <w:rPr>
          <w:rFonts w:ascii="Calibri" w:hAnsi="Calibri" w:eastAsia="Calibri" w:cs="Calibri"/>
          <w:b w:val="1"/>
          <w:bCs w:val="1"/>
          <w:sz w:val="20"/>
          <w:szCs w:val="20"/>
        </w:rPr>
        <w:t>I</w:t>
      </w:r>
      <w:r w:rsidRPr="0C2C356C" w:rsidR="1590338D">
        <w:rPr>
          <w:rFonts w:ascii="Calibri" w:hAnsi="Calibri" w:eastAsia="Calibri" w:cs="Calibri"/>
          <w:b w:val="1"/>
          <w:bCs w:val="1"/>
          <w:sz w:val="20"/>
          <w:szCs w:val="20"/>
        </w:rPr>
        <w:t xml:space="preserve">nefficient use of various modes of communication </w:t>
      </w:r>
    </w:p>
    <w:p w:rsidR="1590338D" w:rsidP="0C2C356C" w:rsidRDefault="1590338D" w14:paraId="45292819" w14:textId="23F2AF1A">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Media can reach males easily</w:t>
      </w:r>
      <w:r w:rsidRPr="0C2C356C" w:rsidR="3CDBF24F">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b</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ut it can hardly reach females. They don’t even have cell phones."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KII_Head</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of Health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Department_Baluchistan</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1590338D" w:rsidP="0C2C356C" w:rsidRDefault="1590338D" w14:paraId="0E7108F6" w14:textId="463BFEFE">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In this important massage should be advertised in local language. Inform in local language what happens with iron and folic acid deficiency."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KII_Director</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Nutrition_GB</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1590338D" w:rsidP="0C2C356C" w:rsidRDefault="1590338D" w14:paraId="2B148441" w14:textId="172E5D0B">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When</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a malnourished child is referred to by a doctor and she receives nutrition, that’s how they come to know about it as the awareness spreads through word of mouth. No mass awareness program."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KII_DHO_Sanghar</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0C2C356C" w:rsidP="0C2C356C" w:rsidRDefault="0C2C356C" w14:paraId="253977F2" w14:textId="39D346F7">
      <w:pPr>
        <w:pStyle w:val="Normal"/>
        <w:rPr>
          <w:rFonts w:ascii="Calibri" w:hAnsi="Calibri" w:eastAsia="Calibri" w:cs="Calibri"/>
          <w:sz w:val="20"/>
          <w:szCs w:val="20"/>
        </w:rPr>
      </w:pPr>
    </w:p>
    <w:p w:rsidR="1590338D" w:rsidP="0C2C356C" w:rsidRDefault="1590338D" w14:paraId="6BEC72F7" w14:textId="323DB271">
      <w:pPr>
        <w:pStyle w:val="Normal"/>
        <w:rPr>
          <w:rFonts w:ascii="Calibri" w:hAnsi="Calibri" w:eastAsia="Calibri" w:cs="Calibri"/>
          <w:b w:val="1"/>
          <w:bCs w:val="1"/>
          <w:sz w:val="20"/>
          <w:szCs w:val="20"/>
        </w:rPr>
      </w:pPr>
      <w:r w:rsidRPr="0C2C356C" w:rsidR="1590338D">
        <w:rPr>
          <w:rFonts w:ascii="Calibri" w:hAnsi="Calibri" w:eastAsia="Calibri" w:cs="Calibri"/>
          <w:b w:val="1"/>
          <w:bCs w:val="1"/>
          <w:sz w:val="20"/>
          <w:szCs w:val="20"/>
        </w:rPr>
        <w:t xml:space="preserve">Other policies and legislation </w:t>
      </w:r>
      <w:r w:rsidRPr="0C2C356C" w:rsidR="1590338D">
        <w:rPr>
          <w:rFonts w:ascii="Calibri" w:hAnsi="Calibri" w:eastAsia="Calibri" w:cs="Calibri"/>
          <w:b w:val="1"/>
          <w:bCs w:val="1"/>
          <w:sz w:val="20"/>
          <w:szCs w:val="20"/>
        </w:rPr>
        <w:t>impacting</w:t>
      </w:r>
      <w:r w:rsidRPr="0C2C356C" w:rsidR="1590338D">
        <w:rPr>
          <w:rFonts w:ascii="Calibri" w:hAnsi="Calibri" w:eastAsia="Calibri" w:cs="Calibri"/>
          <w:b w:val="1"/>
          <w:bCs w:val="1"/>
          <w:sz w:val="20"/>
          <w:szCs w:val="20"/>
        </w:rPr>
        <w:t xml:space="preserve"> access</w:t>
      </w:r>
    </w:p>
    <w:p w:rsidR="1590338D" w:rsidP="0C2C356C" w:rsidRDefault="1590338D" w14:paraId="5EA823C9" w14:textId="4ED0565C">
      <w:pPr>
        <w:spacing w:after="160" w:line="259" w:lineRule="auto"/>
        <w:jc w:val="center"/>
        <w:rPr>
          <w:rFonts w:ascii="Calibri" w:hAnsi="Calibri" w:eastAsia="Calibri" w:cs="Calibri"/>
          <w:b w:val="0"/>
          <w:bCs w:val="0"/>
          <w:i w:val="1"/>
          <w:iCs w:val="1"/>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One thing is, we include in our register</w:t>
      </w:r>
      <w:r w:rsidRPr="0C2C356C" w:rsidR="64B6A767">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people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who stay somewhere for at least six months, some people </w:t>
      </w:r>
      <w:r w:rsidRPr="0C2C356C" w:rsidR="70B0DBB8">
        <w:rPr>
          <w:rFonts w:ascii="Calibri" w:hAnsi="Calibri" w:eastAsia="Calibri" w:cs="Calibri"/>
          <w:b w:val="0"/>
          <w:bCs w:val="0"/>
          <w:i w:val="1"/>
          <w:iCs w:val="1"/>
          <w:caps w:val="0"/>
          <w:smallCaps w:val="0"/>
          <w:noProof w:val="0"/>
          <w:color w:val="000000" w:themeColor="text1" w:themeTint="FF" w:themeShade="FF"/>
          <w:sz w:val="20"/>
          <w:szCs w:val="20"/>
          <w:lang w:val="en-US"/>
        </w:rPr>
        <w:t>settle in a place only for</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five to ten days, or for a month, if we register them, it becomes difficult for us to follow them." (KII_DHO_GB)</w:t>
      </w:r>
    </w:p>
    <w:p w:rsidR="3FF87C12" w:rsidP="0C2C356C" w:rsidRDefault="3FF87C12" w14:paraId="789DBFCC" w14:textId="22DBEB14">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3FF87C12">
        <w:rPr>
          <w:rFonts w:ascii="Calibri" w:hAnsi="Calibri" w:eastAsia="Calibri" w:cs="Calibri"/>
          <w:b w:val="0"/>
          <w:bCs w:val="0"/>
          <w:i w:val="1"/>
          <w:iCs w:val="1"/>
          <w:caps w:val="0"/>
          <w:smallCaps w:val="0"/>
          <w:noProof w:val="0"/>
          <w:color w:val="000000" w:themeColor="text1" w:themeTint="FF" w:themeShade="FF"/>
          <w:sz w:val="20"/>
          <w:szCs w:val="20"/>
          <w:lang w:val="en-US"/>
        </w:rPr>
        <w:t>"It is hard to reach nomads since they are constantly moving. They are beggars and not at home most of the day so it’s hard to educate them. We need specific teams to keep check on the nomadic communities in their area." (KII_DHO_Sanghar)</w:t>
      </w:r>
    </w:p>
    <w:p w:rsidR="0C2C356C" w:rsidP="0C2C356C" w:rsidRDefault="0C2C356C" w14:paraId="0246681A" w14:textId="02AF37F7">
      <w:pPr>
        <w:pStyle w:val="Normal"/>
        <w:rPr>
          <w:rFonts w:ascii="Calibri" w:hAnsi="Calibri" w:eastAsia="Calibri" w:cs="Calibri"/>
          <w:sz w:val="20"/>
          <w:szCs w:val="20"/>
        </w:rPr>
      </w:pPr>
    </w:p>
    <w:p w:rsidR="1590338D" w:rsidP="0C2C356C" w:rsidRDefault="1590338D" w14:paraId="3A68633E" w14:textId="5A2F4AA5">
      <w:pPr>
        <w:pStyle w:val="Normal"/>
        <w:rPr>
          <w:rFonts w:ascii="Calibri" w:hAnsi="Calibri" w:eastAsia="Calibri" w:cs="Calibri"/>
          <w:b w:val="1"/>
          <w:bCs w:val="1"/>
          <w:i w:val="1"/>
          <w:iCs w:val="1"/>
          <w:sz w:val="20"/>
          <w:szCs w:val="20"/>
          <w:u w:val="none"/>
        </w:rPr>
      </w:pPr>
      <w:r w:rsidRPr="0C2C356C" w:rsidR="1590338D">
        <w:rPr>
          <w:rFonts w:ascii="Calibri" w:hAnsi="Calibri" w:eastAsia="Calibri" w:cs="Calibri"/>
          <w:b w:val="1"/>
          <w:bCs w:val="1"/>
          <w:i w:val="1"/>
          <w:iCs w:val="1"/>
          <w:sz w:val="20"/>
          <w:szCs w:val="20"/>
          <w:u w:val="none"/>
        </w:rPr>
        <w:t>Budget and expenditure</w:t>
      </w:r>
    </w:p>
    <w:p w:rsidR="1590338D" w:rsidP="0C2C356C" w:rsidRDefault="1590338D" w14:paraId="2179F5B8" w14:textId="3DD665AF">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There isn’t any such budget that fills the national program gap." (KII_DHO_</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AJK</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1590338D" w:rsidP="0C2C356C" w:rsidRDefault="1590338D" w14:paraId="602CFA43" w14:textId="2659CB03">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We often face problems due to such emergency issues like COVID-19, or due to budgeting issues." (KII_DHO/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DC_Multan_Punjab</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1590338D" w:rsidP="0C2C356C" w:rsidRDefault="1590338D" w14:paraId="5A3816AE" w14:textId="2337D1B8">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Nutrition is an expensive business. Its cost was so high, and the government said that our development budget is equal to your nutritional budget and asked you to reduce it.</w:t>
      </w:r>
      <w:r w:rsidRPr="0C2C356C" w:rsidR="1590338D">
        <w:rPr>
          <w:rFonts w:ascii="Calibri" w:hAnsi="Calibri" w:eastAsia="Calibri" w:cs="Calibri"/>
          <w:b w:val="0"/>
          <w:bCs w:val="0"/>
          <w:i w:val="1"/>
          <w:iCs w:val="1"/>
          <w:caps w:val="0"/>
          <w:smallCaps w:val="0"/>
          <w:strike w:val="1"/>
          <w:noProof w:val="0"/>
          <w:color w:val="D13438"/>
          <w:sz w:val="20"/>
          <w:szCs w:val="20"/>
          <w:u w:val="none"/>
          <w:lang w:val="en-US"/>
        </w:rPr>
        <w:t xml:space="preserve">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KII_LHW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Cordinator_Baluchistan</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1590338D" w:rsidP="0C2C356C" w:rsidRDefault="1590338D" w14:paraId="62B72A6D" w14:textId="5EBC066C">
      <w:pPr>
        <w:pStyle w:val="Normal"/>
        <w:jc w:val="center"/>
        <w:rPr>
          <w:rFonts w:ascii="Calibri" w:hAnsi="Calibri" w:eastAsia="Calibri" w:cs="Calibri"/>
          <w:b w:val="0"/>
          <w:bCs w:val="0"/>
          <w:i w:val="1"/>
          <w:iCs w:val="1"/>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Most of the programs are for a limited period. The project we are running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witnessed</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the</w:t>
      </w:r>
      <w:r w:rsidRPr="0C2C356C" w:rsidR="7B2B4A2C">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f</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irst two months without finances</w:t>
      </w:r>
      <w:r w:rsidRPr="0C2C356C" w:rsidR="41517D68">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and whenever the project duration ends, we wait for the renewal of a project. Whether </w:t>
      </w:r>
      <w:r w:rsidRPr="0C2C356C" w:rsidR="246B8B2E">
        <w:rPr>
          <w:rFonts w:ascii="Calibri" w:hAnsi="Calibri" w:eastAsia="Calibri" w:cs="Calibri"/>
          <w:b w:val="0"/>
          <w:bCs w:val="0"/>
          <w:i w:val="1"/>
          <w:iCs w:val="1"/>
          <w:caps w:val="0"/>
          <w:smallCaps w:val="0"/>
          <w:noProof w:val="0"/>
          <w:color w:val="000000" w:themeColor="text1" w:themeTint="FF" w:themeShade="FF"/>
          <w:sz w:val="20"/>
          <w:szCs w:val="20"/>
          <w:lang w:val="en-US"/>
        </w:rPr>
        <w:t xml:space="preserve">the renewal happens or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not, that year is tough." (KII_DHO/ DC Multan)</w:t>
      </w:r>
    </w:p>
    <w:p w:rsidR="0C2C356C" w:rsidP="0C2C356C" w:rsidRDefault="0C2C356C" w14:paraId="3D6D713E" w14:textId="2B47FF8C">
      <w:pPr>
        <w:pStyle w:val="Normal"/>
        <w:rPr>
          <w:rFonts w:ascii="Calibri" w:hAnsi="Calibri" w:eastAsia="Calibri" w:cs="Calibri"/>
          <w:sz w:val="20"/>
          <w:szCs w:val="20"/>
        </w:rPr>
      </w:pPr>
    </w:p>
    <w:p w:rsidR="1590338D" w:rsidP="0C2C356C" w:rsidRDefault="1590338D" w14:paraId="6834ED92" w14:textId="70655EE2">
      <w:pPr>
        <w:pStyle w:val="Normal"/>
        <w:rPr>
          <w:rFonts w:ascii="Calibri" w:hAnsi="Calibri" w:eastAsia="Calibri" w:cs="Calibri"/>
          <w:b w:val="1"/>
          <w:bCs w:val="1"/>
          <w:i w:val="1"/>
          <w:iCs w:val="1"/>
          <w:sz w:val="20"/>
          <w:szCs w:val="20"/>
          <w:u w:val="none"/>
        </w:rPr>
      </w:pPr>
      <w:r w:rsidRPr="0C2C356C" w:rsidR="1590338D">
        <w:rPr>
          <w:rFonts w:ascii="Calibri" w:hAnsi="Calibri" w:eastAsia="Calibri" w:cs="Calibri"/>
          <w:b w:val="1"/>
          <w:bCs w:val="1"/>
          <w:i w:val="1"/>
          <w:iCs w:val="1"/>
          <w:sz w:val="20"/>
          <w:szCs w:val="20"/>
          <w:u w:val="none"/>
        </w:rPr>
        <w:t>Governance</w:t>
      </w:r>
    </w:p>
    <w:p w:rsidR="1590338D" w:rsidP="0C2C356C" w:rsidRDefault="1590338D" w14:paraId="0C34E98B" w14:textId="3CFE075D">
      <w:pPr>
        <w:pStyle w:val="Normal"/>
        <w:rPr>
          <w:rFonts w:ascii="Calibri" w:hAnsi="Calibri" w:eastAsia="Calibri" w:cs="Calibri"/>
          <w:b w:val="1"/>
          <w:bCs w:val="1"/>
          <w:sz w:val="20"/>
          <w:szCs w:val="20"/>
        </w:rPr>
      </w:pPr>
      <w:r w:rsidRPr="0C2C356C" w:rsidR="1590338D">
        <w:rPr>
          <w:rFonts w:ascii="Calibri" w:hAnsi="Calibri" w:eastAsia="Calibri" w:cs="Calibri"/>
          <w:b w:val="1"/>
          <w:bCs w:val="1"/>
          <w:sz w:val="20"/>
          <w:szCs w:val="20"/>
        </w:rPr>
        <w:t>Inadequate infrastructural support and disaster preparedness</w:t>
      </w:r>
    </w:p>
    <w:p w:rsidR="1590338D" w:rsidP="0C2C356C" w:rsidRDefault="1590338D" w14:paraId="5D46A5D4" w14:textId="75F9591D">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They used to give us [IFA] before Corona… before COVID-19 they did have IFA" (FGD 5_PLW_GB)</w:t>
      </w:r>
    </w:p>
    <w:p w:rsidR="1590338D" w:rsidP="0C2C356C" w:rsidRDefault="1590338D" w14:paraId="0652A5A9" w14:textId="5E69AF8E">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All nutrition sites we had were closed and remaining stabilization centers were converted to COVID isolation wards. This is strange that it is not taken as a priority by us,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i.e.</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malnutrition is taken as something at the bottom and considered as the last thing. It’s not serious." (KII_LHW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Cordinator_Baluchistan</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1590338D" w:rsidP="0C2C356C" w:rsidRDefault="1590338D" w14:paraId="3C52A311" w14:textId="122956B1">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LHW 1) we don’t have our health house. (LHW 2) none of us have her health house because there are no rooms</w:t>
      </w:r>
      <w:r w:rsidRPr="0C2C356C" w:rsidR="03ACE0D5">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there are not more rooms available. (W3) We conduct health houses in someone’s drawing room</w:t>
      </w:r>
      <w:r w:rsidRPr="0C2C356C" w:rsidR="4A428677">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LHW 4) I have made mothers room as a health house."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FGD_LHW_Baluchistan</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0C2C356C" w:rsidP="0C2C356C" w:rsidRDefault="0C2C356C" w14:paraId="60F1E4FA" w14:textId="5556A340">
      <w:pPr>
        <w:spacing w:after="160" w:line="259" w:lineRule="auto"/>
        <w:rPr>
          <w:rFonts w:ascii="Calibri" w:hAnsi="Calibri" w:eastAsia="Calibri" w:cs="Calibri"/>
          <w:b w:val="0"/>
          <w:bCs w:val="0"/>
          <w:i w:val="0"/>
          <w:iCs w:val="0"/>
          <w:caps w:val="0"/>
          <w:smallCaps w:val="0"/>
          <w:noProof w:val="0"/>
          <w:color w:val="000000" w:themeColor="text1" w:themeTint="FF" w:themeShade="FF"/>
          <w:sz w:val="20"/>
          <w:szCs w:val="20"/>
          <w:lang w:val="en-US"/>
        </w:rPr>
      </w:pPr>
    </w:p>
    <w:p w:rsidR="1590338D" w:rsidP="0C2C356C" w:rsidRDefault="1590338D" w14:paraId="7AA4072F" w14:textId="274CC9A3">
      <w:pPr>
        <w:pStyle w:val="Normal"/>
        <w:rPr>
          <w:rFonts w:ascii="Calibri" w:hAnsi="Calibri" w:eastAsia="Calibri" w:cs="Calibri"/>
          <w:b w:val="1"/>
          <w:bCs w:val="1"/>
          <w:sz w:val="20"/>
          <w:szCs w:val="20"/>
        </w:rPr>
      </w:pPr>
      <w:r w:rsidRPr="0C2C356C" w:rsidR="1590338D">
        <w:rPr>
          <w:rFonts w:ascii="Calibri" w:hAnsi="Calibri" w:eastAsia="Calibri" w:cs="Calibri"/>
          <w:b w:val="1"/>
          <w:bCs w:val="1"/>
          <w:sz w:val="20"/>
          <w:szCs w:val="20"/>
        </w:rPr>
        <w:t xml:space="preserve">Lack of collaboration between public and private sector </w:t>
      </w:r>
    </w:p>
    <w:p w:rsidR="1590338D" w:rsidP="0C2C356C" w:rsidRDefault="1590338D" w14:paraId="2E21C661" w14:textId="5E0C4E9B">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I think, it is good (to be done) at the urban level, but</w:t>
      </w:r>
      <w:r w:rsidRPr="0C2C356C" w:rsidR="05B87372">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sometimes this causes doubling. we have such experience at one or two places, if they are involved, our work gets effected." (KII_DHO_GB)</w:t>
      </w:r>
    </w:p>
    <w:p w:rsidR="0C2C356C" w:rsidP="0C2C356C" w:rsidRDefault="0C2C356C" w14:paraId="37AA7220" w14:textId="578F4974">
      <w:pPr>
        <w:spacing w:after="160" w:line="259" w:lineRule="auto"/>
        <w:jc w:val="center"/>
        <w:rPr>
          <w:rFonts w:ascii="Calibri" w:hAnsi="Calibri" w:eastAsia="Calibri" w:cs="Calibri"/>
          <w:b w:val="0"/>
          <w:bCs w:val="0"/>
          <w:i w:val="1"/>
          <w:iCs w:val="1"/>
          <w:caps w:val="0"/>
          <w:smallCaps w:val="0"/>
          <w:noProof w:val="0"/>
          <w:color w:val="000000" w:themeColor="text1" w:themeTint="FF" w:themeShade="FF"/>
          <w:sz w:val="20"/>
          <w:szCs w:val="20"/>
          <w:lang w:val="en-US"/>
        </w:rPr>
      </w:pPr>
    </w:p>
    <w:p w:rsidR="1590338D" w:rsidP="0C2C356C" w:rsidRDefault="1590338D" w14:paraId="326D54B9" w14:textId="7013527D">
      <w:pPr>
        <w:pStyle w:val="Normal"/>
        <w:rPr>
          <w:rFonts w:ascii="Calibri" w:hAnsi="Calibri" w:eastAsia="Calibri" w:cs="Calibri"/>
          <w:b w:val="1"/>
          <w:bCs w:val="1"/>
          <w:i w:val="0"/>
          <w:iCs w:val="0"/>
          <w:sz w:val="20"/>
          <w:szCs w:val="20"/>
        </w:rPr>
      </w:pPr>
      <w:r w:rsidRPr="0C2C356C" w:rsidR="1590338D">
        <w:rPr>
          <w:rFonts w:ascii="Calibri" w:hAnsi="Calibri" w:eastAsia="Calibri" w:cs="Calibri"/>
          <w:b w:val="1"/>
          <w:bCs w:val="1"/>
          <w:i w:val="0"/>
          <w:iCs w:val="0"/>
          <w:sz w:val="20"/>
          <w:szCs w:val="20"/>
        </w:rPr>
        <w:t>Inefficient use of LMIS</w:t>
      </w:r>
    </w:p>
    <w:p w:rsidR="1590338D" w:rsidP="0C2C356C" w:rsidRDefault="1590338D" w14:paraId="7E0FF8A1" w14:textId="390B9A52">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We have LMIS and </w:t>
      </w:r>
      <w:r w:rsidRPr="0C2C356C" w:rsidR="365DB43F">
        <w:rPr>
          <w:rFonts w:ascii="Calibri" w:hAnsi="Calibri" w:eastAsia="Calibri" w:cs="Calibri"/>
          <w:b w:val="0"/>
          <w:bCs w:val="0"/>
          <w:i w:val="1"/>
          <w:iCs w:val="1"/>
          <w:caps w:val="0"/>
          <w:smallCaps w:val="0"/>
          <w:noProof w:val="0"/>
          <w:color w:val="000000" w:themeColor="text1" w:themeTint="FF" w:themeShade="FF"/>
          <w:sz w:val="20"/>
          <w:szCs w:val="20"/>
          <w:lang w:val="en-US"/>
        </w:rPr>
        <w:t>VLMIS,</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but </w:t>
      </w:r>
      <w:r w:rsidRPr="0C2C356C" w:rsidR="5F75FC49">
        <w:rPr>
          <w:rFonts w:ascii="Calibri" w:hAnsi="Calibri" w:eastAsia="Calibri" w:cs="Calibri"/>
          <w:b w:val="0"/>
          <w:bCs w:val="0"/>
          <w:i w:val="1"/>
          <w:iCs w:val="1"/>
          <w:caps w:val="0"/>
          <w:smallCaps w:val="0"/>
          <w:noProof w:val="0"/>
          <w:color w:val="000000" w:themeColor="text1" w:themeTint="FF" w:themeShade="FF"/>
          <w:sz w:val="20"/>
          <w:szCs w:val="20"/>
          <w:lang w:val="en-US"/>
        </w:rPr>
        <w:t>it</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is not specific to these iron Folic acid supplements</w:t>
      </w:r>
      <w:r w:rsidRPr="0C2C356C" w:rsidR="323B7139">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They have their own way of managing which is normally done manually." (KII_PD Nutrition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Program_Punjab</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1590338D" w:rsidP="0C2C356C" w:rsidRDefault="1590338D" w14:paraId="34A2598A" w14:textId="157D850C">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P1: The LMIS</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is computerized at the </w:t>
      </w:r>
      <w:r w:rsidRPr="0C2C356C" w:rsidR="16376262">
        <w:rPr>
          <w:rFonts w:ascii="Calibri" w:hAnsi="Calibri" w:eastAsia="Calibri" w:cs="Calibri"/>
          <w:b w:val="0"/>
          <w:bCs w:val="0"/>
          <w:i w:val="1"/>
          <w:iCs w:val="1"/>
          <w:caps w:val="0"/>
          <w:smallCaps w:val="0"/>
          <w:noProof w:val="0"/>
          <w:color w:val="000000" w:themeColor="text1" w:themeTint="FF" w:themeShade="FF"/>
          <w:sz w:val="20"/>
          <w:szCs w:val="20"/>
          <w:lang w:val="en-US"/>
        </w:rPr>
        <w:t xml:space="preserve">district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level but there is a manual, and we enter there</w:t>
      </w:r>
      <w:r w:rsidRPr="0C2C356C" w:rsidR="2D8B3E91">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P2: it’s manual from the facility."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KII_Program</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Cordinator</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 xml:space="preserve"> LHW_</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AJK</w:t>
      </w:r>
      <w:r w:rsidRPr="0C2C356C" w:rsidR="1590338D">
        <w:rPr>
          <w:rFonts w:ascii="Calibri" w:hAnsi="Calibri" w:eastAsia="Calibri" w:cs="Calibri"/>
          <w:b w:val="0"/>
          <w:bCs w:val="0"/>
          <w:i w:val="1"/>
          <w:iCs w:val="1"/>
          <w:caps w:val="0"/>
          <w:smallCaps w:val="0"/>
          <w:noProof w:val="0"/>
          <w:color w:val="000000" w:themeColor="text1" w:themeTint="FF" w:themeShade="FF"/>
          <w:sz w:val="20"/>
          <w:szCs w:val="20"/>
          <w:lang w:val="en-US"/>
        </w:rPr>
        <w:t>)</w:t>
      </w:r>
    </w:p>
    <w:p w:rsidR="0C2C356C" w:rsidP="0C2C356C" w:rsidRDefault="0C2C356C" w14:paraId="0C3E76F2" w14:textId="0ADEB872">
      <w:pPr>
        <w:pStyle w:val="Normal"/>
        <w:rPr>
          <w:rFonts w:ascii="Calibri" w:hAnsi="Calibri" w:eastAsia="Calibri" w:cs="Calibri"/>
          <w:sz w:val="20"/>
          <w:szCs w:val="20"/>
        </w:rPr>
      </w:pPr>
    </w:p>
    <w:sectPr>
      <w:pgSz w:w="12240" w:h="15840" w:orient="portrait"/>
      <w:pgMar w:top="1440" w:right="1440" w:bottom="1440" w:left="1440" w:header="720" w:footer="720" w:gutter="0"/>
      <w:cols w:space="720"/>
      <w:docGrid w:linePitch="360"/>
      <w:headerReference w:type="default" r:id="R58d3f8281183407b"/>
      <w:footerReference w:type="default" r:id="R5aa069c69d734c2d"/>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er.xml><?xml version="1.0" encoding="utf-8"?>
<w:ftr xmlns:w14="http://schemas.microsoft.com/office/word/2010/wordml" xmlns:w="http://schemas.openxmlformats.org/wordprocessingml/2006/main">
  <w:tbl>
    <w:tblPr>
      <w:tblStyle w:val="TableNormal"/>
      <w:bidiVisual w:val="0"/>
      <w:tblW w:w="0" w:type="auto"/>
      <w:tblLayout w:type="fixed"/>
      <w:tblLook w:val="06A0" w:firstRow="1" w:lastRow="0" w:firstColumn="1" w:lastColumn="0" w:noHBand="1" w:noVBand="1"/>
    </w:tblPr>
    <w:tblGrid>
      <w:gridCol w:w="3120"/>
      <w:gridCol w:w="3120"/>
      <w:gridCol w:w="3120"/>
    </w:tblGrid>
    <w:tr w:rsidR="0C2C356C" w:rsidTr="0C2C356C" w14:paraId="6E62B232">
      <w:trPr>
        <w:trHeight w:val="300"/>
      </w:trPr>
      <w:tc>
        <w:tcPr>
          <w:tcW w:w="3120" w:type="dxa"/>
          <w:tcMar/>
        </w:tcPr>
        <w:p w:rsidR="0C2C356C" w:rsidP="0C2C356C" w:rsidRDefault="0C2C356C" w14:paraId="1D53CFB0" w14:textId="4F2FF478">
          <w:pPr>
            <w:pStyle w:val="Header"/>
            <w:bidi w:val="0"/>
            <w:ind w:left="-115"/>
            <w:jc w:val="left"/>
          </w:pPr>
        </w:p>
      </w:tc>
      <w:tc>
        <w:tcPr>
          <w:tcW w:w="3120" w:type="dxa"/>
          <w:tcMar/>
        </w:tcPr>
        <w:p w:rsidR="0C2C356C" w:rsidP="0C2C356C" w:rsidRDefault="0C2C356C" w14:paraId="4526F7A9" w14:textId="1180B9EF">
          <w:pPr>
            <w:pStyle w:val="Header"/>
            <w:suppressLineNumbers w:val="0"/>
            <w:bidi w:val="0"/>
            <w:spacing w:before="0" w:beforeAutospacing="off" w:after="0" w:afterAutospacing="off" w:line="240" w:lineRule="auto"/>
            <w:ind w:left="0" w:right="0"/>
            <w:jc w:val="center"/>
          </w:pPr>
          <w:r w:rsidR="0C2C356C">
            <w:rPr/>
            <w:t xml:space="preserve"> of </w:t>
          </w:r>
        </w:p>
      </w:tc>
      <w:tc>
        <w:tcPr>
          <w:tcW w:w="3120" w:type="dxa"/>
          <w:tcMar/>
        </w:tcPr>
        <w:p w:rsidR="0C2C356C" w:rsidP="0C2C356C" w:rsidRDefault="0C2C356C" w14:paraId="6BCE8153" w14:textId="5060D51C">
          <w:pPr>
            <w:pStyle w:val="Header"/>
            <w:bidi w:val="0"/>
            <w:ind w:right="-115"/>
            <w:jc w:val="right"/>
          </w:pPr>
        </w:p>
      </w:tc>
    </w:tr>
  </w:tbl>
  <w:p w:rsidR="0C2C356C" w:rsidP="0C2C356C" w:rsidRDefault="0C2C356C" w14:paraId="3BF64043" w14:textId="1130C1C1">
    <w:pPr>
      <w:pStyle w:val="Footer"/>
      <w:bidi w:val="0"/>
    </w:pPr>
  </w:p>
</w:ftr>
</file>

<file path=word/header.xml><?xml version="1.0" encoding="utf-8"?>
<w:hdr xmlns:w14="http://schemas.microsoft.com/office/word/2010/wordml" xmlns:w="http://schemas.openxmlformats.org/wordprocessingml/2006/main">
  <w:tbl>
    <w:tblPr>
      <w:tblStyle w:val="TableNormal"/>
      <w:bidiVisual w:val="0"/>
      <w:tblW w:w="0" w:type="auto"/>
      <w:tblLayout w:type="fixed"/>
      <w:tblLook w:val="06A0" w:firstRow="1" w:lastRow="0" w:firstColumn="1" w:lastColumn="0" w:noHBand="1" w:noVBand="1"/>
    </w:tblPr>
    <w:tblGrid>
      <w:gridCol w:w="3120"/>
      <w:gridCol w:w="3120"/>
      <w:gridCol w:w="3120"/>
    </w:tblGrid>
    <w:tr w:rsidR="0C2C356C" w:rsidTr="0C2C356C" w14:paraId="53BEF02B">
      <w:trPr>
        <w:trHeight w:val="300"/>
      </w:trPr>
      <w:tc>
        <w:tcPr>
          <w:tcW w:w="3120" w:type="dxa"/>
          <w:tcMar/>
        </w:tcPr>
        <w:p w:rsidR="0C2C356C" w:rsidP="0C2C356C" w:rsidRDefault="0C2C356C" w14:paraId="345910A3" w14:textId="6D34AA15">
          <w:pPr>
            <w:pStyle w:val="Header"/>
            <w:bidi w:val="0"/>
            <w:ind w:left="-115"/>
            <w:jc w:val="left"/>
          </w:pPr>
        </w:p>
      </w:tc>
      <w:tc>
        <w:tcPr>
          <w:tcW w:w="3120" w:type="dxa"/>
          <w:tcMar/>
        </w:tcPr>
        <w:p w:rsidR="0C2C356C" w:rsidP="0C2C356C" w:rsidRDefault="0C2C356C" w14:paraId="52BCD385" w14:textId="0AB8564C">
          <w:pPr>
            <w:pStyle w:val="Header"/>
            <w:bidi w:val="0"/>
            <w:jc w:val="center"/>
          </w:pPr>
        </w:p>
      </w:tc>
      <w:tc>
        <w:tcPr>
          <w:tcW w:w="3120" w:type="dxa"/>
          <w:tcMar/>
        </w:tcPr>
        <w:p w:rsidR="0C2C356C" w:rsidP="0C2C356C" w:rsidRDefault="0C2C356C" w14:paraId="3BB7C6BE" w14:textId="75A2B643">
          <w:pPr>
            <w:pStyle w:val="Header"/>
            <w:bidi w:val="0"/>
            <w:ind w:right="-115"/>
            <w:jc w:val="right"/>
          </w:pPr>
        </w:p>
      </w:tc>
    </w:tr>
  </w:tbl>
  <w:p w:rsidR="0C2C356C" w:rsidP="0C2C356C" w:rsidRDefault="0C2C356C" w14:paraId="5AE35104" w14:textId="5DA57854">
    <w:pPr>
      <w:pStyle w:val="Header"/>
      <w:bidi w:val="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159AF046"/>
    <w:rsid w:val="004091DE"/>
    <w:rsid w:val="01A21D70"/>
    <w:rsid w:val="029A1F35"/>
    <w:rsid w:val="03ACE0D5"/>
    <w:rsid w:val="04423C57"/>
    <w:rsid w:val="04967EE9"/>
    <w:rsid w:val="04E3764B"/>
    <w:rsid w:val="0500D550"/>
    <w:rsid w:val="059CB13A"/>
    <w:rsid w:val="05B87372"/>
    <w:rsid w:val="05BDA6E0"/>
    <w:rsid w:val="05D371BF"/>
    <w:rsid w:val="0A8166A9"/>
    <w:rsid w:val="0AD625C4"/>
    <w:rsid w:val="0B22B8BF"/>
    <w:rsid w:val="0B8A4790"/>
    <w:rsid w:val="0C2C356C"/>
    <w:rsid w:val="0DF7443A"/>
    <w:rsid w:val="0E70FD40"/>
    <w:rsid w:val="0FB3C72D"/>
    <w:rsid w:val="0FCD04D0"/>
    <w:rsid w:val="10241EC1"/>
    <w:rsid w:val="1075A2B8"/>
    <w:rsid w:val="131B5972"/>
    <w:rsid w:val="1497D9A6"/>
    <w:rsid w:val="14BED3B7"/>
    <w:rsid w:val="14F6169B"/>
    <w:rsid w:val="1590338D"/>
    <w:rsid w:val="159AF046"/>
    <w:rsid w:val="16376262"/>
    <w:rsid w:val="164D817A"/>
    <w:rsid w:val="165E81A0"/>
    <w:rsid w:val="166DD26D"/>
    <w:rsid w:val="16FAAA71"/>
    <w:rsid w:val="17C0CA6C"/>
    <w:rsid w:val="1A92304D"/>
    <w:rsid w:val="1B55E288"/>
    <w:rsid w:val="1D13A28D"/>
    <w:rsid w:val="1D229FAB"/>
    <w:rsid w:val="1EB71672"/>
    <w:rsid w:val="20A6F344"/>
    <w:rsid w:val="2147CE74"/>
    <w:rsid w:val="21D301F6"/>
    <w:rsid w:val="2203E844"/>
    <w:rsid w:val="22FFC940"/>
    <w:rsid w:val="23E2E683"/>
    <w:rsid w:val="246B8B2E"/>
    <w:rsid w:val="247C001D"/>
    <w:rsid w:val="24FD5678"/>
    <w:rsid w:val="2583C017"/>
    <w:rsid w:val="25B17761"/>
    <w:rsid w:val="263B4D4D"/>
    <w:rsid w:val="28B33336"/>
    <w:rsid w:val="2A7AD193"/>
    <w:rsid w:val="2B0B2F90"/>
    <w:rsid w:val="2C261EAE"/>
    <w:rsid w:val="2C76B2B2"/>
    <w:rsid w:val="2D5E102D"/>
    <w:rsid w:val="2D8B3E91"/>
    <w:rsid w:val="2DD0A6FF"/>
    <w:rsid w:val="2ECF8EFB"/>
    <w:rsid w:val="2ED109CD"/>
    <w:rsid w:val="2FFED9F5"/>
    <w:rsid w:val="305AD096"/>
    <w:rsid w:val="306BEAEC"/>
    <w:rsid w:val="306E0659"/>
    <w:rsid w:val="30830FDF"/>
    <w:rsid w:val="323B7139"/>
    <w:rsid w:val="32537901"/>
    <w:rsid w:val="32E33890"/>
    <w:rsid w:val="3361E425"/>
    <w:rsid w:val="33740724"/>
    <w:rsid w:val="3537FF5A"/>
    <w:rsid w:val="354EFF53"/>
    <w:rsid w:val="35973A5F"/>
    <w:rsid w:val="35DFB5DB"/>
    <w:rsid w:val="363025BE"/>
    <w:rsid w:val="365DB43F"/>
    <w:rsid w:val="37CB0404"/>
    <w:rsid w:val="38D0DF47"/>
    <w:rsid w:val="3A40639D"/>
    <w:rsid w:val="3AD28FD3"/>
    <w:rsid w:val="3AFA6F8A"/>
    <w:rsid w:val="3C3093BF"/>
    <w:rsid w:val="3CB074B7"/>
    <w:rsid w:val="3CB48990"/>
    <w:rsid w:val="3CDBF24F"/>
    <w:rsid w:val="3D03D556"/>
    <w:rsid w:val="3D7276A2"/>
    <w:rsid w:val="3D905AA7"/>
    <w:rsid w:val="3DB1FCD4"/>
    <w:rsid w:val="3FF87C12"/>
    <w:rsid w:val="41517D68"/>
    <w:rsid w:val="4250637E"/>
    <w:rsid w:val="42B5ACD0"/>
    <w:rsid w:val="42F8CB32"/>
    <w:rsid w:val="46D4AF61"/>
    <w:rsid w:val="4A428677"/>
    <w:rsid w:val="4A6BB2BE"/>
    <w:rsid w:val="4B03685F"/>
    <w:rsid w:val="4BB3563B"/>
    <w:rsid w:val="4BE7C8D4"/>
    <w:rsid w:val="4BFEC7A9"/>
    <w:rsid w:val="4D1CBC45"/>
    <w:rsid w:val="4DB29F86"/>
    <w:rsid w:val="4E12D496"/>
    <w:rsid w:val="4F1809F6"/>
    <w:rsid w:val="4FC56C81"/>
    <w:rsid w:val="50E9FF6E"/>
    <w:rsid w:val="5258BE82"/>
    <w:rsid w:val="54261C76"/>
    <w:rsid w:val="547BA5B3"/>
    <w:rsid w:val="568AE0EE"/>
    <w:rsid w:val="57231571"/>
    <w:rsid w:val="5786F736"/>
    <w:rsid w:val="59CCBC6E"/>
    <w:rsid w:val="5A43886E"/>
    <w:rsid w:val="5A451FB2"/>
    <w:rsid w:val="5C530669"/>
    <w:rsid w:val="5EB84CAB"/>
    <w:rsid w:val="5F75FC49"/>
    <w:rsid w:val="5FFBCE59"/>
    <w:rsid w:val="6082F081"/>
    <w:rsid w:val="6089DD51"/>
    <w:rsid w:val="6094F305"/>
    <w:rsid w:val="60C18781"/>
    <w:rsid w:val="60C9360F"/>
    <w:rsid w:val="60CB9BAF"/>
    <w:rsid w:val="616A44ED"/>
    <w:rsid w:val="632FD213"/>
    <w:rsid w:val="63567C83"/>
    <w:rsid w:val="648A9D86"/>
    <w:rsid w:val="64B6A767"/>
    <w:rsid w:val="65097057"/>
    <w:rsid w:val="66A1AB6D"/>
    <w:rsid w:val="696E2428"/>
    <w:rsid w:val="69853EF8"/>
    <w:rsid w:val="6AC03377"/>
    <w:rsid w:val="6B68D926"/>
    <w:rsid w:val="6D74ED72"/>
    <w:rsid w:val="6E279A77"/>
    <w:rsid w:val="6EFF4EB6"/>
    <w:rsid w:val="6F21D8AB"/>
    <w:rsid w:val="7080DA62"/>
    <w:rsid w:val="70B0DBB8"/>
    <w:rsid w:val="7188D131"/>
    <w:rsid w:val="71C2785A"/>
    <w:rsid w:val="74173473"/>
    <w:rsid w:val="75E56889"/>
    <w:rsid w:val="75F217E3"/>
    <w:rsid w:val="77345ECE"/>
    <w:rsid w:val="779085B6"/>
    <w:rsid w:val="7906C1A9"/>
    <w:rsid w:val="797A7509"/>
    <w:rsid w:val="7AF3649C"/>
    <w:rsid w:val="7B2B4A2C"/>
    <w:rsid w:val="7BA10614"/>
    <w:rsid w:val="7CE675E0"/>
    <w:rsid w:val="7D077B2F"/>
    <w:rsid w:val="7D19873F"/>
    <w:rsid w:val="7DA397BE"/>
    <w:rsid w:val="7DE80ACC"/>
    <w:rsid w:val="7E078A5E"/>
    <w:rsid w:val="7E35F3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9AF046"/>
  <w15:chartTrackingRefBased/>
  <w15:docId w15:val="{C7CE282C-41AA-4ED2-AFDA-51024BC863B7}"/>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xmlns:w14="http://schemas.microsoft.com/office/word/2010/wordml" xmlns:mc="http://schemas.openxmlformats.org/markup-compatibility/2006" xmlns:w="http://schemas.openxmlformats.org/wordprocessingml/2006/main" w:type="character" w:styleId="HeaderChar" w:customStyle="1" mc:Ignorable="w14">
    <w:name xmlns:w="http://schemas.openxmlformats.org/wordprocessingml/2006/main" w:val="Header Char"/>
    <w:basedOn xmlns:w="http://schemas.openxmlformats.org/wordprocessingml/2006/main" w:val="DefaultParagraphFont"/>
    <w:link xmlns:w="http://schemas.openxmlformats.org/wordprocessingml/2006/main" w:val="Header"/>
    <w:uiPriority xmlns:w="http://schemas.openxmlformats.org/wordprocessingml/2006/main" w:val="99"/>
  </w:style>
  <w:style xmlns:w14="http://schemas.microsoft.com/office/word/2010/wordml" xmlns:mc="http://schemas.openxmlformats.org/markup-compatibility/2006" xmlns:w="http://schemas.openxmlformats.org/wordprocessingml/2006/main" w:type="paragraph" w:styleId="Header" mc:Ignorable="w14">
    <w:name xmlns:w="http://schemas.openxmlformats.org/wordprocessingml/2006/main" w:val="header"/>
    <w:basedOn xmlns:w="http://schemas.openxmlformats.org/wordprocessingml/2006/main" w:val="Normal"/>
    <w:link xmlns:w="http://schemas.openxmlformats.org/wordprocessingml/2006/main" w:val="HeaderChar"/>
    <w:uiPriority xmlns:w="http://schemas.openxmlformats.org/wordprocessingml/2006/main" w:val="99"/>
    <w:unhideWhenUsed xmlns:w="http://schemas.openxmlformats.org/wordprocessingml/2006/main"/>
    <w:pPr xmlns:w="http://schemas.openxmlformats.org/wordprocessingml/2006/main">
      <w:tabs xmlns:w="http://schemas.openxmlformats.org/wordprocessingml/2006/main">
        <w:tab w:val="center" w:pos="4680"/>
        <w:tab w:val="right" w:pos="9360"/>
      </w:tabs>
      <w:spacing xmlns:w="http://schemas.openxmlformats.org/wordprocessingml/2006/main" w:after="0" w:line="240" w:lineRule="auto"/>
    </w:pPr>
  </w:style>
  <w:style xmlns:w14="http://schemas.microsoft.com/office/word/2010/wordml" xmlns:mc="http://schemas.openxmlformats.org/markup-compatibility/2006" xmlns:w="http://schemas.openxmlformats.org/wordprocessingml/2006/main" w:type="character" w:styleId="FooterChar" w:customStyle="1" mc:Ignorable="w14">
    <w:name xmlns:w="http://schemas.openxmlformats.org/wordprocessingml/2006/main" w:val="Footer Char"/>
    <w:basedOn xmlns:w="http://schemas.openxmlformats.org/wordprocessingml/2006/main" w:val="DefaultParagraphFont"/>
    <w:link xmlns:w="http://schemas.openxmlformats.org/wordprocessingml/2006/main" w:val="Footer"/>
    <w:uiPriority xmlns:w="http://schemas.openxmlformats.org/wordprocessingml/2006/main" w:val="99"/>
  </w:style>
  <w:style xmlns:w14="http://schemas.microsoft.com/office/word/2010/wordml" xmlns:mc="http://schemas.openxmlformats.org/markup-compatibility/2006" xmlns:w="http://schemas.openxmlformats.org/wordprocessingml/2006/main" w:type="paragraph" w:styleId="Footer" mc:Ignorable="w14">
    <w:name xmlns:w="http://schemas.openxmlformats.org/wordprocessingml/2006/main" w:val="footer"/>
    <w:basedOn xmlns:w="http://schemas.openxmlformats.org/wordprocessingml/2006/main" w:val="Normal"/>
    <w:link xmlns:w="http://schemas.openxmlformats.org/wordprocessingml/2006/main" w:val="FooterChar"/>
    <w:uiPriority xmlns:w="http://schemas.openxmlformats.org/wordprocessingml/2006/main" w:val="99"/>
    <w:unhideWhenUsed xmlns:w="http://schemas.openxmlformats.org/wordprocessingml/2006/main"/>
    <w:pPr xmlns:w="http://schemas.openxmlformats.org/wordprocessingml/2006/main">
      <w:tabs xmlns:w="http://schemas.openxmlformats.org/wordprocessingml/2006/main">
        <w:tab w:val="center" w:pos="4680"/>
        <w:tab w:val="right" w:pos="9360"/>
      </w:tabs>
      <w:spacing xmlns:w="http://schemas.openxmlformats.org/wordprocessingml/2006/main"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header" Target="header.xml" Id="R58d3f8281183407b" /><Relationship Type="http://schemas.openxmlformats.org/officeDocument/2006/relationships/footer" Target="footer.xml" Id="R5aa069c69d734c2d"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4-07-06T08:46:02.6702742Z</dcterms:created>
  <dcterms:modified xsi:type="dcterms:W3CDTF">2024-07-08T06:25:13.0769467Z</dcterms:modified>
  <dc:creator>Soha Randhawa</dc:creator>
  <lastModifiedBy>Soha Randhawa</lastModifiedBy>
</coreProperties>
</file>